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31323" w14:textId="6E6CCBFE" w:rsidR="002F0D06" w:rsidRDefault="00246C6E" w:rsidP="003F0E13">
      <w:pPr>
        <w:pStyle w:val="Heading1"/>
        <w:rPr>
          <w:rFonts w:ascii="Times New Roman" w:hAnsi="Times New Roman" w:cs="Times New Roman"/>
          <w:b w:val="0"/>
          <w:bCs w:val="0"/>
        </w:rPr>
      </w:pPr>
      <w:bookmarkStart w:id="0" w:name="_Toc138750947"/>
      <w:r>
        <w:rPr>
          <w:rFonts w:ascii="Times New Roman" w:eastAsia="MS Mincho" w:hAnsi="Times New Roman" w:cs="Times New Roman"/>
          <w:kern w:val="0"/>
          <w:szCs w:val="24"/>
          <w:lang w:eastAsia="ja-JP"/>
        </w:rPr>
        <w:t xml:space="preserve">Multimedia Appendix 16. </w:t>
      </w:r>
      <w:proofErr w:type="spellStart"/>
      <w:r w:rsidRPr="00246C6E">
        <w:rPr>
          <w:rFonts w:ascii="Times New Roman" w:hAnsi="Times New Roman" w:cs="Times New Roman"/>
          <w:b w:val="0"/>
          <w:bCs w:val="0"/>
        </w:rPr>
        <w:t>eICU</w:t>
      </w:r>
      <w:proofErr w:type="spellEnd"/>
      <w:r w:rsidRPr="00246C6E">
        <w:rPr>
          <w:rFonts w:ascii="Times New Roman" w:hAnsi="Times New Roman" w:cs="Times New Roman"/>
          <w:b w:val="0"/>
          <w:bCs w:val="0"/>
        </w:rPr>
        <w:t xml:space="preserve"> Collaborative Research Database (</w:t>
      </w:r>
      <w:proofErr w:type="spellStart"/>
      <w:r w:rsidRPr="00246C6E">
        <w:rPr>
          <w:rFonts w:ascii="Times New Roman" w:hAnsi="Times New Roman" w:cs="Times New Roman"/>
          <w:b w:val="0"/>
          <w:bCs w:val="0"/>
        </w:rPr>
        <w:t>eICU</w:t>
      </w:r>
      <w:proofErr w:type="spellEnd"/>
      <w:r w:rsidRPr="00246C6E">
        <w:rPr>
          <w:rFonts w:ascii="Times New Roman" w:hAnsi="Times New Roman" w:cs="Times New Roman"/>
          <w:b w:val="0"/>
          <w:bCs w:val="0"/>
        </w:rPr>
        <w:t xml:space="preserve">) data </w:t>
      </w:r>
      <w:r w:rsidR="006A2E7E" w:rsidRPr="00982514">
        <w:rPr>
          <w:rFonts w:ascii="Times New Roman" w:hAnsi="Times New Roman" w:cs="Times New Roman"/>
          <w:b w:val="0"/>
          <w:bCs w:val="0"/>
        </w:rPr>
        <w:t xml:space="preserve">for the invasive operation distribution and </w:t>
      </w:r>
      <w:r w:rsidR="00FE2F08">
        <w:rPr>
          <w:rFonts w:ascii="Times New Roman" w:hAnsi="Times New Roman" w:cs="Times New Roman"/>
          <w:b w:val="0"/>
          <w:bCs w:val="0"/>
        </w:rPr>
        <w:t xml:space="preserve">the </w:t>
      </w:r>
      <w:r w:rsidR="006A2E7E" w:rsidRPr="00982514">
        <w:rPr>
          <w:rFonts w:ascii="Times New Roman" w:hAnsi="Times New Roman" w:cs="Times New Roman"/>
          <w:b w:val="0"/>
          <w:bCs w:val="0"/>
        </w:rPr>
        <w:t xml:space="preserve">significance of </w:t>
      </w:r>
      <w:r>
        <w:rPr>
          <w:rFonts w:ascii="Times New Roman" w:hAnsi="Times New Roman" w:cs="Times New Roman"/>
          <w:b w:val="0"/>
          <w:bCs w:val="0"/>
        </w:rPr>
        <w:t>septic shock</w:t>
      </w:r>
      <w:r w:rsidR="006A2E7E" w:rsidRPr="00982514">
        <w:rPr>
          <w:rFonts w:ascii="Times New Roman" w:hAnsi="Times New Roman" w:cs="Times New Roman"/>
          <w:b w:val="0"/>
          <w:bCs w:val="0"/>
        </w:rPr>
        <w:t xml:space="preserve"> risk groups</w:t>
      </w:r>
      <w:bookmarkEnd w:id="0"/>
      <w:r>
        <w:rPr>
          <w:rFonts w:ascii="Times New Roman" w:hAnsi="Times New Roman" w:cs="Times New Roman"/>
          <w:b w:val="0"/>
          <w:bCs w:val="0"/>
        </w:rPr>
        <w:t>.</w:t>
      </w:r>
    </w:p>
    <w:p w14:paraId="3D6F8173" w14:textId="77777777" w:rsidR="00246C6E" w:rsidRPr="00246C6E" w:rsidRDefault="00246C6E" w:rsidP="00246C6E"/>
    <w:tbl>
      <w:tblPr>
        <w:tblStyle w:val="Table"/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08"/>
        <w:gridCol w:w="1242"/>
        <w:gridCol w:w="1242"/>
        <w:gridCol w:w="1147"/>
        <w:gridCol w:w="1496"/>
        <w:gridCol w:w="1024"/>
      </w:tblGrid>
      <w:tr w:rsidR="0057616A" w:rsidRPr="00982514" w14:paraId="3D62D95C" w14:textId="77777777" w:rsidTr="00576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1"/>
          <w:tblHeader/>
          <w:jc w:val="center"/>
        </w:trPr>
        <w:tc>
          <w:tcPr>
            <w:tcW w:w="2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3AAAD" w14:textId="77777777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4008" w14:textId="0FAEA60B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ALL]</w:t>
            </w:r>
          </w:p>
          <w:p w14:paraId="31579A39" w14:textId="2E3BFBF9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416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D147" w14:textId="4459FF4E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S_O</w:t>
            </w:r>
          </w:p>
          <w:p w14:paraId="08C43B5A" w14:textId="7493E6F3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258</w:t>
            </w:r>
          </w:p>
        </w:tc>
        <w:tc>
          <w:tcPr>
            <w:tcW w:w="11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4EBC" w14:textId="208948CD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S_LR</w:t>
            </w:r>
          </w:p>
          <w:p w14:paraId="6B259979" w14:textId="0BC76C10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=158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DB67D" w14:textId="289E8348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92E2" w14:textId="43E1FE27" w:rsidR="0057616A" w:rsidRPr="00982514" w:rsidRDefault="0057616A" w:rsidP="00313C4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. value       </w:t>
            </w:r>
          </w:p>
        </w:tc>
      </w:tr>
      <w:tr w:rsidR="0057616A" w:rsidRPr="00982514" w14:paraId="5EEA8F57" w14:textId="77777777" w:rsidTr="0057616A">
        <w:trPr>
          <w:trHeight w:val="160"/>
          <w:jc w:val="center"/>
        </w:trPr>
        <w:tc>
          <w:tcPr>
            <w:tcW w:w="2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68C2" w14:textId="09F3BBF9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Mechanical Ventilation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C182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196 (47.1%)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4256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120 (46.5%)</w:t>
            </w:r>
          </w:p>
        </w:tc>
        <w:tc>
          <w:tcPr>
            <w:tcW w:w="11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BA3B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76 (48.1%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2CDE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1.07 [0.72;1.59]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B2CC6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 0.754 </w:t>
            </w:r>
          </w:p>
        </w:tc>
      </w:tr>
      <w:tr w:rsidR="0057616A" w:rsidRPr="00982514" w14:paraId="65BB03FF" w14:textId="77777777" w:rsidTr="0057616A">
        <w:trPr>
          <w:trHeight w:val="162"/>
          <w:jc w:val="center"/>
        </w:trPr>
        <w:tc>
          <w:tcPr>
            <w:tcW w:w="2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F084" w14:textId="1780CCA4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Dialysis-CRRT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F815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26 (6.25%)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0856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18 (6.98%) </w:t>
            </w:r>
          </w:p>
        </w:tc>
        <w:tc>
          <w:tcPr>
            <w:tcW w:w="11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8264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8 (5.06%) 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9042D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0.72 [0.29;1.66]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27FD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 0.448 </w:t>
            </w:r>
          </w:p>
        </w:tc>
      </w:tr>
      <w:tr w:rsidR="0057616A" w:rsidRPr="00982514" w14:paraId="0465D7CE" w14:textId="77777777" w:rsidTr="0057616A">
        <w:trPr>
          <w:trHeight w:val="162"/>
          <w:jc w:val="center"/>
        </w:trPr>
        <w:tc>
          <w:tcPr>
            <w:tcW w:w="2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33C3" w14:textId="19E6D760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Dialysis-Hemodialysis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FAFC8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35 (8.41%)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73BB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17 (6.59%) </w:t>
            </w:r>
          </w:p>
        </w:tc>
        <w:tc>
          <w:tcPr>
            <w:tcW w:w="114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B23C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18 (11.4%)</w:t>
            </w:r>
          </w:p>
        </w:tc>
        <w:tc>
          <w:tcPr>
            <w:tcW w:w="14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97D0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>1.82 [0.90;3.69]</w:t>
            </w:r>
          </w:p>
        </w:tc>
        <w:tc>
          <w:tcPr>
            <w:tcW w:w="10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F59C" w14:textId="77777777" w:rsidR="0057616A" w:rsidRPr="00982514" w:rsidRDefault="0057616A" w:rsidP="00FE33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982514">
              <w:rPr>
                <w:rFonts w:ascii="Times New Roman" w:eastAsia="Arial" w:hAnsi="Times New Roman" w:cs="Times New Roman"/>
                <w:color w:val="000000"/>
                <w:sz w:val="16"/>
                <w:szCs w:val="20"/>
              </w:rPr>
              <w:t xml:space="preserve"> 0.095 </w:t>
            </w:r>
          </w:p>
        </w:tc>
      </w:tr>
    </w:tbl>
    <w:p w14:paraId="0ADD390F" w14:textId="77777777" w:rsidR="0092527C" w:rsidRPr="00982514" w:rsidRDefault="0092527C" w:rsidP="00FE33D7">
      <w:pPr>
        <w:rPr>
          <w:rFonts w:ascii="Times New Roman" w:hAnsi="Times New Roman" w:cs="Times New Roman"/>
          <w:sz w:val="20"/>
          <w:szCs w:val="20"/>
        </w:rPr>
      </w:pPr>
    </w:p>
    <w:sectPr w:rsidR="0092527C" w:rsidRPr="00982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2BE1C" w14:textId="77777777" w:rsidR="00604B2F" w:rsidRDefault="00604B2F" w:rsidP="00DA50CB">
      <w:r>
        <w:separator/>
      </w:r>
    </w:p>
  </w:endnote>
  <w:endnote w:type="continuationSeparator" w:id="0">
    <w:p w14:paraId="2FDA2C4A" w14:textId="77777777" w:rsidR="00604B2F" w:rsidRDefault="00604B2F" w:rsidP="00DA5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5005AD" w14:textId="77777777" w:rsidR="00604B2F" w:rsidRDefault="00604B2F" w:rsidP="00DA50CB">
      <w:r>
        <w:separator/>
      </w:r>
    </w:p>
  </w:footnote>
  <w:footnote w:type="continuationSeparator" w:id="0">
    <w:p w14:paraId="666317EE" w14:textId="77777777" w:rsidR="00604B2F" w:rsidRDefault="00604B2F" w:rsidP="00DA5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EyNTc3ZjBkMTUxMDYzZTQzMDYyZTRlY2VjNTc4O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er2xvxv9zp6e2psd5safyssvdz5v9dr52&quot;&gt;我的EndNote库_博士开题&lt;record-ids&gt;&lt;item&gt;5&lt;/item&gt;&lt;item&gt;22&lt;/item&gt;&lt;item&gt;56&lt;/item&gt;&lt;item&gt;90&lt;/item&gt;&lt;/record-ids&gt;&lt;/item&gt;&lt;/Libraries&gt;"/>
  </w:docVars>
  <w:rsids>
    <w:rsidRoot w:val="00A513F9"/>
    <w:rsid w:val="9FBEEC5C"/>
    <w:rsid w:val="CFFF4E17"/>
    <w:rsid w:val="DEFFDC5A"/>
    <w:rsid w:val="F5FEA764"/>
    <w:rsid w:val="FA494B49"/>
    <w:rsid w:val="FE9F6DC8"/>
    <w:rsid w:val="FF038020"/>
    <w:rsid w:val="FFFE98B2"/>
    <w:rsid w:val="0000021F"/>
    <w:rsid w:val="00000912"/>
    <w:rsid w:val="000015C0"/>
    <w:rsid w:val="000016F4"/>
    <w:rsid w:val="0000184C"/>
    <w:rsid w:val="00001ADE"/>
    <w:rsid w:val="0000210E"/>
    <w:rsid w:val="000026E5"/>
    <w:rsid w:val="00002CEA"/>
    <w:rsid w:val="00002DB3"/>
    <w:rsid w:val="00002ECE"/>
    <w:rsid w:val="00003915"/>
    <w:rsid w:val="00003965"/>
    <w:rsid w:val="00003A62"/>
    <w:rsid w:val="00003ADF"/>
    <w:rsid w:val="00003BD9"/>
    <w:rsid w:val="0000413E"/>
    <w:rsid w:val="000042CD"/>
    <w:rsid w:val="00004614"/>
    <w:rsid w:val="00004B6A"/>
    <w:rsid w:val="00004B97"/>
    <w:rsid w:val="000053C0"/>
    <w:rsid w:val="000057CE"/>
    <w:rsid w:val="00005BB2"/>
    <w:rsid w:val="00005D7F"/>
    <w:rsid w:val="00005EE5"/>
    <w:rsid w:val="000068A8"/>
    <w:rsid w:val="0000796B"/>
    <w:rsid w:val="00007A29"/>
    <w:rsid w:val="00007C24"/>
    <w:rsid w:val="000105EB"/>
    <w:rsid w:val="000105FE"/>
    <w:rsid w:val="0001087A"/>
    <w:rsid w:val="00011832"/>
    <w:rsid w:val="00011AE3"/>
    <w:rsid w:val="0001238A"/>
    <w:rsid w:val="00012B11"/>
    <w:rsid w:val="00012ECB"/>
    <w:rsid w:val="000131F5"/>
    <w:rsid w:val="00013643"/>
    <w:rsid w:val="000139AE"/>
    <w:rsid w:val="00013AAC"/>
    <w:rsid w:val="00013FA3"/>
    <w:rsid w:val="00014094"/>
    <w:rsid w:val="00014321"/>
    <w:rsid w:val="000143DD"/>
    <w:rsid w:val="00014C59"/>
    <w:rsid w:val="00014F61"/>
    <w:rsid w:val="00015325"/>
    <w:rsid w:val="00015B7D"/>
    <w:rsid w:val="00015E95"/>
    <w:rsid w:val="00016422"/>
    <w:rsid w:val="00017753"/>
    <w:rsid w:val="000178A7"/>
    <w:rsid w:val="00017A3A"/>
    <w:rsid w:val="00017AD3"/>
    <w:rsid w:val="00020133"/>
    <w:rsid w:val="00020311"/>
    <w:rsid w:val="000204D3"/>
    <w:rsid w:val="00020916"/>
    <w:rsid w:val="00020ACA"/>
    <w:rsid w:val="00020CA1"/>
    <w:rsid w:val="000215C6"/>
    <w:rsid w:val="000216C4"/>
    <w:rsid w:val="00021BD6"/>
    <w:rsid w:val="000224FA"/>
    <w:rsid w:val="000229FF"/>
    <w:rsid w:val="0002332B"/>
    <w:rsid w:val="00023A15"/>
    <w:rsid w:val="00024382"/>
    <w:rsid w:val="00024476"/>
    <w:rsid w:val="00024E61"/>
    <w:rsid w:val="00024EE0"/>
    <w:rsid w:val="00025237"/>
    <w:rsid w:val="0002527A"/>
    <w:rsid w:val="0002576D"/>
    <w:rsid w:val="00025B59"/>
    <w:rsid w:val="00025D66"/>
    <w:rsid w:val="0002658B"/>
    <w:rsid w:val="0002728D"/>
    <w:rsid w:val="00027376"/>
    <w:rsid w:val="00027A92"/>
    <w:rsid w:val="00027C1A"/>
    <w:rsid w:val="00027D4F"/>
    <w:rsid w:val="00027F35"/>
    <w:rsid w:val="00030158"/>
    <w:rsid w:val="000310D5"/>
    <w:rsid w:val="00031AC6"/>
    <w:rsid w:val="00031AF4"/>
    <w:rsid w:val="00031E91"/>
    <w:rsid w:val="00032250"/>
    <w:rsid w:val="00032595"/>
    <w:rsid w:val="00032790"/>
    <w:rsid w:val="00032C29"/>
    <w:rsid w:val="00033383"/>
    <w:rsid w:val="00033F50"/>
    <w:rsid w:val="00034016"/>
    <w:rsid w:val="000359B9"/>
    <w:rsid w:val="00035F99"/>
    <w:rsid w:val="00036647"/>
    <w:rsid w:val="0003686F"/>
    <w:rsid w:val="000374F9"/>
    <w:rsid w:val="00037772"/>
    <w:rsid w:val="000377EF"/>
    <w:rsid w:val="000379C1"/>
    <w:rsid w:val="00037B16"/>
    <w:rsid w:val="000405CA"/>
    <w:rsid w:val="00040791"/>
    <w:rsid w:val="00040D6E"/>
    <w:rsid w:val="00041230"/>
    <w:rsid w:val="000414E1"/>
    <w:rsid w:val="00041664"/>
    <w:rsid w:val="00041FDD"/>
    <w:rsid w:val="00042B25"/>
    <w:rsid w:val="00042B4C"/>
    <w:rsid w:val="00042F69"/>
    <w:rsid w:val="000445AA"/>
    <w:rsid w:val="00044603"/>
    <w:rsid w:val="00044DC3"/>
    <w:rsid w:val="00044EDD"/>
    <w:rsid w:val="00045ED6"/>
    <w:rsid w:val="00046411"/>
    <w:rsid w:val="000467A3"/>
    <w:rsid w:val="00046B42"/>
    <w:rsid w:val="0004728C"/>
    <w:rsid w:val="000476B8"/>
    <w:rsid w:val="00047976"/>
    <w:rsid w:val="00047B53"/>
    <w:rsid w:val="00047EB6"/>
    <w:rsid w:val="0005010B"/>
    <w:rsid w:val="0005034E"/>
    <w:rsid w:val="0005087A"/>
    <w:rsid w:val="00050C1B"/>
    <w:rsid w:val="000514B1"/>
    <w:rsid w:val="000517D3"/>
    <w:rsid w:val="00052B81"/>
    <w:rsid w:val="00052C67"/>
    <w:rsid w:val="00052C8B"/>
    <w:rsid w:val="00053BAE"/>
    <w:rsid w:val="00053F27"/>
    <w:rsid w:val="000541C1"/>
    <w:rsid w:val="00054240"/>
    <w:rsid w:val="00054288"/>
    <w:rsid w:val="00054723"/>
    <w:rsid w:val="000549FA"/>
    <w:rsid w:val="0005522B"/>
    <w:rsid w:val="00055812"/>
    <w:rsid w:val="000559D2"/>
    <w:rsid w:val="00055DAA"/>
    <w:rsid w:val="00056559"/>
    <w:rsid w:val="00056B1E"/>
    <w:rsid w:val="00056E41"/>
    <w:rsid w:val="000603D4"/>
    <w:rsid w:val="00060D28"/>
    <w:rsid w:val="000611B9"/>
    <w:rsid w:val="000613E2"/>
    <w:rsid w:val="00061C2E"/>
    <w:rsid w:val="00061F26"/>
    <w:rsid w:val="00061FA0"/>
    <w:rsid w:val="00061FF6"/>
    <w:rsid w:val="00062993"/>
    <w:rsid w:val="00062BFB"/>
    <w:rsid w:val="00063CD5"/>
    <w:rsid w:val="00063D57"/>
    <w:rsid w:val="00064045"/>
    <w:rsid w:val="000642AC"/>
    <w:rsid w:val="00064586"/>
    <w:rsid w:val="00064C8C"/>
    <w:rsid w:val="00065127"/>
    <w:rsid w:val="0006529A"/>
    <w:rsid w:val="00065B95"/>
    <w:rsid w:val="00066B74"/>
    <w:rsid w:val="00067420"/>
    <w:rsid w:val="00067BCD"/>
    <w:rsid w:val="00067D53"/>
    <w:rsid w:val="00067F93"/>
    <w:rsid w:val="00070053"/>
    <w:rsid w:val="000701F9"/>
    <w:rsid w:val="00070203"/>
    <w:rsid w:val="000705B8"/>
    <w:rsid w:val="0007122C"/>
    <w:rsid w:val="000714D1"/>
    <w:rsid w:val="000726B0"/>
    <w:rsid w:val="00072B61"/>
    <w:rsid w:val="00072BBE"/>
    <w:rsid w:val="00073295"/>
    <w:rsid w:val="000734C5"/>
    <w:rsid w:val="00073841"/>
    <w:rsid w:val="00073C26"/>
    <w:rsid w:val="00073E15"/>
    <w:rsid w:val="0007444C"/>
    <w:rsid w:val="00074BEB"/>
    <w:rsid w:val="00074C7F"/>
    <w:rsid w:val="00074D0D"/>
    <w:rsid w:val="0007513E"/>
    <w:rsid w:val="000752D6"/>
    <w:rsid w:val="000757CA"/>
    <w:rsid w:val="00075935"/>
    <w:rsid w:val="00076053"/>
    <w:rsid w:val="00076825"/>
    <w:rsid w:val="00077212"/>
    <w:rsid w:val="000772DE"/>
    <w:rsid w:val="00077A16"/>
    <w:rsid w:val="00077C0A"/>
    <w:rsid w:val="00077D43"/>
    <w:rsid w:val="0008016C"/>
    <w:rsid w:val="0008068F"/>
    <w:rsid w:val="00080CF9"/>
    <w:rsid w:val="00080D4E"/>
    <w:rsid w:val="00081407"/>
    <w:rsid w:val="00081726"/>
    <w:rsid w:val="00081C74"/>
    <w:rsid w:val="000826A0"/>
    <w:rsid w:val="00082DCC"/>
    <w:rsid w:val="00083654"/>
    <w:rsid w:val="00083A6A"/>
    <w:rsid w:val="00083CDF"/>
    <w:rsid w:val="000840C9"/>
    <w:rsid w:val="00084478"/>
    <w:rsid w:val="000853C7"/>
    <w:rsid w:val="000876BA"/>
    <w:rsid w:val="00087AE6"/>
    <w:rsid w:val="00087F70"/>
    <w:rsid w:val="000903E6"/>
    <w:rsid w:val="000907C4"/>
    <w:rsid w:val="0009083E"/>
    <w:rsid w:val="0009094A"/>
    <w:rsid w:val="00090E06"/>
    <w:rsid w:val="00090EE0"/>
    <w:rsid w:val="00091333"/>
    <w:rsid w:val="0009143C"/>
    <w:rsid w:val="000915B5"/>
    <w:rsid w:val="00091773"/>
    <w:rsid w:val="000918E0"/>
    <w:rsid w:val="000919D1"/>
    <w:rsid w:val="0009278F"/>
    <w:rsid w:val="00092BB1"/>
    <w:rsid w:val="00092F7D"/>
    <w:rsid w:val="0009378C"/>
    <w:rsid w:val="000940AE"/>
    <w:rsid w:val="0009489D"/>
    <w:rsid w:val="000951F3"/>
    <w:rsid w:val="00095235"/>
    <w:rsid w:val="000955A0"/>
    <w:rsid w:val="000955B9"/>
    <w:rsid w:val="00095ED1"/>
    <w:rsid w:val="00096493"/>
    <w:rsid w:val="00096606"/>
    <w:rsid w:val="00096932"/>
    <w:rsid w:val="00096A07"/>
    <w:rsid w:val="00096A69"/>
    <w:rsid w:val="00096CE6"/>
    <w:rsid w:val="000972C0"/>
    <w:rsid w:val="0009746E"/>
    <w:rsid w:val="00097795"/>
    <w:rsid w:val="0009781B"/>
    <w:rsid w:val="00097AF4"/>
    <w:rsid w:val="000A0056"/>
    <w:rsid w:val="000A11A8"/>
    <w:rsid w:val="000A1210"/>
    <w:rsid w:val="000A1B9F"/>
    <w:rsid w:val="000A2287"/>
    <w:rsid w:val="000A257B"/>
    <w:rsid w:val="000A335D"/>
    <w:rsid w:val="000A3957"/>
    <w:rsid w:val="000A3A23"/>
    <w:rsid w:val="000A3B5A"/>
    <w:rsid w:val="000A41B5"/>
    <w:rsid w:val="000A436B"/>
    <w:rsid w:val="000A4D47"/>
    <w:rsid w:val="000A5003"/>
    <w:rsid w:val="000A55BB"/>
    <w:rsid w:val="000A5ADE"/>
    <w:rsid w:val="000A63D8"/>
    <w:rsid w:val="000A7FD2"/>
    <w:rsid w:val="000B075F"/>
    <w:rsid w:val="000B0D87"/>
    <w:rsid w:val="000B0DBC"/>
    <w:rsid w:val="000B1252"/>
    <w:rsid w:val="000B143E"/>
    <w:rsid w:val="000B17C5"/>
    <w:rsid w:val="000B2193"/>
    <w:rsid w:val="000B2E31"/>
    <w:rsid w:val="000B3026"/>
    <w:rsid w:val="000B31EC"/>
    <w:rsid w:val="000B3297"/>
    <w:rsid w:val="000B3347"/>
    <w:rsid w:val="000B37B5"/>
    <w:rsid w:val="000B4513"/>
    <w:rsid w:val="000B46A0"/>
    <w:rsid w:val="000B53E9"/>
    <w:rsid w:val="000B5577"/>
    <w:rsid w:val="000B5654"/>
    <w:rsid w:val="000B566A"/>
    <w:rsid w:val="000B596F"/>
    <w:rsid w:val="000B5A78"/>
    <w:rsid w:val="000B5E8F"/>
    <w:rsid w:val="000B6483"/>
    <w:rsid w:val="000B6C3E"/>
    <w:rsid w:val="000B6EAA"/>
    <w:rsid w:val="000B7C48"/>
    <w:rsid w:val="000C07B0"/>
    <w:rsid w:val="000C0823"/>
    <w:rsid w:val="000C1AF6"/>
    <w:rsid w:val="000C2938"/>
    <w:rsid w:val="000C414C"/>
    <w:rsid w:val="000C4433"/>
    <w:rsid w:val="000C4B46"/>
    <w:rsid w:val="000C4C69"/>
    <w:rsid w:val="000C5156"/>
    <w:rsid w:val="000C5779"/>
    <w:rsid w:val="000C5BC0"/>
    <w:rsid w:val="000C6305"/>
    <w:rsid w:val="000C69AC"/>
    <w:rsid w:val="000C6A26"/>
    <w:rsid w:val="000C6BBC"/>
    <w:rsid w:val="000C758B"/>
    <w:rsid w:val="000D0002"/>
    <w:rsid w:val="000D07DA"/>
    <w:rsid w:val="000D0E86"/>
    <w:rsid w:val="000D1412"/>
    <w:rsid w:val="000D1475"/>
    <w:rsid w:val="000D1520"/>
    <w:rsid w:val="000D17B8"/>
    <w:rsid w:val="000D189C"/>
    <w:rsid w:val="000D1BDD"/>
    <w:rsid w:val="000D1E16"/>
    <w:rsid w:val="000D2F97"/>
    <w:rsid w:val="000D332E"/>
    <w:rsid w:val="000D3C4B"/>
    <w:rsid w:val="000D40AC"/>
    <w:rsid w:val="000D41E7"/>
    <w:rsid w:val="000D448F"/>
    <w:rsid w:val="000D5649"/>
    <w:rsid w:val="000D5768"/>
    <w:rsid w:val="000D57E3"/>
    <w:rsid w:val="000D58BA"/>
    <w:rsid w:val="000D5DF0"/>
    <w:rsid w:val="000D63A2"/>
    <w:rsid w:val="000D6B97"/>
    <w:rsid w:val="000D6C60"/>
    <w:rsid w:val="000D6D15"/>
    <w:rsid w:val="000D7229"/>
    <w:rsid w:val="000D758D"/>
    <w:rsid w:val="000D7629"/>
    <w:rsid w:val="000E0317"/>
    <w:rsid w:val="000E03A2"/>
    <w:rsid w:val="000E0DAE"/>
    <w:rsid w:val="000E1AD8"/>
    <w:rsid w:val="000E2BED"/>
    <w:rsid w:val="000E2F15"/>
    <w:rsid w:val="000E38B1"/>
    <w:rsid w:val="000E3A94"/>
    <w:rsid w:val="000E3C85"/>
    <w:rsid w:val="000E3D7A"/>
    <w:rsid w:val="000E4808"/>
    <w:rsid w:val="000E4828"/>
    <w:rsid w:val="000E4AD2"/>
    <w:rsid w:val="000E6715"/>
    <w:rsid w:val="000E6745"/>
    <w:rsid w:val="000E73F5"/>
    <w:rsid w:val="000E7B4E"/>
    <w:rsid w:val="000E7CB1"/>
    <w:rsid w:val="000E7ED9"/>
    <w:rsid w:val="000E7F0D"/>
    <w:rsid w:val="000F044C"/>
    <w:rsid w:val="000F07FE"/>
    <w:rsid w:val="000F0D33"/>
    <w:rsid w:val="000F0E10"/>
    <w:rsid w:val="000F12FB"/>
    <w:rsid w:val="000F1F38"/>
    <w:rsid w:val="000F2294"/>
    <w:rsid w:val="000F2693"/>
    <w:rsid w:val="000F2734"/>
    <w:rsid w:val="000F2973"/>
    <w:rsid w:val="000F2C67"/>
    <w:rsid w:val="000F30E7"/>
    <w:rsid w:val="000F3541"/>
    <w:rsid w:val="000F3A65"/>
    <w:rsid w:val="000F3C38"/>
    <w:rsid w:val="000F465A"/>
    <w:rsid w:val="000F4821"/>
    <w:rsid w:val="000F4B76"/>
    <w:rsid w:val="000F5190"/>
    <w:rsid w:val="000F549A"/>
    <w:rsid w:val="000F5FD2"/>
    <w:rsid w:val="000F6071"/>
    <w:rsid w:val="000F6961"/>
    <w:rsid w:val="000F6EE8"/>
    <w:rsid w:val="000F7107"/>
    <w:rsid w:val="000F75E4"/>
    <w:rsid w:val="000F78F8"/>
    <w:rsid w:val="000F7F90"/>
    <w:rsid w:val="0010029C"/>
    <w:rsid w:val="001005C1"/>
    <w:rsid w:val="00102052"/>
    <w:rsid w:val="0010206A"/>
    <w:rsid w:val="001024A5"/>
    <w:rsid w:val="00102AD4"/>
    <w:rsid w:val="00102B92"/>
    <w:rsid w:val="001032D0"/>
    <w:rsid w:val="00104553"/>
    <w:rsid w:val="001054FA"/>
    <w:rsid w:val="00105617"/>
    <w:rsid w:val="001057CD"/>
    <w:rsid w:val="001067AA"/>
    <w:rsid w:val="0010786E"/>
    <w:rsid w:val="00107ECF"/>
    <w:rsid w:val="00110247"/>
    <w:rsid w:val="0011058B"/>
    <w:rsid w:val="00110A42"/>
    <w:rsid w:val="00110C08"/>
    <w:rsid w:val="00110FEC"/>
    <w:rsid w:val="00111322"/>
    <w:rsid w:val="001116BA"/>
    <w:rsid w:val="00111B91"/>
    <w:rsid w:val="00111E21"/>
    <w:rsid w:val="0011237F"/>
    <w:rsid w:val="001128F2"/>
    <w:rsid w:val="00112D22"/>
    <w:rsid w:val="001136E1"/>
    <w:rsid w:val="001139DE"/>
    <w:rsid w:val="00113AFC"/>
    <w:rsid w:val="001143ED"/>
    <w:rsid w:val="001146E3"/>
    <w:rsid w:val="001149BE"/>
    <w:rsid w:val="00114A0F"/>
    <w:rsid w:val="001151D6"/>
    <w:rsid w:val="00115A2F"/>
    <w:rsid w:val="00115C64"/>
    <w:rsid w:val="00115D0C"/>
    <w:rsid w:val="001166A9"/>
    <w:rsid w:val="00116BC2"/>
    <w:rsid w:val="00116D45"/>
    <w:rsid w:val="00116F22"/>
    <w:rsid w:val="0011731A"/>
    <w:rsid w:val="0011776A"/>
    <w:rsid w:val="00117DBA"/>
    <w:rsid w:val="00117FCF"/>
    <w:rsid w:val="0012089E"/>
    <w:rsid w:val="001208F6"/>
    <w:rsid w:val="00120D45"/>
    <w:rsid w:val="00120F87"/>
    <w:rsid w:val="00121FEA"/>
    <w:rsid w:val="001221EB"/>
    <w:rsid w:val="00122270"/>
    <w:rsid w:val="00122883"/>
    <w:rsid w:val="001228AC"/>
    <w:rsid w:val="0012290E"/>
    <w:rsid w:val="001229AB"/>
    <w:rsid w:val="00122B07"/>
    <w:rsid w:val="001233E0"/>
    <w:rsid w:val="00123A0F"/>
    <w:rsid w:val="001243C5"/>
    <w:rsid w:val="0012492C"/>
    <w:rsid w:val="00124DCC"/>
    <w:rsid w:val="00124E3F"/>
    <w:rsid w:val="00124EC8"/>
    <w:rsid w:val="00125062"/>
    <w:rsid w:val="00125399"/>
    <w:rsid w:val="00125BA6"/>
    <w:rsid w:val="00125C3A"/>
    <w:rsid w:val="00126071"/>
    <w:rsid w:val="00126398"/>
    <w:rsid w:val="001263A2"/>
    <w:rsid w:val="001265FC"/>
    <w:rsid w:val="00126959"/>
    <w:rsid w:val="00126B0F"/>
    <w:rsid w:val="00126CDE"/>
    <w:rsid w:val="00126F53"/>
    <w:rsid w:val="0012748E"/>
    <w:rsid w:val="00127520"/>
    <w:rsid w:val="0012781F"/>
    <w:rsid w:val="00127C52"/>
    <w:rsid w:val="00130348"/>
    <w:rsid w:val="00130464"/>
    <w:rsid w:val="00130A5D"/>
    <w:rsid w:val="00130B45"/>
    <w:rsid w:val="0013144F"/>
    <w:rsid w:val="00131668"/>
    <w:rsid w:val="0013240D"/>
    <w:rsid w:val="00132CC0"/>
    <w:rsid w:val="00132D19"/>
    <w:rsid w:val="00132F31"/>
    <w:rsid w:val="001330EA"/>
    <w:rsid w:val="00133F00"/>
    <w:rsid w:val="001345E4"/>
    <w:rsid w:val="00134E1B"/>
    <w:rsid w:val="00134FD8"/>
    <w:rsid w:val="00135198"/>
    <w:rsid w:val="0013534B"/>
    <w:rsid w:val="00135909"/>
    <w:rsid w:val="001367EF"/>
    <w:rsid w:val="001367FE"/>
    <w:rsid w:val="00136810"/>
    <w:rsid w:val="001368BA"/>
    <w:rsid w:val="00137392"/>
    <w:rsid w:val="00137D32"/>
    <w:rsid w:val="00137F31"/>
    <w:rsid w:val="0014056F"/>
    <w:rsid w:val="001406B8"/>
    <w:rsid w:val="00141065"/>
    <w:rsid w:val="00141354"/>
    <w:rsid w:val="00141A92"/>
    <w:rsid w:val="00141D11"/>
    <w:rsid w:val="00141D27"/>
    <w:rsid w:val="00141D8D"/>
    <w:rsid w:val="0014352F"/>
    <w:rsid w:val="0014369A"/>
    <w:rsid w:val="0014379C"/>
    <w:rsid w:val="00143DFF"/>
    <w:rsid w:val="0014441F"/>
    <w:rsid w:val="001445C5"/>
    <w:rsid w:val="001449EC"/>
    <w:rsid w:val="00144D3E"/>
    <w:rsid w:val="00144F07"/>
    <w:rsid w:val="00145275"/>
    <w:rsid w:val="0014614D"/>
    <w:rsid w:val="001461D3"/>
    <w:rsid w:val="00146B9B"/>
    <w:rsid w:val="00147673"/>
    <w:rsid w:val="00150338"/>
    <w:rsid w:val="00150842"/>
    <w:rsid w:val="00150A55"/>
    <w:rsid w:val="00150CE9"/>
    <w:rsid w:val="00150F6F"/>
    <w:rsid w:val="00150FD9"/>
    <w:rsid w:val="0015112A"/>
    <w:rsid w:val="001512E3"/>
    <w:rsid w:val="00151504"/>
    <w:rsid w:val="00151693"/>
    <w:rsid w:val="001516DD"/>
    <w:rsid w:val="00151CA6"/>
    <w:rsid w:val="00151EA2"/>
    <w:rsid w:val="00151F19"/>
    <w:rsid w:val="00152296"/>
    <w:rsid w:val="00152C8C"/>
    <w:rsid w:val="0015328C"/>
    <w:rsid w:val="00153669"/>
    <w:rsid w:val="00155392"/>
    <w:rsid w:val="00155423"/>
    <w:rsid w:val="00155977"/>
    <w:rsid w:val="001559C4"/>
    <w:rsid w:val="001563ED"/>
    <w:rsid w:val="001564AF"/>
    <w:rsid w:val="00156ED8"/>
    <w:rsid w:val="00157268"/>
    <w:rsid w:val="00157837"/>
    <w:rsid w:val="00157CBE"/>
    <w:rsid w:val="00157EC0"/>
    <w:rsid w:val="00157F1E"/>
    <w:rsid w:val="001605B8"/>
    <w:rsid w:val="001609D4"/>
    <w:rsid w:val="00161216"/>
    <w:rsid w:val="0016166A"/>
    <w:rsid w:val="001618B6"/>
    <w:rsid w:val="00161E24"/>
    <w:rsid w:val="001624C9"/>
    <w:rsid w:val="00162F92"/>
    <w:rsid w:val="0016319A"/>
    <w:rsid w:val="0016370D"/>
    <w:rsid w:val="001637CB"/>
    <w:rsid w:val="00163A3A"/>
    <w:rsid w:val="00164FFF"/>
    <w:rsid w:val="001650CC"/>
    <w:rsid w:val="00165251"/>
    <w:rsid w:val="00165261"/>
    <w:rsid w:val="00165DF1"/>
    <w:rsid w:val="00165EF7"/>
    <w:rsid w:val="0016792C"/>
    <w:rsid w:val="00167AFA"/>
    <w:rsid w:val="00167B59"/>
    <w:rsid w:val="001700A9"/>
    <w:rsid w:val="001702F9"/>
    <w:rsid w:val="00170B63"/>
    <w:rsid w:val="001711D0"/>
    <w:rsid w:val="00171583"/>
    <w:rsid w:val="00171620"/>
    <w:rsid w:val="00171C55"/>
    <w:rsid w:val="00171D13"/>
    <w:rsid w:val="00171E2F"/>
    <w:rsid w:val="0017265E"/>
    <w:rsid w:val="00172D24"/>
    <w:rsid w:val="001733DF"/>
    <w:rsid w:val="001734F0"/>
    <w:rsid w:val="00173863"/>
    <w:rsid w:val="00174206"/>
    <w:rsid w:val="00174253"/>
    <w:rsid w:val="00174640"/>
    <w:rsid w:val="00174846"/>
    <w:rsid w:val="00174A04"/>
    <w:rsid w:val="0017519C"/>
    <w:rsid w:val="00175B2E"/>
    <w:rsid w:val="00175B98"/>
    <w:rsid w:val="00175C2E"/>
    <w:rsid w:val="001763C5"/>
    <w:rsid w:val="0017707C"/>
    <w:rsid w:val="00180528"/>
    <w:rsid w:val="0018074E"/>
    <w:rsid w:val="00180BCE"/>
    <w:rsid w:val="001810E4"/>
    <w:rsid w:val="0018121C"/>
    <w:rsid w:val="00181BD5"/>
    <w:rsid w:val="001821F6"/>
    <w:rsid w:val="00182496"/>
    <w:rsid w:val="00182719"/>
    <w:rsid w:val="00182984"/>
    <w:rsid w:val="0018307D"/>
    <w:rsid w:val="00183560"/>
    <w:rsid w:val="001837C6"/>
    <w:rsid w:val="001838C6"/>
    <w:rsid w:val="0018397E"/>
    <w:rsid w:val="00183E35"/>
    <w:rsid w:val="00184055"/>
    <w:rsid w:val="0018443B"/>
    <w:rsid w:val="001844BC"/>
    <w:rsid w:val="00184B0C"/>
    <w:rsid w:val="001852A1"/>
    <w:rsid w:val="00185784"/>
    <w:rsid w:val="00185E0D"/>
    <w:rsid w:val="00186271"/>
    <w:rsid w:val="0018664D"/>
    <w:rsid w:val="00186E80"/>
    <w:rsid w:val="00186F08"/>
    <w:rsid w:val="00187198"/>
    <w:rsid w:val="00187B97"/>
    <w:rsid w:val="001900A4"/>
    <w:rsid w:val="00191194"/>
    <w:rsid w:val="00191260"/>
    <w:rsid w:val="001918B7"/>
    <w:rsid w:val="0019207D"/>
    <w:rsid w:val="001930FC"/>
    <w:rsid w:val="0019382C"/>
    <w:rsid w:val="00193883"/>
    <w:rsid w:val="00193D8F"/>
    <w:rsid w:val="0019417B"/>
    <w:rsid w:val="001942A4"/>
    <w:rsid w:val="00194B0A"/>
    <w:rsid w:val="00194B58"/>
    <w:rsid w:val="00195437"/>
    <w:rsid w:val="00195E7A"/>
    <w:rsid w:val="00196EB6"/>
    <w:rsid w:val="0019787B"/>
    <w:rsid w:val="00197D36"/>
    <w:rsid w:val="001A0194"/>
    <w:rsid w:val="001A06DE"/>
    <w:rsid w:val="001A086E"/>
    <w:rsid w:val="001A0987"/>
    <w:rsid w:val="001A0FFA"/>
    <w:rsid w:val="001A1298"/>
    <w:rsid w:val="001A1A9A"/>
    <w:rsid w:val="001A2067"/>
    <w:rsid w:val="001A20DA"/>
    <w:rsid w:val="001A218B"/>
    <w:rsid w:val="001A25B6"/>
    <w:rsid w:val="001A2A44"/>
    <w:rsid w:val="001A2B0B"/>
    <w:rsid w:val="001A2E83"/>
    <w:rsid w:val="001A2E89"/>
    <w:rsid w:val="001A2EA4"/>
    <w:rsid w:val="001A303E"/>
    <w:rsid w:val="001A3682"/>
    <w:rsid w:val="001A3B8E"/>
    <w:rsid w:val="001A531A"/>
    <w:rsid w:val="001A5CA0"/>
    <w:rsid w:val="001A5E19"/>
    <w:rsid w:val="001A6C24"/>
    <w:rsid w:val="001A7255"/>
    <w:rsid w:val="001A73DD"/>
    <w:rsid w:val="001A771D"/>
    <w:rsid w:val="001A7A91"/>
    <w:rsid w:val="001A7CB6"/>
    <w:rsid w:val="001B0207"/>
    <w:rsid w:val="001B05A7"/>
    <w:rsid w:val="001B09EE"/>
    <w:rsid w:val="001B1207"/>
    <w:rsid w:val="001B15FA"/>
    <w:rsid w:val="001B1842"/>
    <w:rsid w:val="001B1BF2"/>
    <w:rsid w:val="001B274A"/>
    <w:rsid w:val="001B29D9"/>
    <w:rsid w:val="001B2B2E"/>
    <w:rsid w:val="001B32FB"/>
    <w:rsid w:val="001B33A0"/>
    <w:rsid w:val="001B37D4"/>
    <w:rsid w:val="001B3B76"/>
    <w:rsid w:val="001B3D6A"/>
    <w:rsid w:val="001B3E53"/>
    <w:rsid w:val="001B42DA"/>
    <w:rsid w:val="001B44B1"/>
    <w:rsid w:val="001B45F3"/>
    <w:rsid w:val="001B4E50"/>
    <w:rsid w:val="001B4E81"/>
    <w:rsid w:val="001B519F"/>
    <w:rsid w:val="001B584E"/>
    <w:rsid w:val="001B5DD0"/>
    <w:rsid w:val="001B6699"/>
    <w:rsid w:val="001B7159"/>
    <w:rsid w:val="001B75C5"/>
    <w:rsid w:val="001B76D4"/>
    <w:rsid w:val="001B7CF6"/>
    <w:rsid w:val="001C0A92"/>
    <w:rsid w:val="001C0E0D"/>
    <w:rsid w:val="001C117B"/>
    <w:rsid w:val="001C14B1"/>
    <w:rsid w:val="001C1A0F"/>
    <w:rsid w:val="001C229F"/>
    <w:rsid w:val="001C2F71"/>
    <w:rsid w:val="001C3040"/>
    <w:rsid w:val="001C35C5"/>
    <w:rsid w:val="001C361F"/>
    <w:rsid w:val="001C39D5"/>
    <w:rsid w:val="001C3B2D"/>
    <w:rsid w:val="001C434A"/>
    <w:rsid w:val="001C447C"/>
    <w:rsid w:val="001C467F"/>
    <w:rsid w:val="001C4998"/>
    <w:rsid w:val="001C4AB2"/>
    <w:rsid w:val="001C57FD"/>
    <w:rsid w:val="001C5AE2"/>
    <w:rsid w:val="001C5E1C"/>
    <w:rsid w:val="001C6214"/>
    <w:rsid w:val="001C6DF0"/>
    <w:rsid w:val="001C7683"/>
    <w:rsid w:val="001C77C4"/>
    <w:rsid w:val="001C77CC"/>
    <w:rsid w:val="001C7C10"/>
    <w:rsid w:val="001C7C97"/>
    <w:rsid w:val="001D008A"/>
    <w:rsid w:val="001D0C22"/>
    <w:rsid w:val="001D0D93"/>
    <w:rsid w:val="001D108F"/>
    <w:rsid w:val="001D1207"/>
    <w:rsid w:val="001D19A5"/>
    <w:rsid w:val="001D1A5B"/>
    <w:rsid w:val="001D1CEC"/>
    <w:rsid w:val="001D24D1"/>
    <w:rsid w:val="001D3EE7"/>
    <w:rsid w:val="001D4967"/>
    <w:rsid w:val="001D4C0F"/>
    <w:rsid w:val="001D4DE4"/>
    <w:rsid w:val="001D4E54"/>
    <w:rsid w:val="001D4ED7"/>
    <w:rsid w:val="001D50DB"/>
    <w:rsid w:val="001D5329"/>
    <w:rsid w:val="001D586B"/>
    <w:rsid w:val="001D5F71"/>
    <w:rsid w:val="001D6308"/>
    <w:rsid w:val="001D67AC"/>
    <w:rsid w:val="001D6884"/>
    <w:rsid w:val="001D69FC"/>
    <w:rsid w:val="001D6E06"/>
    <w:rsid w:val="001D6F99"/>
    <w:rsid w:val="001D723C"/>
    <w:rsid w:val="001D761F"/>
    <w:rsid w:val="001D7E59"/>
    <w:rsid w:val="001E087D"/>
    <w:rsid w:val="001E0995"/>
    <w:rsid w:val="001E13B3"/>
    <w:rsid w:val="001E14B4"/>
    <w:rsid w:val="001E14C0"/>
    <w:rsid w:val="001E217C"/>
    <w:rsid w:val="001E26C6"/>
    <w:rsid w:val="001E2933"/>
    <w:rsid w:val="001E37A5"/>
    <w:rsid w:val="001E3F53"/>
    <w:rsid w:val="001E3FEB"/>
    <w:rsid w:val="001E433D"/>
    <w:rsid w:val="001E4AC0"/>
    <w:rsid w:val="001E4D35"/>
    <w:rsid w:val="001E5043"/>
    <w:rsid w:val="001E5211"/>
    <w:rsid w:val="001E629B"/>
    <w:rsid w:val="001E70CD"/>
    <w:rsid w:val="001E7A02"/>
    <w:rsid w:val="001F042B"/>
    <w:rsid w:val="001F0959"/>
    <w:rsid w:val="001F09CB"/>
    <w:rsid w:val="001F0B1C"/>
    <w:rsid w:val="001F0C8E"/>
    <w:rsid w:val="001F2150"/>
    <w:rsid w:val="001F2DC3"/>
    <w:rsid w:val="001F2FE0"/>
    <w:rsid w:val="001F3059"/>
    <w:rsid w:val="001F31B6"/>
    <w:rsid w:val="001F3930"/>
    <w:rsid w:val="001F39A4"/>
    <w:rsid w:val="001F42CF"/>
    <w:rsid w:val="001F4696"/>
    <w:rsid w:val="001F499C"/>
    <w:rsid w:val="001F4E27"/>
    <w:rsid w:val="001F4E81"/>
    <w:rsid w:val="001F52FB"/>
    <w:rsid w:val="001F589C"/>
    <w:rsid w:val="001F58D3"/>
    <w:rsid w:val="001F5DC9"/>
    <w:rsid w:val="001F5E0A"/>
    <w:rsid w:val="001F6075"/>
    <w:rsid w:val="001F6227"/>
    <w:rsid w:val="001F6567"/>
    <w:rsid w:val="001F6647"/>
    <w:rsid w:val="001F67E5"/>
    <w:rsid w:val="001F6834"/>
    <w:rsid w:val="001F6987"/>
    <w:rsid w:val="001F6998"/>
    <w:rsid w:val="001F6A40"/>
    <w:rsid w:val="001F6D67"/>
    <w:rsid w:val="001F6DF9"/>
    <w:rsid w:val="001F6E9A"/>
    <w:rsid w:val="001F6F72"/>
    <w:rsid w:val="001F6FF8"/>
    <w:rsid w:val="001F7090"/>
    <w:rsid w:val="001F7470"/>
    <w:rsid w:val="0020020E"/>
    <w:rsid w:val="00200407"/>
    <w:rsid w:val="00200836"/>
    <w:rsid w:val="0020095D"/>
    <w:rsid w:val="00201C52"/>
    <w:rsid w:val="00201D68"/>
    <w:rsid w:val="002023B6"/>
    <w:rsid w:val="0020250C"/>
    <w:rsid w:val="00202B7E"/>
    <w:rsid w:val="00202CB4"/>
    <w:rsid w:val="00203781"/>
    <w:rsid w:val="00203955"/>
    <w:rsid w:val="00203B3E"/>
    <w:rsid w:val="00203C50"/>
    <w:rsid w:val="00204776"/>
    <w:rsid w:val="002048AC"/>
    <w:rsid w:val="0020496E"/>
    <w:rsid w:val="00205101"/>
    <w:rsid w:val="00205641"/>
    <w:rsid w:val="00205BB1"/>
    <w:rsid w:val="00205CDF"/>
    <w:rsid w:val="00205FCA"/>
    <w:rsid w:val="0020605E"/>
    <w:rsid w:val="00206211"/>
    <w:rsid w:val="002062A5"/>
    <w:rsid w:val="00206BED"/>
    <w:rsid w:val="00206CA8"/>
    <w:rsid w:val="00206D06"/>
    <w:rsid w:val="00206FB5"/>
    <w:rsid w:val="002071D2"/>
    <w:rsid w:val="00207654"/>
    <w:rsid w:val="0020775A"/>
    <w:rsid w:val="002077A6"/>
    <w:rsid w:val="00207AD7"/>
    <w:rsid w:val="00207F1C"/>
    <w:rsid w:val="002112C8"/>
    <w:rsid w:val="00211497"/>
    <w:rsid w:val="00211E83"/>
    <w:rsid w:val="00212080"/>
    <w:rsid w:val="00212291"/>
    <w:rsid w:val="00212353"/>
    <w:rsid w:val="00212479"/>
    <w:rsid w:val="00212CA7"/>
    <w:rsid w:val="0021325B"/>
    <w:rsid w:val="00213A95"/>
    <w:rsid w:val="00213CF4"/>
    <w:rsid w:val="00213D6A"/>
    <w:rsid w:val="002140D0"/>
    <w:rsid w:val="002142CF"/>
    <w:rsid w:val="002144C4"/>
    <w:rsid w:val="00214F26"/>
    <w:rsid w:val="00215310"/>
    <w:rsid w:val="002155C4"/>
    <w:rsid w:val="00215F51"/>
    <w:rsid w:val="002163C5"/>
    <w:rsid w:val="0021680B"/>
    <w:rsid w:val="00217321"/>
    <w:rsid w:val="0021756C"/>
    <w:rsid w:val="002175BD"/>
    <w:rsid w:val="002178FA"/>
    <w:rsid w:val="00217D2E"/>
    <w:rsid w:val="00217E06"/>
    <w:rsid w:val="00220143"/>
    <w:rsid w:val="0022022F"/>
    <w:rsid w:val="00220557"/>
    <w:rsid w:val="002207E3"/>
    <w:rsid w:val="002208CD"/>
    <w:rsid w:val="00220924"/>
    <w:rsid w:val="002210E4"/>
    <w:rsid w:val="00221206"/>
    <w:rsid w:val="002219E8"/>
    <w:rsid w:val="00221C2D"/>
    <w:rsid w:val="00221F85"/>
    <w:rsid w:val="00222185"/>
    <w:rsid w:val="002229CD"/>
    <w:rsid w:val="00222C27"/>
    <w:rsid w:val="00222FA7"/>
    <w:rsid w:val="002230F7"/>
    <w:rsid w:val="0022358B"/>
    <w:rsid w:val="00223F1E"/>
    <w:rsid w:val="002240C1"/>
    <w:rsid w:val="00224948"/>
    <w:rsid w:val="0022497F"/>
    <w:rsid w:val="00224B06"/>
    <w:rsid w:val="0022530D"/>
    <w:rsid w:val="00225404"/>
    <w:rsid w:val="002254AD"/>
    <w:rsid w:val="00225702"/>
    <w:rsid w:val="0022582A"/>
    <w:rsid w:val="00225D56"/>
    <w:rsid w:val="00226095"/>
    <w:rsid w:val="00226A2D"/>
    <w:rsid w:val="002272DB"/>
    <w:rsid w:val="0022747A"/>
    <w:rsid w:val="002274A6"/>
    <w:rsid w:val="002275BB"/>
    <w:rsid w:val="002278B2"/>
    <w:rsid w:val="00227CF9"/>
    <w:rsid w:val="00227D1F"/>
    <w:rsid w:val="00230286"/>
    <w:rsid w:val="00230783"/>
    <w:rsid w:val="00231981"/>
    <w:rsid w:val="00231C96"/>
    <w:rsid w:val="00231C98"/>
    <w:rsid w:val="002324C5"/>
    <w:rsid w:val="00232739"/>
    <w:rsid w:val="00232DAC"/>
    <w:rsid w:val="00232F54"/>
    <w:rsid w:val="00233EDB"/>
    <w:rsid w:val="002354B1"/>
    <w:rsid w:val="002356B0"/>
    <w:rsid w:val="00235EDD"/>
    <w:rsid w:val="00236312"/>
    <w:rsid w:val="002363B7"/>
    <w:rsid w:val="0023672C"/>
    <w:rsid w:val="00236A97"/>
    <w:rsid w:val="00236DBB"/>
    <w:rsid w:val="00237636"/>
    <w:rsid w:val="0023788E"/>
    <w:rsid w:val="00237990"/>
    <w:rsid w:val="00237B2E"/>
    <w:rsid w:val="00237F9A"/>
    <w:rsid w:val="002403CB"/>
    <w:rsid w:val="00240776"/>
    <w:rsid w:val="002409B7"/>
    <w:rsid w:val="00241063"/>
    <w:rsid w:val="002418B1"/>
    <w:rsid w:val="00241CCA"/>
    <w:rsid w:val="0024247B"/>
    <w:rsid w:val="0024300F"/>
    <w:rsid w:val="00243B91"/>
    <w:rsid w:val="00243F8E"/>
    <w:rsid w:val="0024416A"/>
    <w:rsid w:val="00244ABB"/>
    <w:rsid w:val="00244F06"/>
    <w:rsid w:val="00244F34"/>
    <w:rsid w:val="002456D6"/>
    <w:rsid w:val="00245882"/>
    <w:rsid w:val="00245B11"/>
    <w:rsid w:val="00245BDA"/>
    <w:rsid w:val="00245C81"/>
    <w:rsid w:val="00245ED0"/>
    <w:rsid w:val="002464A2"/>
    <w:rsid w:val="00246C6E"/>
    <w:rsid w:val="00246D73"/>
    <w:rsid w:val="002472A2"/>
    <w:rsid w:val="00247576"/>
    <w:rsid w:val="00247A14"/>
    <w:rsid w:val="0025031E"/>
    <w:rsid w:val="0025070D"/>
    <w:rsid w:val="00250794"/>
    <w:rsid w:val="002508A3"/>
    <w:rsid w:val="00250A0D"/>
    <w:rsid w:val="00250DD3"/>
    <w:rsid w:val="00250EFC"/>
    <w:rsid w:val="0025168E"/>
    <w:rsid w:val="00252050"/>
    <w:rsid w:val="00252419"/>
    <w:rsid w:val="00253082"/>
    <w:rsid w:val="002530A2"/>
    <w:rsid w:val="002538DE"/>
    <w:rsid w:val="00253A5C"/>
    <w:rsid w:val="00253BDE"/>
    <w:rsid w:val="00253F30"/>
    <w:rsid w:val="00253F63"/>
    <w:rsid w:val="00254579"/>
    <w:rsid w:val="00254615"/>
    <w:rsid w:val="00254901"/>
    <w:rsid w:val="00254BC4"/>
    <w:rsid w:val="00255194"/>
    <w:rsid w:val="00256049"/>
    <w:rsid w:val="00256232"/>
    <w:rsid w:val="00256328"/>
    <w:rsid w:val="002568D7"/>
    <w:rsid w:val="002571B2"/>
    <w:rsid w:val="00257831"/>
    <w:rsid w:val="002578B6"/>
    <w:rsid w:val="00257C14"/>
    <w:rsid w:val="002602F6"/>
    <w:rsid w:val="002605F8"/>
    <w:rsid w:val="00260A99"/>
    <w:rsid w:val="002610BD"/>
    <w:rsid w:val="0026127F"/>
    <w:rsid w:val="002613A8"/>
    <w:rsid w:val="002619A2"/>
    <w:rsid w:val="00261A49"/>
    <w:rsid w:val="00261CB4"/>
    <w:rsid w:val="00261CC5"/>
    <w:rsid w:val="00261F37"/>
    <w:rsid w:val="00262042"/>
    <w:rsid w:val="00262371"/>
    <w:rsid w:val="002629BB"/>
    <w:rsid w:val="00263011"/>
    <w:rsid w:val="00263344"/>
    <w:rsid w:val="00263378"/>
    <w:rsid w:val="002636C7"/>
    <w:rsid w:val="002639AA"/>
    <w:rsid w:val="00264706"/>
    <w:rsid w:val="00265018"/>
    <w:rsid w:val="00265364"/>
    <w:rsid w:val="0026548D"/>
    <w:rsid w:val="00265544"/>
    <w:rsid w:val="002659F5"/>
    <w:rsid w:val="00265A61"/>
    <w:rsid w:val="00265E07"/>
    <w:rsid w:val="00266911"/>
    <w:rsid w:val="00266A8A"/>
    <w:rsid w:val="002674BD"/>
    <w:rsid w:val="00267557"/>
    <w:rsid w:val="0026765E"/>
    <w:rsid w:val="002676DD"/>
    <w:rsid w:val="00267B73"/>
    <w:rsid w:val="00267CC3"/>
    <w:rsid w:val="00270533"/>
    <w:rsid w:val="0027090C"/>
    <w:rsid w:val="00270C41"/>
    <w:rsid w:val="00270DFC"/>
    <w:rsid w:val="00270FF8"/>
    <w:rsid w:val="00271108"/>
    <w:rsid w:val="00271CA8"/>
    <w:rsid w:val="00272022"/>
    <w:rsid w:val="00273104"/>
    <w:rsid w:val="002750C9"/>
    <w:rsid w:val="002752E0"/>
    <w:rsid w:val="00275607"/>
    <w:rsid w:val="00275BB7"/>
    <w:rsid w:val="00275C0E"/>
    <w:rsid w:val="00275D6C"/>
    <w:rsid w:val="00275D99"/>
    <w:rsid w:val="0027629B"/>
    <w:rsid w:val="00276C4F"/>
    <w:rsid w:val="00277645"/>
    <w:rsid w:val="00277ACF"/>
    <w:rsid w:val="0028059B"/>
    <w:rsid w:val="0028097C"/>
    <w:rsid w:val="00280FAC"/>
    <w:rsid w:val="0028121B"/>
    <w:rsid w:val="00281400"/>
    <w:rsid w:val="002815E4"/>
    <w:rsid w:val="00281CA5"/>
    <w:rsid w:val="00282102"/>
    <w:rsid w:val="002823CB"/>
    <w:rsid w:val="00282939"/>
    <w:rsid w:val="00282A3F"/>
    <w:rsid w:val="002834AA"/>
    <w:rsid w:val="002834E7"/>
    <w:rsid w:val="00284744"/>
    <w:rsid w:val="00284F9A"/>
    <w:rsid w:val="002856A6"/>
    <w:rsid w:val="00285A3F"/>
    <w:rsid w:val="00285FCF"/>
    <w:rsid w:val="00286B77"/>
    <w:rsid w:val="00286EF0"/>
    <w:rsid w:val="00287637"/>
    <w:rsid w:val="00287707"/>
    <w:rsid w:val="00287956"/>
    <w:rsid w:val="00290F5B"/>
    <w:rsid w:val="00291359"/>
    <w:rsid w:val="0029146A"/>
    <w:rsid w:val="0029156F"/>
    <w:rsid w:val="00291648"/>
    <w:rsid w:val="00291862"/>
    <w:rsid w:val="00292289"/>
    <w:rsid w:val="0029273D"/>
    <w:rsid w:val="00293121"/>
    <w:rsid w:val="00293A69"/>
    <w:rsid w:val="00293B3B"/>
    <w:rsid w:val="002940A0"/>
    <w:rsid w:val="00294783"/>
    <w:rsid w:val="0029494F"/>
    <w:rsid w:val="00294A2B"/>
    <w:rsid w:val="00294AE5"/>
    <w:rsid w:val="002950AE"/>
    <w:rsid w:val="002959DA"/>
    <w:rsid w:val="002968D3"/>
    <w:rsid w:val="00296ABF"/>
    <w:rsid w:val="00296C96"/>
    <w:rsid w:val="00296E3D"/>
    <w:rsid w:val="00296EBB"/>
    <w:rsid w:val="00297529"/>
    <w:rsid w:val="00297FF4"/>
    <w:rsid w:val="002A03A4"/>
    <w:rsid w:val="002A06D7"/>
    <w:rsid w:val="002A08BF"/>
    <w:rsid w:val="002A0A5E"/>
    <w:rsid w:val="002A0BD4"/>
    <w:rsid w:val="002A0DAF"/>
    <w:rsid w:val="002A1A84"/>
    <w:rsid w:val="002A2902"/>
    <w:rsid w:val="002A2983"/>
    <w:rsid w:val="002A4BD3"/>
    <w:rsid w:val="002A53B4"/>
    <w:rsid w:val="002A5774"/>
    <w:rsid w:val="002A5793"/>
    <w:rsid w:val="002A5A13"/>
    <w:rsid w:val="002A5A58"/>
    <w:rsid w:val="002A5A90"/>
    <w:rsid w:val="002A5EFB"/>
    <w:rsid w:val="002A5FBA"/>
    <w:rsid w:val="002A5FE8"/>
    <w:rsid w:val="002A6973"/>
    <w:rsid w:val="002A6AD7"/>
    <w:rsid w:val="002A6DD8"/>
    <w:rsid w:val="002A72F9"/>
    <w:rsid w:val="002A773E"/>
    <w:rsid w:val="002A7A29"/>
    <w:rsid w:val="002B02EB"/>
    <w:rsid w:val="002B0D27"/>
    <w:rsid w:val="002B1185"/>
    <w:rsid w:val="002B11D6"/>
    <w:rsid w:val="002B15B2"/>
    <w:rsid w:val="002B1E2D"/>
    <w:rsid w:val="002B20D5"/>
    <w:rsid w:val="002B2668"/>
    <w:rsid w:val="002B2674"/>
    <w:rsid w:val="002B26D1"/>
    <w:rsid w:val="002B2A99"/>
    <w:rsid w:val="002B34FB"/>
    <w:rsid w:val="002B36CB"/>
    <w:rsid w:val="002B3783"/>
    <w:rsid w:val="002B3959"/>
    <w:rsid w:val="002B3DA8"/>
    <w:rsid w:val="002B426B"/>
    <w:rsid w:val="002B4E49"/>
    <w:rsid w:val="002B550F"/>
    <w:rsid w:val="002B5570"/>
    <w:rsid w:val="002B5706"/>
    <w:rsid w:val="002B5908"/>
    <w:rsid w:val="002B5A74"/>
    <w:rsid w:val="002B5A9C"/>
    <w:rsid w:val="002B5D1D"/>
    <w:rsid w:val="002B66CD"/>
    <w:rsid w:val="002B68B9"/>
    <w:rsid w:val="002B691B"/>
    <w:rsid w:val="002B70D5"/>
    <w:rsid w:val="002B7237"/>
    <w:rsid w:val="002B74E6"/>
    <w:rsid w:val="002B76DE"/>
    <w:rsid w:val="002B787E"/>
    <w:rsid w:val="002B7B5A"/>
    <w:rsid w:val="002B7E7D"/>
    <w:rsid w:val="002C011F"/>
    <w:rsid w:val="002C0424"/>
    <w:rsid w:val="002C0622"/>
    <w:rsid w:val="002C079D"/>
    <w:rsid w:val="002C095D"/>
    <w:rsid w:val="002C0B79"/>
    <w:rsid w:val="002C1D31"/>
    <w:rsid w:val="002C23CF"/>
    <w:rsid w:val="002C24DE"/>
    <w:rsid w:val="002C25FE"/>
    <w:rsid w:val="002C26EE"/>
    <w:rsid w:val="002C2945"/>
    <w:rsid w:val="002C35A3"/>
    <w:rsid w:val="002C35DA"/>
    <w:rsid w:val="002C430E"/>
    <w:rsid w:val="002C4737"/>
    <w:rsid w:val="002C48E8"/>
    <w:rsid w:val="002C6C42"/>
    <w:rsid w:val="002C6C4A"/>
    <w:rsid w:val="002C6FB4"/>
    <w:rsid w:val="002C7149"/>
    <w:rsid w:val="002C7162"/>
    <w:rsid w:val="002C7225"/>
    <w:rsid w:val="002C7597"/>
    <w:rsid w:val="002C7723"/>
    <w:rsid w:val="002C787D"/>
    <w:rsid w:val="002C7D9F"/>
    <w:rsid w:val="002D007F"/>
    <w:rsid w:val="002D050E"/>
    <w:rsid w:val="002D0553"/>
    <w:rsid w:val="002D05D0"/>
    <w:rsid w:val="002D0974"/>
    <w:rsid w:val="002D09D4"/>
    <w:rsid w:val="002D114F"/>
    <w:rsid w:val="002D15CA"/>
    <w:rsid w:val="002D161E"/>
    <w:rsid w:val="002D17F4"/>
    <w:rsid w:val="002D197B"/>
    <w:rsid w:val="002D2076"/>
    <w:rsid w:val="002D2817"/>
    <w:rsid w:val="002D2DB3"/>
    <w:rsid w:val="002D32A1"/>
    <w:rsid w:val="002D52EC"/>
    <w:rsid w:val="002D54DB"/>
    <w:rsid w:val="002D5FF5"/>
    <w:rsid w:val="002D6326"/>
    <w:rsid w:val="002D6999"/>
    <w:rsid w:val="002D762F"/>
    <w:rsid w:val="002D770A"/>
    <w:rsid w:val="002D7D0F"/>
    <w:rsid w:val="002D7D6C"/>
    <w:rsid w:val="002E0415"/>
    <w:rsid w:val="002E055A"/>
    <w:rsid w:val="002E066B"/>
    <w:rsid w:val="002E0CD6"/>
    <w:rsid w:val="002E176E"/>
    <w:rsid w:val="002E17F1"/>
    <w:rsid w:val="002E27B4"/>
    <w:rsid w:val="002E306C"/>
    <w:rsid w:val="002E3424"/>
    <w:rsid w:val="002E4468"/>
    <w:rsid w:val="002E4C5F"/>
    <w:rsid w:val="002E4FC9"/>
    <w:rsid w:val="002E506E"/>
    <w:rsid w:val="002E533C"/>
    <w:rsid w:val="002E55D2"/>
    <w:rsid w:val="002E5B30"/>
    <w:rsid w:val="002E5E82"/>
    <w:rsid w:val="002E6259"/>
    <w:rsid w:val="002E6921"/>
    <w:rsid w:val="002E6B90"/>
    <w:rsid w:val="002E6CA2"/>
    <w:rsid w:val="002E7133"/>
    <w:rsid w:val="002E7918"/>
    <w:rsid w:val="002E7D73"/>
    <w:rsid w:val="002E7E33"/>
    <w:rsid w:val="002E7F41"/>
    <w:rsid w:val="002F0156"/>
    <w:rsid w:val="002F0D06"/>
    <w:rsid w:val="002F1018"/>
    <w:rsid w:val="002F1F3C"/>
    <w:rsid w:val="002F1F4B"/>
    <w:rsid w:val="002F319B"/>
    <w:rsid w:val="002F34DE"/>
    <w:rsid w:val="002F369F"/>
    <w:rsid w:val="002F3D1E"/>
    <w:rsid w:val="002F3E8E"/>
    <w:rsid w:val="002F401C"/>
    <w:rsid w:val="002F4755"/>
    <w:rsid w:val="002F4D0F"/>
    <w:rsid w:val="002F587C"/>
    <w:rsid w:val="002F5A93"/>
    <w:rsid w:val="002F602D"/>
    <w:rsid w:val="002F7B10"/>
    <w:rsid w:val="002F7ECB"/>
    <w:rsid w:val="003001E8"/>
    <w:rsid w:val="00300BAF"/>
    <w:rsid w:val="00300BC3"/>
    <w:rsid w:val="003012FF"/>
    <w:rsid w:val="00301BF9"/>
    <w:rsid w:val="00301C1C"/>
    <w:rsid w:val="00301E5D"/>
    <w:rsid w:val="0030224F"/>
    <w:rsid w:val="003022DD"/>
    <w:rsid w:val="003027D6"/>
    <w:rsid w:val="00302CB1"/>
    <w:rsid w:val="00303C1C"/>
    <w:rsid w:val="0030501B"/>
    <w:rsid w:val="00305341"/>
    <w:rsid w:val="00305764"/>
    <w:rsid w:val="0030581A"/>
    <w:rsid w:val="00305C0E"/>
    <w:rsid w:val="003066C7"/>
    <w:rsid w:val="00306BB4"/>
    <w:rsid w:val="00306CCE"/>
    <w:rsid w:val="003071E6"/>
    <w:rsid w:val="003072E2"/>
    <w:rsid w:val="003073F9"/>
    <w:rsid w:val="00307A69"/>
    <w:rsid w:val="00307B09"/>
    <w:rsid w:val="00307C06"/>
    <w:rsid w:val="0031001E"/>
    <w:rsid w:val="00310532"/>
    <w:rsid w:val="00311051"/>
    <w:rsid w:val="00311593"/>
    <w:rsid w:val="00311A04"/>
    <w:rsid w:val="003126B6"/>
    <w:rsid w:val="003126DE"/>
    <w:rsid w:val="003127F6"/>
    <w:rsid w:val="00312DD1"/>
    <w:rsid w:val="003131E8"/>
    <w:rsid w:val="00313A19"/>
    <w:rsid w:val="00313C4F"/>
    <w:rsid w:val="003149D3"/>
    <w:rsid w:val="003150E6"/>
    <w:rsid w:val="003157D1"/>
    <w:rsid w:val="00315835"/>
    <w:rsid w:val="00315C70"/>
    <w:rsid w:val="00315CC6"/>
    <w:rsid w:val="00315EEF"/>
    <w:rsid w:val="003160BB"/>
    <w:rsid w:val="0031664F"/>
    <w:rsid w:val="003167AF"/>
    <w:rsid w:val="00316D19"/>
    <w:rsid w:val="00316EB7"/>
    <w:rsid w:val="00316FF2"/>
    <w:rsid w:val="003201AB"/>
    <w:rsid w:val="003203F5"/>
    <w:rsid w:val="0032045A"/>
    <w:rsid w:val="00320D1A"/>
    <w:rsid w:val="00320FA1"/>
    <w:rsid w:val="0032137D"/>
    <w:rsid w:val="003213D0"/>
    <w:rsid w:val="003218CC"/>
    <w:rsid w:val="00321914"/>
    <w:rsid w:val="00321D3E"/>
    <w:rsid w:val="003223D2"/>
    <w:rsid w:val="00322F89"/>
    <w:rsid w:val="003230A1"/>
    <w:rsid w:val="00324071"/>
    <w:rsid w:val="0032444E"/>
    <w:rsid w:val="003246A0"/>
    <w:rsid w:val="0032488B"/>
    <w:rsid w:val="00324E6C"/>
    <w:rsid w:val="003252E7"/>
    <w:rsid w:val="00325729"/>
    <w:rsid w:val="0032588F"/>
    <w:rsid w:val="003261DC"/>
    <w:rsid w:val="003263A5"/>
    <w:rsid w:val="00326A97"/>
    <w:rsid w:val="003272B8"/>
    <w:rsid w:val="00327349"/>
    <w:rsid w:val="00330BDC"/>
    <w:rsid w:val="00330DFA"/>
    <w:rsid w:val="00331778"/>
    <w:rsid w:val="003318BD"/>
    <w:rsid w:val="00331ACD"/>
    <w:rsid w:val="003324EA"/>
    <w:rsid w:val="0033255C"/>
    <w:rsid w:val="00332891"/>
    <w:rsid w:val="00332DD6"/>
    <w:rsid w:val="00332EE1"/>
    <w:rsid w:val="0033300E"/>
    <w:rsid w:val="00333649"/>
    <w:rsid w:val="0033380B"/>
    <w:rsid w:val="0033382A"/>
    <w:rsid w:val="003341BA"/>
    <w:rsid w:val="00334515"/>
    <w:rsid w:val="003346DB"/>
    <w:rsid w:val="0033470D"/>
    <w:rsid w:val="0033480F"/>
    <w:rsid w:val="003348F9"/>
    <w:rsid w:val="00335522"/>
    <w:rsid w:val="003366EE"/>
    <w:rsid w:val="003369DA"/>
    <w:rsid w:val="00336F33"/>
    <w:rsid w:val="00337315"/>
    <w:rsid w:val="003401DE"/>
    <w:rsid w:val="00340C3E"/>
    <w:rsid w:val="00340C9E"/>
    <w:rsid w:val="003418EA"/>
    <w:rsid w:val="00341D8E"/>
    <w:rsid w:val="00342223"/>
    <w:rsid w:val="003424E9"/>
    <w:rsid w:val="003428D4"/>
    <w:rsid w:val="00342E7E"/>
    <w:rsid w:val="0034317B"/>
    <w:rsid w:val="00343678"/>
    <w:rsid w:val="00343A11"/>
    <w:rsid w:val="00343B7C"/>
    <w:rsid w:val="00343D80"/>
    <w:rsid w:val="003440C7"/>
    <w:rsid w:val="0034482C"/>
    <w:rsid w:val="00344BBB"/>
    <w:rsid w:val="00345023"/>
    <w:rsid w:val="00346376"/>
    <w:rsid w:val="003463DB"/>
    <w:rsid w:val="003466C8"/>
    <w:rsid w:val="0034687A"/>
    <w:rsid w:val="00346997"/>
    <w:rsid w:val="003471A5"/>
    <w:rsid w:val="00347425"/>
    <w:rsid w:val="003478E0"/>
    <w:rsid w:val="00347AB7"/>
    <w:rsid w:val="00350715"/>
    <w:rsid w:val="00350983"/>
    <w:rsid w:val="00350B3E"/>
    <w:rsid w:val="00351AA6"/>
    <w:rsid w:val="00351E16"/>
    <w:rsid w:val="00352187"/>
    <w:rsid w:val="003523A5"/>
    <w:rsid w:val="003524A4"/>
    <w:rsid w:val="00352D26"/>
    <w:rsid w:val="003534F3"/>
    <w:rsid w:val="00353AB6"/>
    <w:rsid w:val="00353AE7"/>
    <w:rsid w:val="00353D97"/>
    <w:rsid w:val="00353EDF"/>
    <w:rsid w:val="003540B9"/>
    <w:rsid w:val="003547A8"/>
    <w:rsid w:val="003559D4"/>
    <w:rsid w:val="00355CC7"/>
    <w:rsid w:val="00356675"/>
    <w:rsid w:val="0035669D"/>
    <w:rsid w:val="00356BF9"/>
    <w:rsid w:val="00356C37"/>
    <w:rsid w:val="00356D3F"/>
    <w:rsid w:val="00356FA3"/>
    <w:rsid w:val="00357260"/>
    <w:rsid w:val="00357553"/>
    <w:rsid w:val="00357803"/>
    <w:rsid w:val="003578C5"/>
    <w:rsid w:val="00357A63"/>
    <w:rsid w:val="00357D3E"/>
    <w:rsid w:val="003608A0"/>
    <w:rsid w:val="00360AAC"/>
    <w:rsid w:val="00361266"/>
    <w:rsid w:val="003621B4"/>
    <w:rsid w:val="00362295"/>
    <w:rsid w:val="00362519"/>
    <w:rsid w:val="00362737"/>
    <w:rsid w:val="00362768"/>
    <w:rsid w:val="00362D16"/>
    <w:rsid w:val="00363065"/>
    <w:rsid w:val="003633EC"/>
    <w:rsid w:val="0036350A"/>
    <w:rsid w:val="003635DA"/>
    <w:rsid w:val="003640C7"/>
    <w:rsid w:val="0036421B"/>
    <w:rsid w:val="0036422D"/>
    <w:rsid w:val="003643E0"/>
    <w:rsid w:val="0036455E"/>
    <w:rsid w:val="003650BF"/>
    <w:rsid w:val="003658EC"/>
    <w:rsid w:val="003664BA"/>
    <w:rsid w:val="003664F6"/>
    <w:rsid w:val="00366D39"/>
    <w:rsid w:val="00366D88"/>
    <w:rsid w:val="003676E2"/>
    <w:rsid w:val="003678C0"/>
    <w:rsid w:val="00367CBB"/>
    <w:rsid w:val="00367CFF"/>
    <w:rsid w:val="00367E03"/>
    <w:rsid w:val="00370107"/>
    <w:rsid w:val="00370369"/>
    <w:rsid w:val="003703C7"/>
    <w:rsid w:val="00370FB0"/>
    <w:rsid w:val="0037112B"/>
    <w:rsid w:val="003712D8"/>
    <w:rsid w:val="00371720"/>
    <w:rsid w:val="003717A2"/>
    <w:rsid w:val="00371BD8"/>
    <w:rsid w:val="00371E47"/>
    <w:rsid w:val="00371ECB"/>
    <w:rsid w:val="003724A5"/>
    <w:rsid w:val="00372AA0"/>
    <w:rsid w:val="00373355"/>
    <w:rsid w:val="00373937"/>
    <w:rsid w:val="00373A9D"/>
    <w:rsid w:val="00373E4A"/>
    <w:rsid w:val="0037453C"/>
    <w:rsid w:val="00374FF1"/>
    <w:rsid w:val="00375514"/>
    <w:rsid w:val="0037589B"/>
    <w:rsid w:val="003760BA"/>
    <w:rsid w:val="00376187"/>
    <w:rsid w:val="003763A1"/>
    <w:rsid w:val="00377059"/>
    <w:rsid w:val="00380139"/>
    <w:rsid w:val="00380394"/>
    <w:rsid w:val="00380435"/>
    <w:rsid w:val="003805AD"/>
    <w:rsid w:val="00380AD8"/>
    <w:rsid w:val="003811F6"/>
    <w:rsid w:val="003812F9"/>
    <w:rsid w:val="00381301"/>
    <w:rsid w:val="0038173D"/>
    <w:rsid w:val="003818D2"/>
    <w:rsid w:val="00381E1C"/>
    <w:rsid w:val="00381E60"/>
    <w:rsid w:val="00382A2C"/>
    <w:rsid w:val="0038324A"/>
    <w:rsid w:val="0038345A"/>
    <w:rsid w:val="00383B79"/>
    <w:rsid w:val="00383CB1"/>
    <w:rsid w:val="00383EBC"/>
    <w:rsid w:val="003849BC"/>
    <w:rsid w:val="0038510C"/>
    <w:rsid w:val="00385223"/>
    <w:rsid w:val="003856DF"/>
    <w:rsid w:val="003859E3"/>
    <w:rsid w:val="00386209"/>
    <w:rsid w:val="0038637B"/>
    <w:rsid w:val="00386D71"/>
    <w:rsid w:val="00387FCF"/>
    <w:rsid w:val="00390830"/>
    <w:rsid w:val="003911A8"/>
    <w:rsid w:val="003912E7"/>
    <w:rsid w:val="0039211D"/>
    <w:rsid w:val="00392665"/>
    <w:rsid w:val="003926BE"/>
    <w:rsid w:val="003927A8"/>
    <w:rsid w:val="00392A98"/>
    <w:rsid w:val="00393341"/>
    <w:rsid w:val="003933B6"/>
    <w:rsid w:val="00393685"/>
    <w:rsid w:val="0039374A"/>
    <w:rsid w:val="00393D49"/>
    <w:rsid w:val="0039437D"/>
    <w:rsid w:val="00394672"/>
    <w:rsid w:val="00394C85"/>
    <w:rsid w:val="00394DB1"/>
    <w:rsid w:val="00395199"/>
    <w:rsid w:val="00395267"/>
    <w:rsid w:val="0039579C"/>
    <w:rsid w:val="00395B79"/>
    <w:rsid w:val="00395B81"/>
    <w:rsid w:val="00395E54"/>
    <w:rsid w:val="00395EB3"/>
    <w:rsid w:val="00396085"/>
    <w:rsid w:val="0039658B"/>
    <w:rsid w:val="003967CF"/>
    <w:rsid w:val="00396DD9"/>
    <w:rsid w:val="00396F80"/>
    <w:rsid w:val="00396FC9"/>
    <w:rsid w:val="00397251"/>
    <w:rsid w:val="003A036C"/>
    <w:rsid w:val="003A1552"/>
    <w:rsid w:val="003A2815"/>
    <w:rsid w:val="003A2F05"/>
    <w:rsid w:val="003A362A"/>
    <w:rsid w:val="003A3653"/>
    <w:rsid w:val="003A3661"/>
    <w:rsid w:val="003A3F59"/>
    <w:rsid w:val="003A4142"/>
    <w:rsid w:val="003A430E"/>
    <w:rsid w:val="003A4474"/>
    <w:rsid w:val="003A44B9"/>
    <w:rsid w:val="003A537D"/>
    <w:rsid w:val="003A5433"/>
    <w:rsid w:val="003A55F3"/>
    <w:rsid w:val="003A5C88"/>
    <w:rsid w:val="003A6360"/>
    <w:rsid w:val="003A649D"/>
    <w:rsid w:val="003A675F"/>
    <w:rsid w:val="003A6C27"/>
    <w:rsid w:val="003A6D76"/>
    <w:rsid w:val="003A6D99"/>
    <w:rsid w:val="003A71E0"/>
    <w:rsid w:val="003A73B7"/>
    <w:rsid w:val="003A7D70"/>
    <w:rsid w:val="003B0BF8"/>
    <w:rsid w:val="003B13A1"/>
    <w:rsid w:val="003B163C"/>
    <w:rsid w:val="003B2116"/>
    <w:rsid w:val="003B2449"/>
    <w:rsid w:val="003B2CEC"/>
    <w:rsid w:val="003B3320"/>
    <w:rsid w:val="003B35DC"/>
    <w:rsid w:val="003B387C"/>
    <w:rsid w:val="003B3889"/>
    <w:rsid w:val="003B38EF"/>
    <w:rsid w:val="003B3EBD"/>
    <w:rsid w:val="003B4093"/>
    <w:rsid w:val="003B4D1A"/>
    <w:rsid w:val="003B4DE7"/>
    <w:rsid w:val="003B5609"/>
    <w:rsid w:val="003B5A9E"/>
    <w:rsid w:val="003B63B1"/>
    <w:rsid w:val="003B6A24"/>
    <w:rsid w:val="003B6B53"/>
    <w:rsid w:val="003B6C7B"/>
    <w:rsid w:val="003B6FA3"/>
    <w:rsid w:val="003B77B6"/>
    <w:rsid w:val="003B799E"/>
    <w:rsid w:val="003C0961"/>
    <w:rsid w:val="003C09F2"/>
    <w:rsid w:val="003C138A"/>
    <w:rsid w:val="003C152B"/>
    <w:rsid w:val="003C2929"/>
    <w:rsid w:val="003C2D66"/>
    <w:rsid w:val="003C303D"/>
    <w:rsid w:val="003C348A"/>
    <w:rsid w:val="003C3BF3"/>
    <w:rsid w:val="003C3D2A"/>
    <w:rsid w:val="003C3F4E"/>
    <w:rsid w:val="003C47B6"/>
    <w:rsid w:val="003C48DA"/>
    <w:rsid w:val="003C5491"/>
    <w:rsid w:val="003C55A1"/>
    <w:rsid w:val="003C6913"/>
    <w:rsid w:val="003C69BA"/>
    <w:rsid w:val="003C6EDA"/>
    <w:rsid w:val="003C794A"/>
    <w:rsid w:val="003C7B53"/>
    <w:rsid w:val="003C7E9A"/>
    <w:rsid w:val="003D0FAE"/>
    <w:rsid w:val="003D0FD4"/>
    <w:rsid w:val="003D16AF"/>
    <w:rsid w:val="003D17F2"/>
    <w:rsid w:val="003D1989"/>
    <w:rsid w:val="003D1E33"/>
    <w:rsid w:val="003D20F4"/>
    <w:rsid w:val="003D2AA2"/>
    <w:rsid w:val="003D2AAE"/>
    <w:rsid w:val="003D2AB7"/>
    <w:rsid w:val="003D2D6F"/>
    <w:rsid w:val="003D2FE8"/>
    <w:rsid w:val="003D3D8F"/>
    <w:rsid w:val="003D4730"/>
    <w:rsid w:val="003D47C5"/>
    <w:rsid w:val="003D5493"/>
    <w:rsid w:val="003D5723"/>
    <w:rsid w:val="003D592D"/>
    <w:rsid w:val="003D6830"/>
    <w:rsid w:val="003D6847"/>
    <w:rsid w:val="003D699D"/>
    <w:rsid w:val="003D6F9A"/>
    <w:rsid w:val="003D7684"/>
    <w:rsid w:val="003D7D5B"/>
    <w:rsid w:val="003D7E73"/>
    <w:rsid w:val="003D7F17"/>
    <w:rsid w:val="003E10A6"/>
    <w:rsid w:val="003E13A0"/>
    <w:rsid w:val="003E14BE"/>
    <w:rsid w:val="003E1509"/>
    <w:rsid w:val="003E1527"/>
    <w:rsid w:val="003E267C"/>
    <w:rsid w:val="003E2AD0"/>
    <w:rsid w:val="003E3240"/>
    <w:rsid w:val="003E32F9"/>
    <w:rsid w:val="003E3A42"/>
    <w:rsid w:val="003E41AB"/>
    <w:rsid w:val="003E5273"/>
    <w:rsid w:val="003E5736"/>
    <w:rsid w:val="003E58A0"/>
    <w:rsid w:val="003E5BC3"/>
    <w:rsid w:val="003E5CD5"/>
    <w:rsid w:val="003E5EA4"/>
    <w:rsid w:val="003E5FF1"/>
    <w:rsid w:val="003E63A8"/>
    <w:rsid w:val="003E6406"/>
    <w:rsid w:val="003E68C8"/>
    <w:rsid w:val="003E692C"/>
    <w:rsid w:val="003E69B9"/>
    <w:rsid w:val="003E6C64"/>
    <w:rsid w:val="003E71AD"/>
    <w:rsid w:val="003E7393"/>
    <w:rsid w:val="003E78CD"/>
    <w:rsid w:val="003E7F6A"/>
    <w:rsid w:val="003F06AB"/>
    <w:rsid w:val="003F0A00"/>
    <w:rsid w:val="003F0E13"/>
    <w:rsid w:val="003F10DD"/>
    <w:rsid w:val="003F123F"/>
    <w:rsid w:val="003F1776"/>
    <w:rsid w:val="003F1C76"/>
    <w:rsid w:val="003F1E66"/>
    <w:rsid w:val="003F1EB8"/>
    <w:rsid w:val="003F22FA"/>
    <w:rsid w:val="003F3B35"/>
    <w:rsid w:val="003F3C76"/>
    <w:rsid w:val="003F3D0B"/>
    <w:rsid w:val="003F4067"/>
    <w:rsid w:val="003F447D"/>
    <w:rsid w:val="003F4B47"/>
    <w:rsid w:val="003F4D04"/>
    <w:rsid w:val="003F5F13"/>
    <w:rsid w:val="003F6260"/>
    <w:rsid w:val="003F65B5"/>
    <w:rsid w:val="003F712C"/>
    <w:rsid w:val="003F7239"/>
    <w:rsid w:val="003F7390"/>
    <w:rsid w:val="004003FE"/>
    <w:rsid w:val="0040054E"/>
    <w:rsid w:val="00400946"/>
    <w:rsid w:val="00401906"/>
    <w:rsid w:val="004019C4"/>
    <w:rsid w:val="004019DC"/>
    <w:rsid w:val="00401A50"/>
    <w:rsid w:val="00401B28"/>
    <w:rsid w:val="00402009"/>
    <w:rsid w:val="00402C37"/>
    <w:rsid w:val="00403CAC"/>
    <w:rsid w:val="00404296"/>
    <w:rsid w:val="004045DD"/>
    <w:rsid w:val="00404ADC"/>
    <w:rsid w:val="00405412"/>
    <w:rsid w:val="004054D1"/>
    <w:rsid w:val="004061A4"/>
    <w:rsid w:val="00406B1B"/>
    <w:rsid w:val="00406CE4"/>
    <w:rsid w:val="00407900"/>
    <w:rsid w:val="00407F3B"/>
    <w:rsid w:val="004100E2"/>
    <w:rsid w:val="0041052F"/>
    <w:rsid w:val="004117AA"/>
    <w:rsid w:val="00411B2C"/>
    <w:rsid w:val="00411E1E"/>
    <w:rsid w:val="00412078"/>
    <w:rsid w:val="004124F9"/>
    <w:rsid w:val="004125E7"/>
    <w:rsid w:val="004129F8"/>
    <w:rsid w:val="00412B06"/>
    <w:rsid w:val="00412BBF"/>
    <w:rsid w:val="004130F0"/>
    <w:rsid w:val="0041358C"/>
    <w:rsid w:val="00413C42"/>
    <w:rsid w:val="00415733"/>
    <w:rsid w:val="0041608C"/>
    <w:rsid w:val="004168DE"/>
    <w:rsid w:val="00416D1E"/>
    <w:rsid w:val="0041788C"/>
    <w:rsid w:val="00417C5E"/>
    <w:rsid w:val="0042037D"/>
    <w:rsid w:val="00420642"/>
    <w:rsid w:val="004207FE"/>
    <w:rsid w:val="00420C4F"/>
    <w:rsid w:val="00421B77"/>
    <w:rsid w:val="00421ED2"/>
    <w:rsid w:val="00422BC5"/>
    <w:rsid w:val="00423669"/>
    <w:rsid w:val="0042371D"/>
    <w:rsid w:val="004238F8"/>
    <w:rsid w:val="00423A18"/>
    <w:rsid w:val="00423CBF"/>
    <w:rsid w:val="00423CD2"/>
    <w:rsid w:val="00423ECC"/>
    <w:rsid w:val="00424444"/>
    <w:rsid w:val="00424657"/>
    <w:rsid w:val="004247BB"/>
    <w:rsid w:val="00424940"/>
    <w:rsid w:val="004277AD"/>
    <w:rsid w:val="00427969"/>
    <w:rsid w:val="004300AF"/>
    <w:rsid w:val="004302B9"/>
    <w:rsid w:val="0043067F"/>
    <w:rsid w:val="004310FC"/>
    <w:rsid w:val="00431121"/>
    <w:rsid w:val="00431595"/>
    <w:rsid w:val="00431C69"/>
    <w:rsid w:val="00431DDA"/>
    <w:rsid w:val="00431E30"/>
    <w:rsid w:val="0043243C"/>
    <w:rsid w:val="004327C5"/>
    <w:rsid w:val="00432B84"/>
    <w:rsid w:val="00432D63"/>
    <w:rsid w:val="00432EDD"/>
    <w:rsid w:val="004337B5"/>
    <w:rsid w:val="004337C4"/>
    <w:rsid w:val="00433B07"/>
    <w:rsid w:val="00433D7B"/>
    <w:rsid w:val="00434AAF"/>
    <w:rsid w:val="00434DBB"/>
    <w:rsid w:val="00434EE9"/>
    <w:rsid w:val="00435068"/>
    <w:rsid w:val="00435130"/>
    <w:rsid w:val="004351B8"/>
    <w:rsid w:val="00435288"/>
    <w:rsid w:val="00436108"/>
    <w:rsid w:val="004362D3"/>
    <w:rsid w:val="004368EE"/>
    <w:rsid w:val="004400D5"/>
    <w:rsid w:val="00440196"/>
    <w:rsid w:val="00440860"/>
    <w:rsid w:val="00440AD4"/>
    <w:rsid w:val="00441109"/>
    <w:rsid w:val="004412D5"/>
    <w:rsid w:val="0044130F"/>
    <w:rsid w:val="00441B79"/>
    <w:rsid w:val="00441FC3"/>
    <w:rsid w:val="004421FD"/>
    <w:rsid w:val="004422EF"/>
    <w:rsid w:val="00442599"/>
    <w:rsid w:val="0044276E"/>
    <w:rsid w:val="00443548"/>
    <w:rsid w:val="00444271"/>
    <w:rsid w:val="0044515E"/>
    <w:rsid w:val="00445227"/>
    <w:rsid w:val="0044557C"/>
    <w:rsid w:val="00445C2A"/>
    <w:rsid w:val="00445F14"/>
    <w:rsid w:val="0044610C"/>
    <w:rsid w:val="0044662C"/>
    <w:rsid w:val="004468EA"/>
    <w:rsid w:val="00446DBC"/>
    <w:rsid w:val="00446E28"/>
    <w:rsid w:val="00446E7E"/>
    <w:rsid w:val="00446E8B"/>
    <w:rsid w:val="00447572"/>
    <w:rsid w:val="00447702"/>
    <w:rsid w:val="004477D9"/>
    <w:rsid w:val="00450336"/>
    <w:rsid w:val="004505D9"/>
    <w:rsid w:val="00450A21"/>
    <w:rsid w:val="00451310"/>
    <w:rsid w:val="00451942"/>
    <w:rsid w:val="00451E6B"/>
    <w:rsid w:val="00451F66"/>
    <w:rsid w:val="00452254"/>
    <w:rsid w:val="004525B4"/>
    <w:rsid w:val="0045297E"/>
    <w:rsid w:val="00452CCA"/>
    <w:rsid w:val="00452E88"/>
    <w:rsid w:val="00453404"/>
    <w:rsid w:val="0045383E"/>
    <w:rsid w:val="00453D8F"/>
    <w:rsid w:val="00453F35"/>
    <w:rsid w:val="00454184"/>
    <w:rsid w:val="00454CBC"/>
    <w:rsid w:val="004551F1"/>
    <w:rsid w:val="004554BE"/>
    <w:rsid w:val="00455574"/>
    <w:rsid w:val="00455D41"/>
    <w:rsid w:val="00455EDE"/>
    <w:rsid w:val="00456710"/>
    <w:rsid w:val="0045695A"/>
    <w:rsid w:val="004574FF"/>
    <w:rsid w:val="00457F41"/>
    <w:rsid w:val="00460220"/>
    <w:rsid w:val="00460793"/>
    <w:rsid w:val="004607CC"/>
    <w:rsid w:val="00461267"/>
    <w:rsid w:val="00461CCC"/>
    <w:rsid w:val="00461EF3"/>
    <w:rsid w:val="00462057"/>
    <w:rsid w:val="00462081"/>
    <w:rsid w:val="004620F0"/>
    <w:rsid w:val="004628BE"/>
    <w:rsid w:val="004629EA"/>
    <w:rsid w:val="00462EA3"/>
    <w:rsid w:val="00462FE0"/>
    <w:rsid w:val="00463A16"/>
    <w:rsid w:val="004641C8"/>
    <w:rsid w:val="00464708"/>
    <w:rsid w:val="004648AC"/>
    <w:rsid w:val="00464901"/>
    <w:rsid w:val="004649F6"/>
    <w:rsid w:val="00464E5E"/>
    <w:rsid w:val="004652F2"/>
    <w:rsid w:val="00465FD0"/>
    <w:rsid w:val="004662F3"/>
    <w:rsid w:val="00466597"/>
    <w:rsid w:val="00466959"/>
    <w:rsid w:val="00466E5C"/>
    <w:rsid w:val="004670C9"/>
    <w:rsid w:val="004672D6"/>
    <w:rsid w:val="004674E6"/>
    <w:rsid w:val="0046759E"/>
    <w:rsid w:val="004678D9"/>
    <w:rsid w:val="00467BF2"/>
    <w:rsid w:val="00467E91"/>
    <w:rsid w:val="00470181"/>
    <w:rsid w:val="0047019D"/>
    <w:rsid w:val="004701F6"/>
    <w:rsid w:val="004711F4"/>
    <w:rsid w:val="00472C03"/>
    <w:rsid w:val="00473AD8"/>
    <w:rsid w:val="00473F34"/>
    <w:rsid w:val="00474632"/>
    <w:rsid w:val="0047474C"/>
    <w:rsid w:val="00474D7B"/>
    <w:rsid w:val="00474E56"/>
    <w:rsid w:val="004752FB"/>
    <w:rsid w:val="00475905"/>
    <w:rsid w:val="00475A3D"/>
    <w:rsid w:val="00475BBA"/>
    <w:rsid w:val="004777C1"/>
    <w:rsid w:val="00477A75"/>
    <w:rsid w:val="00477B40"/>
    <w:rsid w:val="00480E77"/>
    <w:rsid w:val="0048141C"/>
    <w:rsid w:val="0048193E"/>
    <w:rsid w:val="00481FED"/>
    <w:rsid w:val="00482621"/>
    <w:rsid w:val="00482934"/>
    <w:rsid w:val="00482EE2"/>
    <w:rsid w:val="00483423"/>
    <w:rsid w:val="00483457"/>
    <w:rsid w:val="00483A9B"/>
    <w:rsid w:val="00483ADD"/>
    <w:rsid w:val="004844FA"/>
    <w:rsid w:val="004844FF"/>
    <w:rsid w:val="004849AD"/>
    <w:rsid w:val="004850C3"/>
    <w:rsid w:val="004857CE"/>
    <w:rsid w:val="00485CA2"/>
    <w:rsid w:val="00486B16"/>
    <w:rsid w:val="00486FEC"/>
    <w:rsid w:val="00487333"/>
    <w:rsid w:val="00487F55"/>
    <w:rsid w:val="00490078"/>
    <w:rsid w:val="004903E2"/>
    <w:rsid w:val="0049043A"/>
    <w:rsid w:val="004906AE"/>
    <w:rsid w:val="004909CD"/>
    <w:rsid w:val="00490AEA"/>
    <w:rsid w:val="00490E0E"/>
    <w:rsid w:val="0049107E"/>
    <w:rsid w:val="004917B7"/>
    <w:rsid w:val="004926B0"/>
    <w:rsid w:val="00492CCF"/>
    <w:rsid w:val="00492DAF"/>
    <w:rsid w:val="00492F93"/>
    <w:rsid w:val="00493D50"/>
    <w:rsid w:val="00493F9A"/>
    <w:rsid w:val="00494D27"/>
    <w:rsid w:val="00494FD9"/>
    <w:rsid w:val="00495F9A"/>
    <w:rsid w:val="00495FDF"/>
    <w:rsid w:val="004969D1"/>
    <w:rsid w:val="00496E81"/>
    <w:rsid w:val="00497341"/>
    <w:rsid w:val="00497763"/>
    <w:rsid w:val="00497A32"/>
    <w:rsid w:val="004A0042"/>
    <w:rsid w:val="004A0223"/>
    <w:rsid w:val="004A0325"/>
    <w:rsid w:val="004A05B3"/>
    <w:rsid w:val="004A069D"/>
    <w:rsid w:val="004A071A"/>
    <w:rsid w:val="004A09DE"/>
    <w:rsid w:val="004A0E00"/>
    <w:rsid w:val="004A112C"/>
    <w:rsid w:val="004A1398"/>
    <w:rsid w:val="004A16D0"/>
    <w:rsid w:val="004A1EB4"/>
    <w:rsid w:val="004A2040"/>
    <w:rsid w:val="004A207B"/>
    <w:rsid w:val="004A234A"/>
    <w:rsid w:val="004A2454"/>
    <w:rsid w:val="004A26C7"/>
    <w:rsid w:val="004A33DA"/>
    <w:rsid w:val="004A3830"/>
    <w:rsid w:val="004A3BD4"/>
    <w:rsid w:val="004A3EE9"/>
    <w:rsid w:val="004A53BD"/>
    <w:rsid w:val="004A577C"/>
    <w:rsid w:val="004A59C6"/>
    <w:rsid w:val="004A61AD"/>
    <w:rsid w:val="004A63B5"/>
    <w:rsid w:val="004A6586"/>
    <w:rsid w:val="004A7815"/>
    <w:rsid w:val="004A7976"/>
    <w:rsid w:val="004A7EB3"/>
    <w:rsid w:val="004A7FD4"/>
    <w:rsid w:val="004B08E9"/>
    <w:rsid w:val="004B1528"/>
    <w:rsid w:val="004B2825"/>
    <w:rsid w:val="004B2E74"/>
    <w:rsid w:val="004B2F4B"/>
    <w:rsid w:val="004B3589"/>
    <w:rsid w:val="004B362E"/>
    <w:rsid w:val="004B394E"/>
    <w:rsid w:val="004B4140"/>
    <w:rsid w:val="004B43AC"/>
    <w:rsid w:val="004B4F12"/>
    <w:rsid w:val="004B4FDA"/>
    <w:rsid w:val="004B50E6"/>
    <w:rsid w:val="004B5290"/>
    <w:rsid w:val="004B5479"/>
    <w:rsid w:val="004B6D9B"/>
    <w:rsid w:val="004B6F8B"/>
    <w:rsid w:val="004B7971"/>
    <w:rsid w:val="004B79DA"/>
    <w:rsid w:val="004B7D0E"/>
    <w:rsid w:val="004C04C8"/>
    <w:rsid w:val="004C0717"/>
    <w:rsid w:val="004C0853"/>
    <w:rsid w:val="004C0BBF"/>
    <w:rsid w:val="004C1818"/>
    <w:rsid w:val="004C2289"/>
    <w:rsid w:val="004C2BB0"/>
    <w:rsid w:val="004C331F"/>
    <w:rsid w:val="004C3461"/>
    <w:rsid w:val="004C3BEA"/>
    <w:rsid w:val="004C40D8"/>
    <w:rsid w:val="004C472C"/>
    <w:rsid w:val="004C4D4F"/>
    <w:rsid w:val="004C53A2"/>
    <w:rsid w:val="004C563F"/>
    <w:rsid w:val="004C6907"/>
    <w:rsid w:val="004C6EFC"/>
    <w:rsid w:val="004C7592"/>
    <w:rsid w:val="004C75D5"/>
    <w:rsid w:val="004D01BB"/>
    <w:rsid w:val="004D0250"/>
    <w:rsid w:val="004D0479"/>
    <w:rsid w:val="004D10BA"/>
    <w:rsid w:val="004D1693"/>
    <w:rsid w:val="004D1B76"/>
    <w:rsid w:val="004D1BA0"/>
    <w:rsid w:val="004D1EB7"/>
    <w:rsid w:val="004D2647"/>
    <w:rsid w:val="004D27F7"/>
    <w:rsid w:val="004D2D40"/>
    <w:rsid w:val="004D2EA3"/>
    <w:rsid w:val="004D30A6"/>
    <w:rsid w:val="004D3F55"/>
    <w:rsid w:val="004D4135"/>
    <w:rsid w:val="004D45BE"/>
    <w:rsid w:val="004D49CC"/>
    <w:rsid w:val="004D4F0C"/>
    <w:rsid w:val="004D5EA7"/>
    <w:rsid w:val="004D5F80"/>
    <w:rsid w:val="004D601D"/>
    <w:rsid w:val="004D61C3"/>
    <w:rsid w:val="004D744E"/>
    <w:rsid w:val="004D778D"/>
    <w:rsid w:val="004D7BC6"/>
    <w:rsid w:val="004D7C21"/>
    <w:rsid w:val="004E0FB0"/>
    <w:rsid w:val="004E13D4"/>
    <w:rsid w:val="004E15B0"/>
    <w:rsid w:val="004E166B"/>
    <w:rsid w:val="004E1A41"/>
    <w:rsid w:val="004E1AD5"/>
    <w:rsid w:val="004E2045"/>
    <w:rsid w:val="004E23F6"/>
    <w:rsid w:val="004E268C"/>
    <w:rsid w:val="004E30F4"/>
    <w:rsid w:val="004E36D9"/>
    <w:rsid w:val="004E3778"/>
    <w:rsid w:val="004E3B1E"/>
    <w:rsid w:val="004E3C92"/>
    <w:rsid w:val="004E3EF7"/>
    <w:rsid w:val="004E4640"/>
    <w:rsid w:val="004E5457"/>
    <w:rsid w:val="004E5A9D"/>
    <w:rsid w:val="004E5DD8"/>
    <w:rsid w:val="004E673B"/>
    <w:rsid w:val="004E6AE0"/>
    <w:rsid w:val="004E6DE0"/>
    <w:rsid w:val="004E7630"/>
    <w:rsid w:val="004E7BF1"/>
    <w:rsid w:val="004E7CF9"/>
    <w:rsid w:val="004F0279"/>
    <w:rsid w:val="004F0964"/>
    <w:rsid w:val="004F0976"/>
    <w:rsid w:val="004F0F9A"/>
    <w:rsid w:val="004F14DB"/>
    <w:rsid w:val="004F1C3F"/>
    <w:rsid w:val="004F26C1"/>
    <w:rsid w:val="004F27B8"/>
    <w:rsid w:val="004F2AF9"/>
    <w:rsid w:val="004F2FA5"/>
    <w:rsid w:val="004F315E"/>
    <w:rsid w:val="004F3504"/>
    <w:rsid w:val="004F3554"/>
    <w:rsid w:val="004F35D5"/>
    <w:rsid w:val="004F43B5"/>
    <w:rsid w:val="004F4946"/>
    <w:rsid w:val="004F4D50"/>
    <w:rsid w:val="004F51F0"/>
    <w:rsid w:val="004F5452"/>
    <w:rsid w:val="004F5CD1"/>
    <w:rsid w:val="004F6836"/>
    <w:rsid w:val="004F6FA3"/>
    <w:rsid w:val="004F7006"/>
    <w:rsid w:val="004F7036"/>
    <w:rsid w:val="004F704B"/>
    <w:rsid w:val="004F7113"/>
    <w:rsid w:val="004F7522"/>
    <w:rsid w:val="00500CA3"/>
    <w:rsid w:val="00500E35"/>
    <w:rsid w:val="005016BE"/>
    <w:rsid w:val="00501B5C"/>
    <w:rsid w:val="00501DAB"/>
    <w:rsid w:val="005023C6"/>
    <w:rsid w:val="005025E0"/>
    <w:rsid w:val="00502689"/>
    <w:rsid w:val="005026BA"/>
    <w:rsid w:val="00502E95"/>
    <w:rsid w:val="00502EA5"/>
    <w:rsid w:val="00503285"/>
    <w:rsid w:val="005033E2"/>
    <w:rsid w:val="005049DD"/>
    <w:rsid w:val="00504CDC"/>
    <w:rsid w:val="0050508E"/>
    <w:rsid w:val="0050569C"/>
    <w:rsid w:val="0050601E"/>
    <w:rsid w:val="005060C5"/>
    <w:rsid w:val="00506662"/>
    <w:rsid w:val="005066FF"/>
    <w:rsid w:val="00507832"/>
    <w:rsid w:val="005079DB"/>
    <w:rsid w:val="00507A0A"/>
    <w:rsid w:val="005102F5"/>
    <w:rsid w:val="005103A2"/>
    <w:rsid w:val="005108CC"/>
    <w:rsid w:val="00510C88"/>
    <w:rsid w:val="00510E29"/>
    <w:rsid w:val="00511FD6"/>
    <w:rsid w:val="005127DB"/>
    <w:rsid w:val="00513791"/>
    <w:rsid w:val="00513ABF"/>
    <w:rsid w:val="005141F9"/>
    <w:rsid w:val="0051458B"/>
    <w:rsid w:val="0051462F"/>
    <w:rsid w:val="00514907"/>
    <w:rsid w:val="00514943"/>
    <w:rsid w:val="00514ECC"/>
    <w:rsid w:val="0051542A"/>
    <w:rsid w:val="00515C42"/>
    <w:rsid w:val="00515EB7"/>
    <w:rsid w:val="00516C33"/>
    <w:rsid w:val="00517236"/>
    <w:rsid w:val="00517377"/>
    <w:rsid w:val="0051790E"/>
    <w:rsid w:val="00517BCD"/>
    <w:rsid w:val="00517C9D"/>
    <w:rsid w:val="005202D1"/>
    <w:rsid w:val="00520625"/>
    <w:rsid w:val="00520E70"/>
    <w:rsid w:val="00521208"/>
    <w:rsid w:val="005214FF"/>
    <w:rsid w:val="00521553"/>
    <w:rsid w:val="005216B9"/>
    <w:rsid w:val="0052201F"/>
    <w:rsid w:val="005224DE"/>
    <w:rsid w:val="00522B40"/>
    <w:rsid w:val="00522FAA"/>
    <w:rsid w:val="005230D0"/>
    <w:rsid w:val="00523658"/>
    <w:rsid w:val="005237AD"/>
    <w:rsid w:val="005237B6"/>
    <w:rsid w:val="00523989"/>
    <w:rsid w:val="00523AA5"/>
    <w:rsid w:val="005254CF"/>
    <w:rsid w:val="0052583A"/>
    <w:rsid w:val="005266D7"/>
    <w:rsid w:val="005269C2"/>
    <w:rsid w:val="00526C15"/>
    <w:rsid w:val="00526CDC"/>
    <w:rsid w:val="00526E58"/>
    <w:rsid w:val="00527D6B"/>
    <w:rsid w:val="005304A1"/>
    <w:rsid w:val="00530610"/>
    <w:rsid w:val="00530698"/>
    <w:rsid w:val="00530988"/>
    <w:rsid w:val="00530CC6"/>
    <w:rsid w:val="0053123B"/>
    <w:rsid w:val="0053129B"/>
    <w:rsid w:val="00531D91"/>
    <w:rsid w:val="0053258A"/>
    <w:rsid w:val="00532B1B"/>
    <w:rsid w:val="00532B8F"/>
    <w:rsid w:val="00532C7E"/>
    <w:rsid w:val="00533BB8"/>
    <w:rsid w:val="00533E90"/>
    <w:rsid w:val="005344F1"/>
    <w:rsid w:val="00534CAB"/>
    <w:rsid w:val="00534D38"/>
    <w:rsid w:val="00535597"/>
    <w:rsid w:val="00535790"/>
    <w:rsid w:val="005359AD"/>
    <w:rsid w:val="00535EF0"/>
    <w:rsid w:val="00536618"/>
    <w:rsid w:val="0053667E"/>
    <w:rsid w:val="005369BB"/>
    <w:rsid w:val="00536B1B"/>
    <w:rsid w:val="00536DBF"/>
    <w:rsid w:val="00536FE3"/>
    <w:rsid w:val="005372AD"/>
    <w:rsid w:val="005372F2"/>
    <w:rsid w:val="005379C1"/>
    <w:rsid w:val="00537FBE"/>
    <w:rsid w:val="00540038"/>
    <w:rsid w:val="005400E9"/>
    <w:rsid w:val="005400EE"/>
    <w:rsid w:val="0054083C"/>
    <w:rsid w:val="00540E66"/>
    <w:rsid w:val="00540EF7"/>
    <w:rsid w:val="005411F3"/>
    <w:rsid w:val="0054247B"/>
    <w:rsid w:val="005424B5"/>
    <w:rsid w:val="00543525"/>
    <w:rsid w:val="005435A9"/>
    <w:rsid w:val="00544380"/>
    <w:rsid w:val="0054481E"/>
    <w:rsid w:val="00545831"/>
    <w:rsid w:val="00545A27"/>
    <w:rsid w:val="005461AA"/>
    <w:rsid w:val="0054626B"/>
    <w:rsid w:val="00546855"/>
    <w:rsid w:val="0054726F"/>
    <w:rsid w:val="005474E8"/>
    <w:rsid w:val="005475DE"/>
    <w:rsid w:val="005476D1"/>
    <w:rsid w:val="005477C3"/>
    <w:rsid w:val="005478B2"/>
    <w:rsid w:val="00547919"/>
    <w:rsid w:val="00547A65"/>
    <w:rsid w:val="00550159"/>
    <w:rsid w:val="00550343"/>
    <w:rsid w:val="00550ABB"/>
    <w:rsid w:val="00550E15"/>
    <w:rsid w:val="0055145C"/>
    <w:rsid w:val="00551861"/>
    <w:rsid w:val="005519F5"/>
    <w:rsid w:val="00551EF8"/>
    <w:rsid w:val="0055235B"/>
    <w:rsid w:val="00552AED"/>
    <w:rsid w:val="005535D2"/>
    <w:rsid w:val="005538C8"/>
    <w:rsid w:val="005547C0"/>
    <w:rsid w:val="00554E54"/>
    <w:rsid w:val="00554E8B"/>
    <w:rsid w:val="00554FAB"/>
    <w:rsid w:val="0055511B"/>
    <w:rsid w:val="005560CC"/>
    <w:rsid w:val="00556626"/>
    <w:rsid w:val="00556792"/>
    <w:rsid w:val="0055693D"/>
    <w:rsid w:val="00556AA3"/>
    <w:rsid w:val="00556C52"/>
    <w:rsid w:val="00556DA8"/>
    <w:rsid w:val="00557874"/>
    <w:rsid w:val="0056019B"/>
    <w:rsid w:val="00560969"/>
    <w:rsid w:val="00562396"/>
    <w:rsid w:val="00563B13"/>
    <w:rsid w:val="005641E4"/>
    <w:rsid w:val="005642EC"/>
    <w:rsid w:val="00564DF9"/>
    <w:rsid w:val="00564F94"/>
    <w:rsid w:val="00565145"/>
    <w:rsid w:val="00565977"/>
    <w:rsid w:val="00565AFF"/>
    <w:rsid w:val="00566187"/>
    <w:rsid w:val="005661FD"/>
    <w:rsid w:val="0056648E"/>
    <w:rsid w:val="005679E2"/>
    <w:rsid w:val="00567A62"/>
    <w:rsid w:val="00567B56"/>
    <w:rsid w:val="00570173"/>
    <w:rsid w:val="005710A0"/>
    <w:rsid w:val="0057162F"/>
    <w:rsid w:val="00571E05"/>
    <w:rsid w:val="00571E9E"/>
    <w:rsid w:val="00571FD1"/>
    <w:rsid w:val="00572231"/>
    <w:rsid w:val="00572851"/>
    <w:rsid w:val="005729E3"/>
    <w:rsid w:val="00572BD6"/>
    <w:rsid w:val="00572E11"/>
    <w:rsid w:val="005731CA"/>
    <w:rsid w:val="005737BA"/>
    <w:rsid w:val="00573CF7"/>
    <w:rsid w:val="00574662"/>
    <w:rsid w:val="005746D7"/>
    <w:rsid w:val="0057472A"/>
    <w:rsid w:val="00574DEC"/>
    <w:rsid w:val="00574E58"/>
    <w:rsid w:val="0057528D"/>
    <w:rsid w:val="00575310"/>
    <w:rsid w:val="00576110"/>
    <w:rsid w:val="0057616A"/>
    <w:rsid w:val="00576C7F"/>
    <w:rsid w:val="005779D6"/>
    <w:rsid w:val="00577A28"/>
    <w:rsid w:val="00580A80"/>
    <w:rsid w:val="00580F0C"/>
    <w:rsid w:val="005811D3"/>
    <w:rsid w:val="00581A7A"/>
    <w:rsid w:val="00582264"/>
    <w:rsid w:val="005824EC"/>
    <w:rsid w:val="0058259C"/>
    <w:rsid w:val="00582959"/>
    <w:rsid w:val="005829DE"/>
    <w:rsid w:val="0058320C"/>
    <w:rsid w:val="00583451"/>
    <w:rsid w:val="005839FA"/>
    <w:rsid w:val="005841D8"/>
    <w:rsid w:val="00584AC5"/>
    <w:rsid w:val="00585123"/>
    <w:rsid w:val="00585286"/>
    <w:rsid w:val="0058618A"/>
    <w:rsid w:val="00586485"/>
    <w:rsid w:val="005864FC"/>
    <w:rsid w:val="00587183"/>
    <w:rsid w:val="00587CFD"/>
    <w:rsid w:val="00587F1F"/>
    <w:rsid w:val="0059082A"/>
    <w:rsid w:val="0059114D"/>
    <w:rsid w:val="00591427"/>
    <w:rsid w:val="0059156B"/>
    <w:rsid w:val="00591B9B"/>
    <w:rsid w:val="00591CB9"/>
    <w:rsid w:val="005920F4"/>
    <w:rsid w:val="005923BD"/>
    <w:rsid w:val="00592EAD"/>
    <w:rsid w:val="00593AE9"/>
    <w:rsid w:val="00594BEB"/>
    <w:rsid w:val="00594E7A"/>
    <w:rsid w:val="0059500C"/>
    <w:rsid w:val="00595390"/>
    <w:rsid w:val="00595985"/>
    <w:rsid w:val="005959A6"/>
    <w:rsid w:val="00595B3D"/>
    <w:rsid w:val="00595F6C"/>
    <w:rsid w:val="00596A87"/>
    <w:rsid w:val="00596C23"/>
    <w:rsid w:val="00596C40"/>
    <w:rsid w:val="00596ECE"/>
    <w:rsid w:val="00596F6D"/>
    <w:rsid w:val="00597079"/>
    <w:rsid w:val="005976E5"/>
    <w:rsid w:val="0059771A"/>
    <w:rsid w:val="0059784D"/>
    <w:rsid w:val="005A1B83"/>
    <w:rsid w:val="005A22D6"/>
    <w:rsid w:val="005A240D"/>
    <w:rsid w:val="005A2460"/>
    <w:rsid w:val="005A2842"/>
    <w:rsid w:val="005A365E"/>
    <w:rsid w:val="005A45EE"/>
    <w:rsid w:val="005A4EC5"/>
    <w:rsid w:val="005A536C"/>
    <w:rsid w:val="005A5461"/>
    <w:rsid w:val="005A5DC3"/>
    <w:rsid w:val="005A5FFA"/>
    <w:rsid w:val="005A678C"/>
    <w:rsid w:val="005A6E39"/>
    <w:rsid w:val="005A7377"/>
    <w:rsid w:val="005A74A3"/>
    <w:rsid w:val="005A77DF"/>
    <w:rsid w:val="005A7F7D"/>
    <w:rsid w:val="005B0090"/>
    <w:rsid w:val="005B0632"/>
    <w:rsid w:val="005B07A3"/>
    <w:rsid w:val="005B09E1"/>
    <w:rsid w:val="005B1282"/>
    <w:rsid w:val="005B1DF2"/>
    <w:rsid w:val="005B1F9D"/>
    <w:rsid w:val="005B2375"/>
    <w:rsid w:val="005B296F"/>
    <w:rsid w:val="005B2BB7"/>
    <w:rsid w:val="005B2BBA"/>
    <w:rsid w:val="005B2C81"/>
    <w:rsid w:val="005B33AF"/>
    <w:rsid w:val="005B3717"/>
    <w:rsid w:val="005B3795"/>
    <w:rsid w:val="005B3ACE"/>
    <w:rsid w:val="005B3BA6"/>
    <w:rsid w:val="005B4025"/>
    <w:rsid w:val="005B43D0"/>
    <w:rsid w:val="005B46DB"/>
    <w:rsid w:val="005B4710"/>
    <w:rsid w:val="005B4C47"/>
    <w:rsid w:val="005B5B8B"/>
    <w:rsid w:val="005B616B"/>
    <w:rsid w:val="005B6619"/>
    <w:rsid w:val="005B701E"/>
    <w:rsid w:val="005B798C"/>
    <w:rsid w:val="005B7C17"/>
    <w:rsid w:val="005B7C21"/>
    <w:rsid w:val="005B7C3F"/>
    <w:rsid w:val="005C0064"/>
    <w:rsid w:val="005C00D2"/>
    <w:rsid w:val="005C0168"/>
    <w:rsid w:val="005C1390"/>
    <w:rsid w:val="005C19B0"/>
    <w:rsid w:val="005C1C03"/>
    <w:rsid w:val="005C1FA9"/>
    <w:rsid w:val="005C28B7"/>
    <w:rsid w:val="005C31A2"/>
    <w:rsid w:val="005C334B"/>
    <w:rsid w:val="005C4E79"/>
    <w:rsid w:val="005C5260"/>
    <w:rsid w:val="005C5277"/>
    <w:rsid w:val="005C52D0"/>
    <w:rsid w:val="005C6331"/>
    <w:rsid w:val="005C6B35"/>
    <w:rsid w:val="005C6B88"/>
    <w:rsid w:val="005C7542"/>
    <w:rsid w:val="005C7CC5"/>
    <w:rsid w:val="005C7CCD"/>
    <w:rsid w:val="005C7E4A"/>
    <w:rsid w:val="005D0A24"/>
    <w:rsid w:val="005D0B60"/>
    <w:rsid w:val="005D0BEE"/>
    <w:rsid w:val="005D0C47"/>
    <w:rsid w:val="005D0CC9"/>
    <w:rsid w:val="005D1A29"/>
    <w:rsid w:val="005D1E91"/>
    <w:rsid w:val="005D1F80"/>
    <w:rsid w:val="005D20FE"/>
    <w:rsid w:val="005D25DE"/>
    <w:rsid w:val="005D2D4A"/>
    <w:rsid w:val="005D31E5"/>
    <w:rsid w:val="005D34BA"/>
    <w:rsid w:val="005D3B52"/>
    <w:rsid w:val="005D3C27"/>
    <w:rsid w:val="005D3D25"/>
    <w:rsid w:val="005D43EC"/>
    <w:rsid w:val="005D44A8"/>
    <w:rsid w:val="005D4FCD"/>
    <w:rsid w:val="005D5450"/>
    <w:rsid w:val="005D5A99"/>
    <w:rsid w:val="005D63B7"/>
    <w:rsid w:val="005D6BAA"/>
    <w:rsid w:val="005D7789"/>
    <w:rsid w:val="005E062E"/>
    <w:rsid w:val="005E0CEE"/>
    <w:rsid w:val="005E0F21"/>
    <w:rsid w:val="005E192D"/>
    <w:rsid w:val="005E1E79"/>
    <w:rsid w:val="005E2096"/>
    <w:rsid w:val="005E20A0"/>
    <w:rsid w:val="005E227C"/>
    <w:rsid w:val="005E291C"/>
    <w:rsid w:val="005E2ADA"/>
    <w:rsid w:val="005E309F"/>
    <w:rsid w:val="005E3730"/>
    <w:rsid w:val="005E3E16"/>
    <w:rsid w:val="005E4C06"/>
    <w:rsid w:val="005E4D37"/>
    <w:rsid w:val="005E535E"/>
    <w:rsid w:val="005E5481"/>
    <w:rsid w:val="005E5ACB"/>
    <w:rsid w:val="005E5FA2"/>
    <w:rsid w:val="005E64BC"/>
    <w:rsid w:val="005E74BE"/>
    <w:rsid w:val="005E76C4"/>
    <w:rsid w:val="005E7934"/>
    <w:rsid w:val="005E797B"/>
    <w:rsid w:val="005E79B3"/>
    <w:rsid w:val="005E7E8B"/>
    <w:rsid w:val="005E7EC1"/>
    <w:rsid w:val="005E7F2B"/>
    <w:rsid w:val="005F000E"/>
    <w:rsid w:val="005F0103"/>
    <w:rsid w:val="005F0715"/>
    <w:rsid w:val="005F07CF"/>
    <w:rsid w:val="005F0953"/>
    <w:rsid w:val="005F0F22"/>
    <w:rsid w:val="005F0FF3"/>
    <w:rsid w:val="005F1057"/>
    <w:rsid w:val="005F11B4"/>
    <w:rsid w:val="005F194F"/>
    <w:rsid w:val="005F1D06"/>
    <w:rsid w:val="005F3956"/>
    <w:rsid w:val="005F419D"/>
    <w:rsid w:val="005F4225"/>
    <w:rsid w:val="005F4B63"/>
    <w:rsid w:val="005F4F06"/>
    <w:rsid w:val="005F510E"/>
    <w:rsid w:val="005F57C1"/>
    <w:rsid w:val="005F5DF3"/>
    <w:rsid w:val="005F60EF"/>
    <w:rsid w:val="005F6550"/>
    <w:rsid w:val="005F684F"/>
    <w:rsid w:val="005F6881"/>
    <w:rsid w:val="005F7518"/>
    <w:rsid w:val="005F7807"/>
    <w:rsid w:val="00600089"/>
    <w:rsid w:val="00600347"/>
    <w:rsid w:val="0060039C"/>
    <w:rsid w:val="00600CC3"/>
    <w:rsid w:val="00601505"/>
    <w:rsid w:val="006016E1"/>
    <w:rsid w:val="00601BAC"/>
    <w:rsid w:val="00601FA9"/>
    <w:rsid w:val="0060214A"/>
    <w:rsid w:val="006024B3"/>
    <w:rsid w:val="00603012"/>
    <w:rsid w:val="006031D9"/>
    <w:rsid w:val="006035EC"/>
    <w:rsid w:val="0060384A"/>
    <w:rsid w:val="00603AB8"/>
    <w:rsid w:val="00603D0B"/>
    <w:rsid w:val="00603D1D"/>
    <w:rsid w:val="00604086"/>
    <w:rsid w:val="00604656"/>
    <w:rsid w:val="00604769"/>
    <w:rsid w:val="00604B2F"/>
    <w:rsid w:val="00604D75"/>
    <w:rsid w:val="006053CD"/>
    <w:rsid w:val="00605923"/>
    <w:rsid w:val="00605DFA"/>
    <w:rsid w:val="00605F22"/>
    <w:rsid w:val="00605F37"/>
    <w:rsid w:val="0060615A"/>
    <w:rsid w:val="006062B4"/>
    <w:rsid w:val="00606636"/>
    <w:rsid w:val="00606F56"/>
    <w:rsid w:val="00606F94"/>
    <w:rsid w:val="006076BA"/>
    <w:rsid w:val="00610940"/>
    <w:rsid w:val="00610B27"/>
    <w:rsid w:val="006111F2"/>
    <w:rsid w:val="006123F8"/>
    <w:rsid w:val="006126D9"/>
    <w:rsid w:val="00612C63"/>
    <w:rsid w:val="00612D44"/>
    <w:rsid w:val="00612EEC"/>
    <w:rsid w:val="00613135"/>
    <w:rsid w:val="00614225"/>
    <w:rsid w:val="0061448A"/>
    <w:rsid w:val="00614CAE"/>
    <w:rsid w:val="00614CC9"/>
    <w:rsid w:val="0061513F"/>
    <w:rsid w:val="00615655"/>
    <w:rsid w:val="00616395"/>
    <w:rsid w:val="00616589"/>
    <w:rsid w:val="0061660B"/>
    <w:rsid w:val="00616772"/>
    <w:rsid w:val="00616B38"/>
    <w:rsid w:val="00616B90"/>
    <w:rsid w:val="00617111"/>
    <w:rsid w:val="006173DC"/>
    <w:rsid w:val="006174DD"/>
    <w:rsid w:val="00617824"/>
    <w:rsid w:val="00617B10"/>
    <w:rsid w:val="006206A5"/>
    <w:rsid w:val="00620C9E"/>
    <w:rsid w:val="0062133F"/>
    <w:rsid w:val="006213E3"/>
    <w:rsid w:val="00621605"/>
    <w:rsid w:val="0062178D"/>
    <w:rsid w:val="00621A5B"/>
    <w:rsid w:val="006222EE"/>
    <w:rsid w:val="006228E4"/>
    <w:rsid w:val="00622947"/>
    <w:rsid w:val="00623076"/>
    <w:rsid w:val="006234A7"/>
    <w:rsid w:val="0062352F"/>
    <w:rsid w:val="0062380C"/>
    <w:rsid w:val="006240A1"/>
    <w:rsid w:val="00624169"/>
    <w:rsid w:val="006254BC"/>
    <w:rsid w:val="00625B32"/>
    <w:rsid w:val="00625BEF"/>
    <w:rsid w:val="00625D2D"/>
    <w:rsid w:val="00626D76"/>
    <w:rsid w:val="00627473"/>
    <w:rsid w:val="00627A7C"/>
    <w:rsid w:val="00627B07"/>
    <w:rsid w:val="0063156F"/>
    <w:rsid w:val="00631741"/>
    <w:rsid w:val="006326F7"/>
    <w:rsid w:val="0063313F"/>
    <w:rsid w:val="0063322B"/>
    <w:rsid w:val="00633398"/>
    <w:rsid w:val="00633A36"/>
    <w:rsid w:val="0063475F"/>
    <w:rsid w:val="00634B12"/>
    <w:rsid w:val="00634B8A"/>
    <w:rsid w:val="00634F7E"/>
    <w:rsid w:val="00634FA0"/>
    <w:rsid w:val="006350A2"/>
    <w:rsid w:val="006352A5"/>
    <w:rsid w:val="00635358"/>
    <w:rsid w:val="00635BB0"/>
    <w:rsid w:val="00635E09"/>
    <w:rsid w:val="00635E4D"/>
    <w:rsid w:val="006363B0"/>
    <w:rsid w:val="006363EB"/>
    <w:rsid w:val="00636EFF"/>
    <w:rsid w:val="00637245"/>
    <w:rsid w:val="00637E31"/>
    <w:rsid w:val="006402F9"/>
    <w:rsid w:val="00640803"/>
    <w:rsid w:val="0064087D"/>
    <w:rsid w:val="006408B8"/>
    <w:rsid w:val="00640F73"/>
    <w:rsid w:val="006415A5"/>
    <w:rsid w:val="006416A9"/>
    <w:rsid w:val="00641C05"/>
    <w:rsid w:val="00641D54"/>
    <w:rsid w:val="00641D95"/>
    <w:rsid w:val="006422F5"/>
    <w:rsid w:val="0064235E"/>
    <w:rsid w:val="006423D1"/>
    <w:rsid w:val="00642A5F"/>
    <w:rsid w:val="00643B99"/>
    <w:rsid w:val="00643E2F"/>
    <w:rsid w:val="0064470B"/>
    <w:rsid w:val="006447A6"/>
    <w:rsid w:val="00644D55"/>
    <w:rsid w:val="006454AB"/>
    <w:rsid w:val="00646026"/>
    <w:rsid w:val="0064619D"/>
    <w:rsid w:val="00647310"/>
    <w:rsid w:val="006475F4"/>
    <w:rsid w:val="0064780F"/>
    <w:rsid w:val="00650B75"/>
    <w:rsid w:val="00650B7C"/>
    <w:rsid w:val="0065111E"/>
    <w:rsid w:val="00652078"/>
    <w:rsid w:val="00652922"/>
    <w:rsid w:val="00652EE0"/>
    <w:rsid w:val="00653A49"/>
    <w:rsid w:val="00653BF9"/>
    <w:rsid w:val="00653E7D"/>
    <w:rsid w:val="00654200"/>
    <w:rsid w:val="00654587"/>
    <w:rsid w:val="00654640"/>
    <w:rsid w:val="006547BB"/>
    <w:rsid w:val="00654DE0"/>
    <w:rsid w:val="00655796"/>
    <w:rsid w:val="006569D4"/>
    <w:rsid w:val="00656A6B"/>
    <w:rsid w:val="006575A2"/>
    <w:rsid w:val="00657674"/>
    <w:rsid w:val="0065797A"/>
    <w:rsid w:val="0065797E"/>
    <w:rsid w:val="006605BC"/>
    <w:rsid w:val="00660686"/>
    <w:rsid w:val="006607AE"/>
    <w:rsid w:val="00660E9B"/>
    <w:rsid w:val="006610C1"/>
    <w:rsid w:val="0066115C"/>
    <w:rsid w:val="00661487"/>
    <w:rsid w:val="00662DCE"/>
    <w:rsid w:val="006634E8"/>
    <w:rsid w:val="006654A2"/>
    <w:rsid w:val="0066562E"/>
    <w:rsid w:val="006657B4"/>
    <w:rsid w:val="00665950"/>
    <w:rsid w:val="00665B70"/>
    <w:rsid w:val="00666D6F"/>
    <w:rsid w:val="00666F57"/>
    <w:rsid w:val="006703B8"/>
    <w:rsid w:val="006705D6"/>
    <w:rsid w:val="00670E76"/>
    <w:rsid w:val="00671470"/>
    <w:rsid w:val="0067147E"/>
    <w:rsid w:val="006719EB"/>
    <w:rsid w:val="006724B3"/>
    <w:rsid w:val="00672527"/>
    <w:rsid w:val="00672710"/>
    <w:rsid w:val="00672921"/>
    <w:rsid w:val="0067348D"/>
    <w:rsid w:val="006735C8"/>
    <w:rsid w:val="00673794"/>
    <w:rsid w:val="006738FE"/>
    <w:rsid w:val="00673D8D"/>
    <w:rsid w:val="00674277"/>
    <w:rsid w:val="00674954"/>
    <w:rsid w:val="00674E6E"/>
    <w:rsid w:val="006752C4"/>
    <w:rsid w:val="006753FB"/>
    <w:rsid w:val="006756C9"/>
    <w:rsid w:val="00675CA8"/>
    <w:rsid w:val="00675D49"/>
    <w:rsid w:val="00675EDD"/>
    <w:rsid w:val="0067620B"/>
    <w:rsid w:val="00676798"/>
    <w:rsid w:val="00676955"/>
    <w:rsid w:val="00676C28"/>
    <w:rsid w:val="00676D2A"/>
    <w:rsid w:val="00676E17"/>
    <w:rsid w:val="00676EA7"/>
    <w:rsid w:val="00676FA8"/>
    <w:rsid w:val="00677116"/>
    <w:rsid w:val="00677684"/>
    <w:rsid w:val="0067772C"/>
    <w:rsid w:val="0067790A"/>
    <w:rsid w:val="00677925"/>
    <w:rsid w:val="00677D49"/>
    <w:rsid w:val="00677DEC"/>
    <w:rsid w:val="00677E2A"/>
    <w:rsid w:val="006801D7"/>
    <w:rsid w:val="006801E0"/>
    <w:rsid w:val="006803AB"/>
    <w:rsid w:val="00680A9F"/>
    <w:rsid w:val="00680C94"/>
    <w:rsid w:val="00681119"/>
    <w:rsid w:val="006811BB"/>
    <w:rsid w:val="0068121A"/>
    <w:rsid w:val="00681B9E"/>
    <w:rsid w:val="00681F6F"/>
    <w:rsid w:val="0068267F"/>
    <w:rsid w:val="00682B29"/>
    <w:rsid w:val="00683A69"/>
    <w:rsid w:val="00684094"/>
    <w:rsid w:val="00684211"/>
    <w:rsid w:val="0068439D"/>
    <w:rsid w:val="006847B0"/>
    <w:rsid w:val="0068498D"/>
    <w:rsid w:val="00684ED9"/>
    <w:rsid w:val="00685006"/>
    <w:rsid w:val="0068521C"/>
    <w:rsid w:val="0068590B"/>
    <w:rsid w:val="00685CB3"/>
    <w:rsid w:val="00686287"/>
    <w:rsid w:val="00686C2B"/>
    <w:rsid w:val="00687012"/>
    <w:rsid w:val="0068750C"/>
    <w:rsid w:val="00691943"/>
    <w:rsid w:val="0069224B"/>
    <w:rsid w:val="006922D0"/>
    <w:rsid w:val="00692A2C"/>
    <w:rsid w:val="00692ECF"/>
    <w:rsid w:val="006940E6"/>
    <w:rsid w:val="006943A2"/>
    <w:rsid w:val="006946A0"/>
    <w:rsid w:val="006947BF"/>
    <w:rsid w:val="00694FE4"/>
    <w:rsid w:val="006957BF"/>
    <w:rsid w:val="00695D6D"/>
    <w:rsid w:val="00696473"/>
    <w:rsid w:val="00696A79"/>
    <w:rsid w:val="00696E86"/>
    <w:rsid w:val="00697083"/>
    <w:rsid w:val="006973AF"/>
    <w:rsid w:val="006974B4"/>
    <w:rsid w:val="0069772C"/>
    <w:rsid w:val="00697CD4"/>
    <w:rsid w:val="00697E0B"/>
    <w:rsid w:val="006A060F"/>
    <w:rsid w:val="006A0B6B"/>
    <w:rsid w:val="006A100A"/>
    <w:rsid w:val="006A1050"/>
    <w:rsid w:val="006A138E"/>
    <w:rsid w:val="006A16FC"/>
    <w:rsid w:val="006A174C"/>
    <w:rsid w:val="006A1E11"/>
    <w:rsid w:val="006A1FEE"/>
    <w:rsid w:val="006A236B"/>
    <w:rsid w:val="006A27D7"/>
    <w:rsid w:val="006A2E7E"/>
    <w:rsid w:val="006A3241"/>
    <w:rsid w:val="006A3269"/>
    <w:rsid w:val="006A35BC"/>
    <w:rsid w:val="006A392E"/>
    <w:rsid w:val="006A3BD3"/>
    <w:rsid w:val="006A420A"/>
    <w:rsid w:val="006A4439"/>
    <w:rsid w:val="006A4B21"/>
    <w:rsid w:val="006A652C"/>
    <w:rsid w:val="006A77F3"/>
    <w:rsid w:val="006A7C93"/>
    <w:rsid w:val="006B02CC"/>
    <w:rsid w:val="006B04FD"/>
    <w:rsid w:val="006B0C2E"/>
    <w:rsid w:val="006B0E26"/>
    <w:rsid w:val="006B10E1"/>
    <w:rsid w:val="006B1455"/>
    <w:rsid w:val="006B14C0"/>
    <w:rsid w:val="006B1E54"/>
    <w:rsid w:val="006B257C"/>
    <w:rsid w:val="006B2598"/>
    <w:rsid w:val="006B2B4B"/>
    <w:rsid w:val="006B35B9"/>
    <w:rsid w:val="006B38CE"/>
    <w:rsid w:val="006B4D19"/>
    <w:rsid w:val="006B4E13"/>
    <w:rsid w:val="006B5BFD"/>
    <w:rsid w:val="006B71FA"/>
    <w:rsid w:val="006B7254"/>
    <w:rsid w:val="006B72DA"/>
    <w:rsid w:val="006B7464"/>
    <w:rsid w:val="006B74EC"/>
    <w:rsid w:val="006B7DBF"/>
    <w:rsid w:val="006C05B5"/>
    <w:rsid w:val="006C0645"/>
    <w:rsid w:val="006C1169"/>
    <w:rsid w:val="006C16CE"/>
    <w:rsid w:val="006C212F"/>
    <w:rsid w:val="006C222D"/>
    <w:rsid w:val="006C2271"/>
    <w:rsid w:val="006C2711"/>
    <w:rsid w:val="006C2A09"/>
    <w:rsid w:val="006C2C19"/>
    <w:rsid w:val="006C3350"/>
    <w:rsid w:val="006C40DC"/>
    <w:rsid w:val="006C42BF"/>
    <w:rsid w:val="006C48F4"/>
    <w:rsid w:val="006C4A62"/>
    <w:rsid w:val="006C4DA4"/>
    <w:rsid w:val="006C5A27"/>
    <w:rsid w:val="006C5C77"/>
    <w:rsid w:val="006C5C8B"/>
    <w:rsid w:val="006C6136"/>
    <w:rsid w:val="006C6268"/>
    <w:rsid w:val="006C6FCD"/>
    <w:rsid w:val="006C7049"/>
    <w:rsid w:val="006C7A60"/>
    <w:rsid w:val="006C7AE2"/>
    <w:rsid w:val="006C7FA2"/>
    <w:rsid w:val="006D00E7"/>
    <w:rsid w:val="006D0922"/>
    <w:rsid w:val="006D1344"/>
    <w:rsid w:val="006D1684"/>
    <w:rsid w:val="006D1A93"/>
    <w:rsid w:val="006D1BB0"/>
    <w:rsid w:val="006D1E52"/>
    <w:rsid w:val="006D1EAB"/>
    <w:rsid w:val="006D2B44"/>
    <w:rsid w:val="006D2C40"/>
    <w:rsid w:val="006D33A6"/>
    <w:rsid w:val="006D33C1"/>
    <w:rsid w:val="006D35D2"/>
    <w:rsid w:val="006D35DD"/>
    <w:rsid w:val="006D3CBB"/>
    <w:rsid w:val="006D3DBE"/>
    <w:rsid w:val="006D41E1"/>
    <w:rsid w:val="006D4309"/>
    <w:rsid w:val="006D46BD"/>
    <w:rsid w:val="006D52B7"/>
    <w:rsid w:val="006D5CCE"/>
    <w:rsid w:val="006D67B6"/>
    <w:rsid w:val="006D6C08"/>
    <w:rsid w:val="006D6ED9"/>
    <w:rsid w:val="006D6F69"/>
    <w:rsid w:val="006D70D7"/>
    <w:rsid w:val="006D77F0"/>
    <w:rsid w:val="006E00BC"/>
    <w:rsid w:val="006E06B6"/>
    <w:rsid w:val="006E0D1C"/>
    <w:rsid w:val="006E0ECF"/>
    <w:rsid w:val="006E0F27"/>
    <w:rsid w:val="006E1384"/>
    <w:rsid w:val="006E1415"/>
    <w:rsid w:val="006E1430"/>
    <w:rsid w:val="006E1709"/>
    <w:rsid w:val="006E1D32"/>
    <w:rsid w:val="006E1E07"/>
    <w:rsid w:val="006E221C"/>
    <w:rsid w:val="006E27C4"/>
    <w:rsid w:val="006E2826"/>
    <w:rsid w:val="006E2863"/>
    <w:rsid w:val="006E2974"/>
    <w:rsid w:val="006E306B"/>
    <w:rsid w:val="006E348C"/>
    <w:rsid w:val="006E3923"/>
    <w:rsid w:val="006E3E81"/>
    <w:rsid w:val="006E46D5"/>
    <w:rsid w:val="006E478A"/>
    <w:rsid w:val="006E4A6F"/>
    <w:rsid w:val="006E4AFD"/>
    <w:rsid w:val="006E4FFB"/>
    <w:rsid w:val="006E52DC"/>
    <w:rsid w:val="006E5319"/>
    <w:rsid w:val="006E5C20"/>
    <w:rsid w:val="006E5CA6"/>
    <w:rsid w:val="006E5F5F"/>
    <w:rsid w:val="006E639A"/>
    <w:rsid w:val="006E639E"/>
    <w:rsid w:val="006E6FC2"/>
    <w:rsid w:val="006E70C9"/>
    <w:rsid w:val="006E7286"/>
    <w:rsid w:val="006E738D"/>
    <w:rsid w:val="006E7E9A"/>
    <w:rsid w:val="006F086E"/>
    <w:rsid w:val="006F0D31"/>
    <w:rsid w:val="006F0ED5"/>
    <w:rsid w:val="006F105F"/>
    <w:rsid w:val="006F13E8"/>
    <w:rsid w:val="006F1B99"/>
    <w:rsid w:val="006F1BCD"/>
    <w:rsid w:val="006F1EB0"/>
    <w:rsid w:val="006F2234"/>
    <w:rsid w:val="006F24A5"/>
    <w:rsid w:val="006F2B35"/>
    <w:rsid w:val="006F3186"/>
    <w:rsid w:val="006F3321"/>
    <w:rsid w:val="006F37D7"/>
    <w:rsid w:val="006F3894"/>
    <w:rsid w:val="006F4176"/>
    <w:rsid w:val="006F4BB8"/>
    <w:rsid w:val="006F5024"/>
    <w:rsid w:val="006F54D8"/>
    <w:rsid w:val="006F569B"/>
    <w:rsid w:val="006F57DB"/>
    <w:rsid w:val="006F5859"/>
    <w:rsid w:val="006F5FF6"/>
    <w:rsid w:val="006F6892"/>
    <w:rsid w:val="006F6A1B"/>
    <w:rsid w:val="006F6A79"/>
    <w:rsid w:val="006F6D07"/>
    <w:rsid w:val="006F7140"/>
    <w:rsid w:val="006F7B44"/>
    <w:rsid w:val="0070015F"/>
    <w:rsid w:val="007003D3"/>
    <w:rsid w:val="0070045F"/>
    <w:rsid w:val="0070111F"/>
    <w:rsid w:val="007015F5"/>
    <w:rsid w:val="0070168E"/>
    <w:rsid w:val="00701BDF"/>
    <w:rsid w:val="00702870"/>
    <w:rsid w:val="00702D2C"/>
    <w:rsid w:val="00703360"/>
    <w:rsid w:val="00703677"/>
    <w:rsid w:val="00703898"/>
    <w:rsid w:val="007041BB"/>
    <w:rsid w:val="00704D7F"/>
    <w:rsid w:val="00704E17"/>
    <w:rsid w:val="00704E99"/>
    <w:rsid w:val="0070576E"/>
    <w:rsid w:val="00706152"/>
    <w:rsid w:val="007064BD"/>
    <w:rsid w:val="007067C7"/>
    <w:rsid w:val="007068D3"/>
    <w:rsid w:val="00706F60"/>
    <w:rsid w:val="00707438"/>
    <w:rsid w:val="0070781C"/>
    <w:rsid w:val="00707C61"/>
    <w:rsid w:val="00707D19"/>
    <w:rsid w:val="00710576"/>
    <w:rsid w:val="00710BAB"/>
    <w:rsid w:val="007115FE"/>
    <w:rsid w:val="00711806"/>
    <w:rsid w:val="007119A2"/>
    <w:rsid w:val="00711AC1"/>
    <w:rsid w:val="00712356"/>
    <w:rsid w:val="00712997"/>
    <w:rsid w:val="00712C1D"/>
    <w:rsid w:val="00712E09"/>
    <w:rsid w:val="00712FDA"/>
    <w:rsid w:val="0071314D"/>
    <w:rsid w:val="00713516"/>
    <w:rsid w:val="00713A82"/>
    <w:rsid w:val="00714A78"/>
    <w:rsid w:val="00714E40"/>
    <w:rsid w:val="00714EB8"/>
    <w:rsid w:val="0071507D"/>
    <w:rsid w:val="007151CF"/>
    <w:rsid w:val="0071632F"/>
    <w:rsid w:val="00716606"/>
    <w:rsid w:val="00716BFD"/>
    <w:rsid w:val="007171CC"/>
    <w:rsid w:val="007176DC"/>
    <w:rsid w:val="007179C1"/>
    <w:rsid w:val="0072001C"/>
    <w:rsid w:val="007204DE"/>
    <w:rsid w:val="00720B21"/>
    <w:rsid w:val="0072155E"/>
    <w:rsid w:val="00721690"/>
    <w:rsid w:val="007221E9"/>
    <w:rsid w:val="00722349"/>
    <w:rsid w:val="007227C1"/>
    <w:rsid w:val="00722954"/>
    <w:rsid w:val="00722B06"/>
    <w:rsid w:val="00722C13"/>
    <w:rsid w:val="00722E23"/>
    <w:rsid w:val="0072300B"/>
    <w:rsid w:val="00723276"/>
    <w:rsid w:val="00723787"/>
    <w:rsid w:val="00723B7D"/>
    <w:rsid w:val="00723BAD"/>
    <w:rsid w:val="00723D12"/>
    <w:rsid w:val="00724233"/>
    <w:rsid w:val="00724CC3"/>
    <w:rsid w:val="00724F08"/>
    <w:rsid w:val="00725723"/>
    <w:rsid w:val="00725918"/>
    <w:rsid w:val="00725A7F"/>
    <w:rsid w:val="0072638F"/>
    <w:rsid w:val="007274C3"/>
    <w:rsid w:val="0072750E"/>
    <w:rsid w:val="007277AB"/>
    <w:rsid w:val="00727BB1"/>
    <w:rsid w:val="00727D44"/>
    <w:rsid w:val="007305D3"/>
    <w:rsid w:val="0073065F"/>
    <w:rsid w:val="00730BE8"/>
    <w:rsid w:val="0073227D"/>
    <w:rsid w:val="0073293F"/>
    <w:rsid w:val="00733395"/>
    <w:rsid w:val="00733488"/>
    <w:rsid w:val="00734025"/>
    <w:rsid w:val="00734187"/>
    <w:rsid w:val="007344B2"/>
    <w:rsid w:val="007345FC"/>
    <w:rsid w:val="00735140"/>
    <w:rsid w:val="00735164"/>
    <w:rsid w:val="00735C59"/>
    <w:rsid w:val="007361FF"/>
    <w:rsid w:val="0073695B"/>
    <w:rsid w:val="00736AAC"/>
    <w:rsid w:val="00736C46"/>
    <w:rsid w:val="00736C75"/>
    <w:rsid w:val="00737028"/>
    <w:rsid w:val="00737E9A"/>
    <w:rsid w:val="00740674"/>
    <w:rsid w:val="00740676"/>
    <w:rsid w:val="00740F67"/>
    <w:rsid w:val="00741172"/>
    <w:rsid w:val="007417A2"/>
    <w:rsid w:val="007417B2"/>
    <w:rsid w:val="00741B85"/>
    <w:rsid w:val="00742B18"/>
    <w:rsid w:val="00742EB7"/>
    <w:rsid w:val="00743D11"/>
    <w:rsid w:val="007443FE"/>
    <w:rsid w:val="0074456D"/>
    <w:rsid w:val="00744B5B"/>
    <w:rsid w:val="00744B8F"/>
    <w:rsid w:val="00744BE0"/>
    <w:rsid w:val="00744CF0"/>
    <w:rsid w:val="007452AC"/>
    <w:rsid w:val="0074534D"/>
    <w:rsid w:val="00745426"/>
    <w:rsid w:val="00745999"/>
    <w:rsid w:val="007460B3"/>
    <w:rsid w:val="0074619B"/>
    <w:rsid w:val="0074668E"/>
    <w:rsid w:val="00746A15"/>
    <w:rsid w:val="00746A3D"/>
    <w:rsid w:val="00746ED8"/>
    <w:rsid w:val="0074786F"/>
    <w:rsid w:val="00747B8A"/>
    <w:rsid w:val="00747D3F"/>
    <w:rsid w:val="00750294"/>
    <w:rsid w:val="00750973"/>
    <w:rsid w:val="00750E02"/>
    <w:rsid w:val="00751B5B"/>
    <w:rsid w:val="00751FB6"/>
    <w:rsid w:val="007522B3"/>
    <w:rsid w:val="007523F3"/>
    <w:rsid w:val="00752462"/>
    <w:rsid w:val="007527E2"/>
    <w:rsid w:val="00752A46"/>
    <w:rsid w:val="00752BA7"/>
    <w:rsid w:val="007535FF"/>
    <w:rsid w:val="00753C36"/>
    <w:rsid w:val="00753C4F"/>
    <w:rsid w:val="00753C87"/>
    <w:rsid w:val="0075407F"/>
    <w:rsid w:val="007541F8"/>
    <w:rsid w:val="0075430B"/>
    <w:rsid w:val="00754509"/>
    <w:rsid w:val="0075457F"/>
    <w:rsid w:val="007546FC"/>
    <w:rsid w:val="00754E89"/>
    <w:rsid w:val="00755063"/>
    <w:rsid w:val="00755077"/>
    <w:rsid w:val="00755241"/>
    <w:rsid w:val="007557A9"/>
    <w:rsid w:val="0075590A"/>
    <w:rsid w:val="00755A49"/>
    <w:rsid w:val="0075644B"/>
    <w:rsid w:val="00756BD8"/>
    <w:rsid w:val="00756CA2"/>
    <w:rsid w:val="007571C6"/>
    <w:rsid w:val="00757241"/>
    <w:rsid w:val="007604D4"/>
    <w:rsid w:val="00760DCC"/>
    <w:rsid w:val="0076102A"/>
    <w:rsid w:val="007612C7"/>
    <w:rsid w:val="00761579"/>
    <w:rsid w:val="00761984"/>
    <w:rsid w:val="00761AE1"/>
    <w:rsid w:val="00761E2A"/>
    <w:rsid w:val="00761F71"/>
    <w:rsid w:val="00762307"/>
    <w:rsid w:val="0076265B"/>
    <w:rsid w:val="00762A03"/>
    <w:rsid w:val="00762E32"/>
    <w:rsid w:val="007636F7"/>
    <w:rsid w:val="007639A6"/>
    <w:rsid w:val="007640C5"/>
    <w:rsid w:val="00764491"/>
    <w:rsid w:val="00764B19"/>
    <w:rsid w:val="00765077"/>
    <w:rsid w:val="00765191"/>
    <w:rsid w:val="007655A6"/>
    <w:rsid w:val="00765E81"/>
    <w:rsid w:val="00765F4D"/>
    <w:rsid w:val="007661C1"/>
    <w:rsid w:val="0076677E"/>
    <w:rsid w:val="00767968"/>
    <w:rsid w:val="007679DE"/>
    <w:rsid w:val="007679F2"/>
    <w:rsid w:val="00767B9A"/>
    <w:rsid w:val="00767C99"/>
    <w:rsid w:val="00767E7A"/>
    <w:rsid w:val="007704F7"/>
    <w:rsid w:val="0077068C"/>
    <w:rsid w:val="00770BC3"/>
    <w:rsid w:val="00770D07"/>
    <w:rsid w:val="007710D0"/>
    <w:rsid w:val="007711E5"/>
    <w:rsid w:val="00771511"/>
    <w:rsid w:val="0077197E"/>
    <w:rsid w:val="007720B8"/>
    <w:rsid w:val="00772555"/>
    <w:rsid w:val="007728C5"/>
    <w:rsid w:val="0077305A"/>
    <w:rsid w:val="00773671"/>
    <w:rsid w:val="00773742"/>
    <w:rsid w:val="00773AEE"/>
    <w:rsid w:val="00773B03"/>
    <w:rsid w:val="00773CD2"/>
    <w:rsid w:val="007743C1"/>
    <w:rsid w:val="00774441"/>
    <w:rsid w:val="007748EC"/>
    <w:rsid w:val="00775921"/>
    <w:rsid w:val="00775BA6"/>
    <w:rsid w:val="00776211"/>
    <w:rsid w:val="00776D73"/>
    <w:rsid w:val="00777017"/>
    <w:rsid w:val="007773A6"/>
    <w:rsid w:val="007779CA"/>
    <w:rsid w:val="007800CA"/>
    <w:rsid w:val="007801A6"/>
    <w:rsid w:val="00780815"/>
    <w:rsid w:val="007808C2"/>
    <w:rsid w:val="0078091D"/>
    <w:rsid w:val="00780F20"/>
    <w:rsid w:val="007818D4"/>
    <w:rsid w:val="00781E15"/>
    <w:rsid w:val="00781EDD"/>
    <w:rsid w:val="0078263C"/>
    <w:rsid w:val="0078305F"/>
    <w:rsid w:val="007831B5"/>
    <w:rsid w:val="007834AC"/>
    <w:rsid w:val="00783554"/>
    <w:rsid w:val="00783700"/>
    <w:rsid w:val="00783BEB"/>
    <w:rsid w:val="00784CB8"/>
    <w:rsid w:val="00784E7C"/>
    <w:rsid w:val="00787155"/>
    <w:rsid w:val="0078743A"/>
    <w:rsid w:val="00787B01"/>
    <w:rsid w:val="00787C27"/>
    <w:rsid w:val="00787D79"/>
    <w:rsid w:val="00787DC5"/>
    <w:rsid w:val="00787E3A"/>
    <w:rsid w:val="007906D1"/>
    <w:rsid w:val="00790CC2"/>
    <w:rsid w:val="0079104C"/>
    <w:rsid w:val="0079122E"/>
    <w:rsid w:val="0079140B"/>
    <w:rsid w:val="00791DCB"/>
    <w:rsid w:val="00791ED8"/>
    <w:rsid w:val="0079215D"/>
    <w:rsid w:val="007923A2"/>
    <w:rsid w:val="007924E7"/>
    <w:rsid w:val="007925A4"/>
    <w:rsid w:val="00792B00"/>
    <w:rsid w:val="00793316"/>
    <w:rsid w:val="007933BC"/>
    <w:rsid w:val="00793461"/>
    <w:rsid w:val="00794A07"/>
    <w:rsid w:val="00795053"/>
    <w:rsid w:val="0079548A"/>
    <w:rsid w:val="007956D6"/>
    <w:rsid w:val="00795A31"/>
    <w:rsid w:val="00795A89"/>
    <w:rsid w:val="00795F35"/>
    <w:rsid w:val="00796048"/>
    <w:rsid w:val="00796323"/>
    <w:rsid w:val="00796584"/>
    <w:rsid w:val="00796D87"/>
    <w:rsid w:val="00796EE6"/>
    <w:rsid w:val="007970F1"/>
    <w:rsid w:val="007971B5"/>
    <w:rsid w:val="0079720A"/>
    <w:rsid w:val="0079729C"/>
    <w:rsid w:val="007978D6"/>
    <w:rsid w:val="00797A87"/>
    <w:rsid w:val="00797DAF"/>
    <w:rsid w:val="00797EEF"/>
    <w:rsid w:val="007A0191"/>
    <w:rsid w:val="007A05A0"/>
    <w:rsid w:val="007A05A3"/>
    <w:rsid w:val="007A062A"/>
    <w:rsid w:val="007A0961"/>
    <w:rsid w:val="007A122B"/>
    <w:rsid w:val="007A2693"/>
    <w:rsid w:val="007A27DC"/>
    <w:rsid w:val="007A29B8"/>
    <w:rsid w:val="007A2AAC"/>
    <w:rsid w:val="007A2B1E"/>
    <w:rsid w:val="007A35C8"/>
    <w:rsid w:val="007A3C37"/>
    <w:rsid w:val="007A3EB2"/>
    <w:rsid w:val="007A421A"/>
    <w:rsid w:val="007A4451"/>
    <w:rsid w:val="007A45F0"/>
    <w:rsid w:val="007A502C"/>
    <w:rsid w:val="007A57E1"/>
    <w:rsid w:val="007A59CC"/>
    <w:rsid w:val="007A5C59"/>
    <w:rsid w:val="007A610D"/>
    <w:rsid w:val="007A6218"/>
    <w:rsid w:val="007A6534"/>
    <w:rsid w:val="007A6584"/>
    <w:rsid w:val="007A65E9"/>
    <w:rsid w:val="007A6DBC"/>
    <w:rsid w:val="007A7C5E"/>
    <w:rsid w:val="007B02D2"/>
    <w:rsid w:val="007B04F0"/>
    <w:rsid w:val="007B0535"/>
    <w:rsid w:val="007B0844"/>
    <w:rsid w:val="007B162B"/>
    <w:rsid w:val="007B1B3D"/>
    <w:rsid w:val="007B2279"/>
    <w:rsid w:val="007B236F"/>
    <w:rsid w:val="007B2406"/>
    <w:rsid w:val="007B27D9"/>
    <w:rsid w:val="007B2B10"/>
    <w:rsid w:val="007B2BEA"/>
    <w:rsid w:val="007B2BFF"/>
    <w:rsid w:val="007B3009"/>
    <w:rsid w:val="007B36AF"/>
    <w:rsid w:val="007B37B1"/>
    <w:rsid w:val="007B3990"/>
    <w:rsid w:val="007B3A3A"/>
    <w:rsid w:val="007B47DA"/>
    <w:rsid w:val="007B487B"/>
    <w:rsid w:val="007B4BDE"/>
    <w:rsid w:val="007B4C6F"/>
    <w:rsid w:val="007B50FB"/>
    <w:rsid w:val="007B5A22"/>
    <w:rsid w:val="007B605F"/>
    <w:rsid w:val="007B613E"/>
    <w:rsid w:val="007B64DB"/>
    <w:rsid w:val="007B652F"/>
    <w:rsid w:val="007B7965"/>
    <w:rsid w:val="007B7EBA"/>
    <w:rsid w:val="007B7FCF"/>
    <w:rsid w:val="007C0697"/>
    <w:rsid w:val="007C1075"/>
    <w:rsid w:val="007C1330"/>
    <w:rsid w:val="007C15EE"/>
    <w:rsid w:val="007C18E0"/>
    <w:rsid w:val="007C229B"/>
    <w:rsid w:val="007C2633"/>
    <w:rsid w:val="007C26A1"/>
    <w:rsid w:val="007C29B8"/>
    <w:rsid w:val="007C2DA0"/>
    <w:rsid w:val="007C2DB7"/>
    <w:rsid w:val="007C2EB0"/>
    <w:rsid w:val="007C3D47"/>
    <w:rsid w:val="007C3EDB"/>
    <w:rsid w:val="007C3FAA"/>
    <w:rsid w:val="007C4650"/>
    <w:rsid w:val="007C4ACC"/>
    <w:rsid w:val="007C4BD7"/>
    <w:rsid w:val="007C4CD2"/>
    <w:rsid w:val="007C512D"/>
    <w:rsid w:val="007C5337"/>
    <w:rsid w:val="007C58BA"/>
    <w:rsid w:val="007C6256"/>
    <w:rsid w:val="007C697E"/>
    <w:rsid w:val="007C6EAE"/>
    <w:rsid w:val="007C6EF6"/>
    <w:rsid w:val="007C7004"/>
    <w:rsid w:val="007C7940"/>
    <w:rsid w:val="007C7D0C"/>
    <w:rsid w:val="007D11B4"/>
    <w:rsid w:val="007D1510"/>
    <w:rsid w:val="007D24BC"/>
    <w:rsid w:val="007D2FE2"/>
    <w:rsid w:val="007D37FD"/>
    <w:rsid w:val="007D3CAC"/>
    <w:rsid w:val="007D3DEB"/>
    <w:rsid w:val="007D41BD"/>
    <w:rsid w:val="007D4429"/>
    <w:rsid w:val="007D4996"/>
    <w:rsid w:val="007D4AFA"/>
    <w:rsid w:val="007D51D6"/>
    <w:rsid w:val="007D5466"/>
    <w:rsid w:val="007D5CA8"/>
    <w:rsid w:val="007D5F07"/>
    <w:rsid w:val="007D6026"/>
    <w:rsid w:val="007D6A68"/>
    <w:rsid w:val="007D6F23"/>
    <w:rsid w:val="007D7060"/>
    <w:rsid w:val="007D70E0"/>
    <w:rsid w:val="007D73DF"/>
    <w:rsid w:val="007D7565"/>
    <w:rsid w:val="007D76D2"/>
    <w:rsid w:val="007D7722"/>
    <w:rsid w:val="007D7D5D"/>
    <w:rsid w:val="007E0199"/>
    <w:rsid w:val="007E0233"/>
    <w:rsid w:val="007E02A7"/>
    <w:rsid w:val="007E0372"/>
    <w:rsid w:val="007E0527"/>
    <w:rsid w:val="007E0AB8"/>
    <w:rsid w:val="007E12B8"/>
    <w:rsid w:val="007E1C67"/>
    <w:rsid w:val="007E2646"/>
    <w:rsid w:val="007E28C9"/>
    <w:rsid w:val="007E2A00"/>
    <w:rsid w:val="007E2A40"/>
    <w:rsid w:val="007E2D26"/>
    <w:rsid w:val="007E2F70"/>
    <w:rsid w:val="007E3B87"/>
    <w:rsid w:val="007E3E9E"/>
    <w:rsid w:val="007E438B"/>
    <w:rsid w:val="007E48A2"/>
    <w:rsid w:val="007E4A88"/>
    <w:rsid w:val="007E58BF"/>
    <w:rsid w:val="007E5937"/>
    <w:rsid w:val="007E5ABE"/>
    <w:rsid w:val="007E5F4E"/>
    <w:rsid w:val="007E6017"/>
    <w:rsid w:val="007E62CF"/>
    <w:rsid w:val="007E7217"/>
    <w:rsid w:val="007E72CC"/>
    <w:rsid w:val="007E7431"/>
    <w:rsid w:val="007E79F3"/>
    <w:rsid w:val="007F012A"/>
    <w:rsid w:val="007F02FF"/>
    <w:rsid w:val="007F080F"/>
    <w:rsid w:val="007F0AD3"/>
    <w:rsid w:val="007F0B58"/>
    <w:rsid w:val="007F12FD"/>
    <w:rsid w:val="007F13C9"/>
    <w:rsid w:val="007F3145"/>
    <w:rsid w:val="007F35D0"/>
    <w:rsid w:val="007F36FA"/>
    <w:rsid w:val="007F398E"/>
    <w:rsid w:val="007F39DD"/>
    <w:rsid w:val="007F3DD0"/>
    <w:rsid w:val="007F3DF1"/>
    <w:rsid w:val="007F43F4"/>
    <w:rsid w:val="007F4506"/>
    <w:rsid w:val="007F4752"/>
    <w:rsid w:val="007F5581"/>
    <w:rsid w:val="007F5FD3"/>
    <w:rsid w:val="007F6053"/>
    <w:rsid w:val="007F6145"/>
    <w:rsid w:val="007F6221"/>
    <w:rsid w:val="007F6234"/>
    <w:rsid w:val="007F6A7E"/>
    <w:rsid w:val="007F6E3B"/>
    <w:rsid w:val="007F775A"/>
    <w:rsid w:val="007F7D79"/>
    <w:rsid w:val="00800462"/>
    <w:rsid w:val="00800788"/>
    <w:rsid w:val="0080091C"/>
    <w:rsid w:val="00801568"/>
    <w:rsid w:val="00801578"/>
    <w:rsid w:val="0080252E"/>
    <w:rsid w:val="008027A8"/>
    <w:rsid w:val="0080304E"/>
    <w:rsid w:val="00803609"/>
    <w:rsid w:val="00803FD6"/>
    <w:rsid w:val="00804056"/>
    <w:rsid w:val="008042F1"/>
    <w:rsid w:val="00804B25"/>
    <w:rsid w:val="008055BD"/>
    <w:rsid w:val="00805647"/>
    <w:rsid w:val="0080601E"/>
    <w:rsid w:val="0080655A"/>
    <w:rsid w:val="008065DE"/>
    <w:rsid w:val="00806AC0"/>
    <w:rsid w:val="00807631"/>
    <w:rsid w:val="00807BD7"/>
    <w:rsid w:val="00807D40"/>
    <w:rsid w:val="008100CF"/>
    <w:rsid w:val="00810272"/>
    <w:rsid w:val="00810361"/>
    <w:rsid w:val="00810372"/>
    <w:rsid w:val="00811234"/>
    <w:rsid w:val="00811B83"/>
    <w:rsid w:val="00812B99"/>
    <w:rsid w:val="0081365B"/>
    <w:rsid w:val="00813B01"/>
    <w:rsid w:val="00813C77"/>
    <w:rsid w:val="0081417E"/>
    <w:rsid w:val="00814407"/>
    <w:rsid w:val="00814AB1"/>
    <w:rsid w:val="00814CB9"/>
    <w:rsid w:val="00814F4B"/>
    <w:rsid w:val="00815079"/>
    <w:rsid w:val="008151ED"/>
    <w:rsid w:val="008159F5"/>
    <w:rsid w:val="00816985"/>
    <w:rsid w:val="00816DF2"/>
    <w:rsid w:val="008170D4"/>
    <w:rsid w:val="008171A8"/>
    <w:rsid w:val="0081746F"/>
    <w:rsid w:val="008174DF"/>
    <w:rsid w:val="00817603"/>
    <w:rsid w:val="0081770B"/>
    <w:rsid w:val="00817895"/>
    <w:rsid w:val="00817C47"/>
    <w:rsid w:val="00817CB1"/>
    <w:rsid w:val="008207B3"/>
    <w:rsid w:val="0082088A"/>
    <w:rsid w:val="00820B44"/>
    <w:rsid w:val="008218CD"/>
    <w:rsid w:val="00821DAB"/>
    <w:rsid w:val="008229DB"/>
    <w:rsid w:val="00822BFE"/>
    <w:rsid w:val="008237B8"/>
    <w:rsid w:val="0082474D"/>
    <w:rsid w:val="00824AE0"/>
    <w:rsid w:val="008250EC"/>
    <w:rsid w:val="00825194"/>
    <w:rsid w:val="00825523"/>
    <w:rsid w:val="00825883"/>
    <w:rsid w:val="00825EA8"/>
    <w:rsid w:val="00826046"/>
    <w:rsid w:val="0082615D"/>
    <w:rsid w:val="008263A7"/>
    <w:rsid w:val="008263B7"/>
    <w:rsid w:val="00826DCA"/>
    <w:rsid w:val="00827B78"/>
    <w:rsid w:val="008300AC"/>
    <w:rsid w:val="00830322"/>
    <w:rsid w:val="008307A6"/>
    <w:rsid w:val="00830B9B"/>
    <w:rsid w:val="00830CF9"/>
    <w:rsid w:val="00830EE4"/>
    <w:rsid w:val="00831395"/>
    <w:rsid w:val="0083191E"/>
    <w:rsid w:val="00831982"/>
    <w:rsid w:val="00831C9C"/>
    <w:rsid w:val="00831CA9"/>
    <w:rsid w:val="00832413"/>
    <w:rsid w:val="00832AAD"/>
    <w:rsid w:val="0083372A"/>
    <w:rsid w:val="00833B94"/>
    <w:rsid w:val="00833BF8"/>
    <w:rsid w:val="00833D65"/>
    <w:rsid w:val="0083440E"/>
    <w:rsid w:val="008356D7"/>
    <w:rsid w:val="0083583A"/>
    <w:rsid w:val="00835B60"/>
    <w:rsid w:val="00835DD5"/>
    <w:rsid w:val="00836168"/>
    <w:rsid w:val="00836365"/>
    <w:rsid w:val="0083671F"/>
    <w:rsid w:val="00836768"/>
    <w:rsid w:val="00836B94"/>
    <w:rsid w:val="00837217"/>
    <w:rsid w:val="00837BB3"/>
    <w:rsid w:val="00837DAF"/>
    <w:rsid w:val="00837DC3"/>
    <w:rsid w:val="00837FEB"/>
    <w:rsid w:val="008402E6"/>
    <w:rsid w:val="0084049F"/>
    <w:rsid w:val="00840605"/>
    <w:rsid w:val="00840AA8"/>
    <w:rsid w:val="0084134A"/>
    <w:rsid w:val="008413DA"/>
    <w:rsid w:val="0084169C"/>
    <w:rsid w:val="008416D1"/>
    <w:rsid w:val="00841791"/>
    <w:rsid w:val="0084299A"/>
    <w:rsid w:val="00842EA0"/>
    <w:rsid w:val="00843324"/>
    <w:rsid w:val="0084369B"/>
    <w:rsid w:val="00843E5F"/>
    <w:rsid w:val="00843E75"/>
    <w:rsid w:val="008447FB"/>
    <w:rsid w:val="0084591C"/>
    <w:rsid w:val="00845973"/>
    <w:rsid w:val="0084622F"/>
    <w:rsid w:val="008466F9"/>
    <w:rsid w:val="008466FE"/>
    <w:rsid w:val="0084670D"/>
    <w:rsid w:val="00847731"/>
    <w:rsid w:val="00847815"/>
    <w:rsid w:val="00847D14"/>
    <w:rsid w:val="008500DE"/>
    <w:rsid w:val="008509AC"/>
    <w:rsid w:val="00850AE0"/>
    <w:rsid w:val="0085103E"/>
    <w:rsid w:val="0085124F"/>
    <w:rsid w:val="00851556"/>
    <w:rsid w:val="0085179E"/>
    <w:rsid w:val="008517EA"/>
    <w:rsid w:val="0085240E"/>
    <w:rsid w:val="00852A5B"/>
    <w:rsid w:val="00852B50"/>
    <w:rsid w:val="00852C51"/>
    <w:rsid w:val="00852F2D"/>
    <w:rsid w:val="00853800"/>
    <w:rsid w:val="008538C1"/>
    <w:rsid w:val="00854222"/>
    <w:rsid w:val="00854361"/>
    <w:rsid w:val="00854395"/>
    <w:rsid w:val="00854C94"/>
    <w:rsid w:val="008559CE"/>
    <w:rsid w:val="00855A01"/>
    <w:rsid w:val="0085658A"/>
    <w:rsid w:val="0085660B"/>
    <w:rsid w:val="00856BED"/>
    <w:rsid w:val="0085710C"/>
    <w:rsid w:val="00857758"/>
    <w:rsid w:val="00857DDB"/>
    <w:rsid w:val="00857FDC"/>
    <w:rsid w:val="0086087C"/>
    <w:rsid w:val="008610DB"/>
    <w:rsid w:val="00862AEF"/>
    <w:rsid w:val="00862BE5"/>
    <w:rsid w:val="00862C0C"/>
    <w:rsid w:val="00863089"/>
    <w:rsid w:val="0086357F"/>
    <w:rsid w:val="00863967"/>
    <w:rsid w:val="00863BF4"/>
    <w:rsid w:val="00863CF2"/>
    <w:rsid w:val="00863D1A"/>
    <w:rsid w:val="0086413B"/>
    <w:rsid w:val="00864E1D"/>
    <w:rsid w:val="0086515C"/>
    <w:rsid w:val="0086523F"/>
    <w:rsid w:val="00865971"/>
    <w:rsid w:val="00865C1E"/>
    <w:rsid w:val="00865D81"/>
    <w:rsid w:val="00865DA7"/>
    <w:rsid w:val="00865E97"/>
    <w:rsid w:val="00865F03"/>
    <w:rsid w:val="00865F8E"/>
    <w:rsid w:val="008662B1"/>
    <w:rsid w:val="00866E01"/>
    <w:rsid w:val="00867427"/>
    <w:rsid w:val="008706F7"/>
    <w:rsid w:val="0087112B"/>
    <w:rsid w:val="00872059"/>
    <w:rsid w:val="0087375A"/>
    <w:rsid w:val="00873D98"/>
    <w:rsid w:val="00873E19"/>
    <w:rsid w:val="00873F88"/>
    <w:rsid w:val="00874B96"/>
    <w:rsid w:val="00874F70"/>
    <w:rsid w:val="00875DE7"/>
    <w:rsid w:val="00875F15"/>
    <w:rsid w:val="00876308"/>
    <w:rsid w:val="00876F85"/>
    <w:rsid w:val="00877425"/>
    <w:rsid w:val="008775DF"/>
    <w:rsid w:val="0088005E"/>
    <w:rsid w:val="0088010E"/>
    <w:rsid w:val="00880908"/>
    <w:rsid w:val="0088091B"/>
    <w:rsid w:val="00880A43"/>
    <w:rsid w:val="00880D0E"/>
    <w:rsid w:val="008810A3"/>
    <w:rsid w:val="00881E21"/>
    <w:rsid w:val="00882008"/>
    <w:rsid w:val="00882022"/>
    <w:rsid w:val="00882351"/>
    <w:rsid w:val="008824C7"/>
    <w:rsid w:val="008824DD"/>
    <w:rsid w:val="008825F1"/>
    <w:rsid w:val="00882632"/>
    <w:rsid w:val="00882C7A"/>
    <w:rsid w:val="00882F53"/>
    <w:rsid w:val="00882FB8"/>
    <w:rsid w:val="0088302F"/>
    <w:rsid w:val="00883048"/>
    <w:rsid w:val="0088338B"/>
    <w:rsid w:val="008835EB"/>
    <w:rsid w:val="00883AA5"/>
    <w:rsid w:val="00883F0F"/>
    <w:rsid w:val="0088412C"/>
    <w:rsid w:val="00884673"/>
    <w:rsid w:val="00884757"/>
    <w:rsid w:val="0088477F"/>
    <w:rsid w:val="00884B12"/>
    <w:rsid w:val="0088576F"/>
    <w:rsid w:val="0088688F"/>
    <w:rsid w:val="008868DC"/>
    <w:rsid w:val="00886985"/>
    <w:rsid w:val="00886DB4"/>
    <w:rsid w:val="0088716B"/>
    <w:rsid w:val="0088720C"/>
    <w:rsid w:val="008875BF"/>
    <w:rsid w:val="00887623"/>
    <w:rsid w:val="008878D6"/>
    <w:rsid w:val="008904C7"/>
    <w:rsid w:val="00890F57"/>
    <w:rsid w:val="00891595"/>
    <w:rsid w:val="00891AFF"/>
    <w:rsid w:val="00891DB7"/>
    <w:rsid w:val="00891E77"/>
    <w:rsid w:val="00891F5B"/>
    <w:rsid w:val="00892480"/>
    <w:rsid w:val="008928E0"/>
    <w:rsid w:val="008929F2"/>
    <w:rsid w:val="00892A54"/>
    <w:rsid w:val="00893444"/>
    <w:rsid w:val="00893A16"/>
    <w:rsid w:val="00893DE0"/>
    <w:rsid w:val="008948D2"/>
    <w:rsid w:val="00895F1F"/>
    <w:rsid w:val="008966C1"/>
    <w:rsid w:val="00896FEE"/>
    <w:rsid w:val="008970FC"/>
    <w:rsid w:val="00897337"/>
    <w:rsid w:val="008977AD"/>
    <w:rsid w:val="00897EA5"/>
    <w:rsid w:val="008A0727"/>
    <w:rsid w:val="008A0CE7"/>
    <w:rsid w:val="008A0DEB"/>
    <w:rsid w:val="008A17D8"/>
    <w:rsid w:val="008A1D67"/>
    <w:rsid w:val="008A2795"/>
    <w:rsid w:val="008A28F2"/>
    <w:rsid w:val="008A2CC9"/>
    <w:rsid w:val="008A344C"/>
    <w:rsid w:val="008A45D3"/>
    <w:rsid w:val="008A47D1"/>
    <w:rsid w:val="008A47DE"/>
    <w:rsid w:val="008A532E"/>
    <w:rsid w:val="008A5E85"/>
    <w:rsid w:val="008A62D8"/>
    <w:rsid w:val="008A6DDD"/>
    <w:rsid w:val="008A73F1"/>
    <w:rsid w:val="008A7814"/>
    <w:rsid w:val="008A7EBC"/>
    <w:rsid w:val="008B0877"/>
    <w:rsid w:val="008B0959"/>
    <w:rsid w:val="008B0AB4"/>
    <w:rsid w:val="008B0E3D"/>
    <w:rsid w:val="008B0E6E"/>
    <w:rsid w:val="008B0EE0"/>
    <w:rsid w:val="008B0F04"/>
    <w:rsid w:val="008B0FA3"/>
    <w:rsid w:val="008B116C"/>
    <w:rsid w:val="008B1279"/>
    <w:rsid w:val="008B12E0"/>
    <w:rsid w:val="008B14D0"/>
    <w:rsid w:val="008B152C"/>
    <w:rsid w:val="008B192C"/>
    <w:rsid w:val="008B1CF9"/>
    <w:rsid w:val="008B1EA2"/>
    <w:rsid w:val="008B2469"/>
    <w:rsid w:val="008B246C"/>
    <w:rsid w:val="008B2699"/>
    <w:rsid w:val="008B2AC2"/>
    <w:rsid w:val="008B2F52"/>
    <w:rsid w:val="008B3346"/>
    <w:rsid w:val="008B3638"/>
    <w:rsid w:val="008B3A68"/>
    <w:rsid w:val="008B3C82"/>
    <w:rsid w:val="008B3D1C"/>
    <w:rsid w:val="008B47C6"/>
    <w:rsid w:val="008B4A12"/>
    <w:rsid w:val="008B4F96"/>
    <w:rsid w:val="008B545B"/>
    <w:rsid w:val="008B57CD"/>
    <w:rsid w:val="008B5D8B"/>
    <w:rsid w:val="008B5EB4"/>
    <w:rsid w:val="008B6187"/>
    <w:rsid w:val="008B6688"/>
    <w:rsid w:val="008B669F"/>
    <w:rsid w:val="008B6E9F"/>
    <w:rsid w:val="008B7112"/>
    <w:rsid w:val="008B71E8"/>
    <w:rsid w:val="008B73F0"/>
    <w:rsid w:val="008C0979"/>
    <w:rsid w:val="008C0E20"/>
    <w:rsid w:val="008C1251"/>
    <w:rsid w:val="008C19CB"/>
    <w:rsid w:val="008C21C8"/>
    <w:rsid w:val="008C2624"/>
    <w:rsid w:val="008C2BBB"/>
    <w:rsid w:val="008C365C"/>
    <w:rsid w:val="008C36B9"/>
    <w:rsid w:val="008C3FBE"/>
    <w:rsid w:val="008C4308"/>
    <w:rsid w:val="008C4778"/>
    <w:rsid w:val="008C5091"/>
    <w:rsid w:val="008C5BB6"/>
    <w:rsid w:val="008C6A50"/>
    <w:rsid w:val="008C70C1"/>
    <w:rsid w:val="008C72C2"/>
    <w:rsid w:val="008C7643"/>
    <w:rsid w:val="008C7C3D"/>
    <w:rsid w:val="008C7ED1"/>
    <w:rsid w:val="008D02FA"/>
    <w:rsid w:val="008D05A1"/>
    <w:rsid w:val="008D06E5"/>
    <w:rsid w:val="008D1416"/>
    <w:rsid w:val="008D2729"/>
    <w:rsid w:val="008D4BCC"/>
    <w:rsid w:val="008D4C43"/>
    <w:rsid w:val="008D528D"/>
    <w:rsid w:val="008D5F50"/>
    <w:rsid w:val="008D6D0A"/>
    <w:rsid w:val="008D74F9"/>
    <w:rsid w:val="008D79C3"/>
    <w:rsid w:val="008E2022"/>
    <w:rsid w:val="008E3096"/>
    <w:rsid w:val="008E3358"/>
    <w:rsid w:val="008E361E"/>
    <w:rsid w:val="008E37A1"/>
    <w:rsid w:val="008E399B"/>
    <w:rsid w:val="008E419B"/>
    <w:rsid w:val="008E4678"/>
    <w:rsid w:val="008E4BAC"/>
    <w:rsid w:val="008E4F65"/>
    <w:rsid w:val="008E5171"/>
    <w:rsid w:val="008E5841"/>
    <w:rsid w:val="008E5A8E"/>
    <w:rsid w:val="008E6BC9"/>
    <w:rsid w:val="008E6D20"/>
    <w:rsid w:val="008E6D89"/>
    <w:rsid w:val="008E6DB2"/>
    <w:rsid w:val="008E6F9D"/>
    <w:rsid w:val="008E7412"/>
    <w:rsid w:val="008E7450"/>
    <w:rsid w:val="008E748A"/>
    <w:rsid w:val="008E7822"/>
    <w:rsid w:val="008E7977"/>
    <w:rsid w:val="008E7D58"/>
    <w:rsid w:val="008F0187"/>
    <w:rsid w:val="008F085E"/>
    <w:rsid w:val="008F0C11"/>
    <w:rsid w:val="008F164E"/>
    <w:rsid w:val="008F1D3B"/>
    <w:rsid w:val="008F255A"/>
    <w:rsid w:val="008F3D04"/>
    <w:rsid w:val="008F4301"/>
    <w:rsid w:val="008F478A"/>
    <w:rsid w:val="008F4F12"/>
    <w:rsid w:val="008F4F7D"/>
    <w:rsid w:val="008F4FB3"/>
    <w:rsid w:val="008F58B5"/>
    <w:rsid w:val="008F59E0"/>
    <w:rsid w:val="008F5BE5"/>
    <w:rsid w:val="008F5D45"/>
    <w:rsid w:val="008F60F7"/>
    <w:rsid w:val="008F6792"/>
    <w:rsid w:val="008F6920"/>
    <w:rsid w:val="008F6B58"/>
    <w:rsid w:val="008F75D7"/>
    <w:rsid w:val="008F79DF"/>
    <w:rsid w:val="008F7A7B"/>
    <w:rsid w:val="008F7DB6"/>
    <w:rsid w:val="00900AC3"/>
    <w:rsid w:val="009011C2"/>
    <w:rsid w:val="00901475"/>
    <w:rsid w:val="0090193B"/>
    <w:rsid w:val="00901ED7"/>
    <w:rsid w:val="00902329"/>
    <w:rsid w:val="00902D8A"/>
    <w:rsid w:val="00903198"/>
    <w:rsid w:val="009038B6"/>
    <w:rsid w:val="009039C9"/>
    <w:rsid w:val="00903CCB"/>
    <w:rsid w:val="009042A3"/>
    <w:rsid w:val="00904591"/>
    <w:rsid w:val="00904601"/>
    <w:rsid w:val="009046A6"/>
    <w:rsid w:val="00904A42"/>
    <w:rsid w:val="009052F4"/>
    <w:rsid w:val="009055B8"/>
    <w:rsid w:val="009055CF"/>
    <w:rsid w:val="009057C5"/>
    <w:rsid w:val="00905CF6"/>
    <w:rsid w:val="00906552"/>
    <w:rsid w:val="00906A55"/>
    <w:rsid w:val="00906A75"/>
    <w:rsid w:val="00906DE1"/>
    <w:rsid w:val="0090731F"/>
    <w:rsid w:val="00907459"/>
    <w:rsid w:val="00907486"/>
    <w:rsid w:val="00907AC5"/>
    <w:rsid w:val="00907B87"/>
    <w:rsid w:val="00910224"/>
    <w:rsid w:val="009102B9"/>
    <w:rsid w:val="0091039B"/>
    <w:rsid w:val="009104FB"/>
    <w:rsid w:val="009105ED"/>
    <w:rsid w:val="00910AAC"/>
    <w:rsid w:val="00910AF5"/>
    <w:rsid w:val="00910DB6"/>
    <w:rsid w:val="00910F92"/>
    <w:rsid w:val="00911EB1"/>
    <w:rsid w:val="00911F64"/>
    <w:rsid w:val="0091295E"/>
    <w:rsid w:val="009133F8"/>
    <w:rsid w:val="00913484"/>
    <w:rsid w:val="0091369B"/>
    <w:rsid w:val="00913C18"/>
    <w:rsid w:val="00914CD3"/>
    <w:rsid w:val="00914E4F"/>
    <w:rsid w:val="00914F92"/>
    <w:rsid w:val="009152D4"/>
    <w:rsid w:val="0091575A"/>
    <w:rsid w:val="009159C1"/>
    <w:rsid w:val="00915E44"/>
    <w:rsid w:val="00916063"/>
    <w:rsid w:val="00916431"/>
    <w:rsid w:val="0091643B"/>
    <w:rsid w:val="0091648D"/>
    <w:rsid w:val="00916829"/>
    <w:rsid w:val="00917330"/>
    <w:rsid w:val="0091779C"/>
    <w:rsid w:val="00920194"/>
    <w:rsid w:val="0092155F"/>
    <w:rsid w:val="009216F0"/>
    <w:rsid w:val="00921714"/>
    <w:rsid w:val="00921B2C"/>
    <w:rsid w:val="00921E18"/>
    <w:rsid w:val="00922C26"/>
    <w:rsid w:val="00923451"/>
    <w:rsid w:val="00923AA6"/>
    <w:rsid w:val="00923C9C"/>
    <w:rsid w:val="0092504C"/>
    <w:rsid w:val="0092527C"/>
    <w:rsid w:val="00925478"/>
    <w:rsid w:val="00925DC8"/>
    <w:rsid w:val="009261A4"/>
    <w:rsid w:val="00926702"/>
    <w:rsid w:val="00926737"/>
    <w:rsid w:val="0092693A"/>
    <w:rsid w:val="00926A8B"/>
    <w:rsid w:val="00926D86"/>
    <w:rsid w:val="00927747"/>
    <w:rsid w:val="00927DC6"/>
    <w:rsid w:val="009300D1"/>
    <w:rsid w:val="0093023D"/>
    <w:rsid w:val="0093025B"/>
    <w:rsid w:val="00930413"/>
    <w:rsid w:val="00930834"/>
    <w:rsid w:val="00930ABD"/>
    <w:rsid w:val="00930D9F"/>
    <w:rsid w:val="00930E27"/>
    <w:rsid w:val="00930F36"/>
    <w:rsid w:val="00931457"/>
    <w:rsid w:val="00931817"/>
    <w:rsid w:val="00931D7A"/>
    <w:rsid w:val="00932109"/>
    <w:rsid w:val="0093277E"/>
    <w:rsid w:val="00932CC2"/>
    <w:rsid w:val="0093334F"/>
    <w:rsid w:val="00933831"/>
    <w:rsid w:val="00933FFC"/>
    <w:rsid w:val="0093493C"/>
    <w:rsid w:val="00934C02"/>
    <w:rsid w:val="0093508F"/>
    <w:rsid w:val="00935484"/>
    <w:rsid w:val="0093556A"/>
    <w:rsid w:val="009355CF"/>
    <w:rsid w:val="009356B5"/>
    <w:rsid w:val="009359A6"/>
    <w:rsid w:val="00936570"/>
    <w:rsid w:val="009369EE"/>
    <w:rsid w:val="00937287"/>
    <w:rsid w:val="009374E2"/>
    <w:rsid w:val="0093786D"/>
    <w:rsid w:val="0094033B"/>
    <w:rsid w:val="009415A5"/>
    <w:rsid w:val="00941E12"/>
    <w:rsid w:val="0094284F"/>
    <w:rsid w:val="00942A85"/>
    <w:rsid w:val="00942AC4"/>
    <w:rsid w:val="00942BD9"/>
    <w:rsid w:val="00942BFA"/>
    <w:rsid w:val="0094358A"/>
    <w:rsid w:val="00943E00"/>
    <w:rsid w:val="00944262"/>
    <w:rsid w:val="0094434A"/>
    <w:rsid w:val="00944489"/>
    <w:rsid w:val="00944768"/>
    <w:rsid w:val="00944B30"/>
    <w:rsid w:val="0094567F"/>
    <w:rsid w:val="00945827"/>
    <w:rsid w:val="009458D1"/>
    <w:rsid w:val="00945B8D"/>
    <w:rsid w:val="00945D8C"/>
    <w:rsid w:val="00945EAB"/>
    <w:rsid w:val="009462FD"/>
    <w:rsid w:val="00946315"/>
    <w:rsid w:val="00946CA2"/>
    <w:rsid w:val="00946D02"/>
    <w:rsid w:val="00946F1C"/>
    <w:rsid w:val="009475A4"/>
    <w:rsid w:val="00947700"/>
    <w:rsid w:val="00947A33"/>
    <w:rsid w:val="0095032A"/>
    <w:rsid w:val="00950528"/>
    <w:rsid w:val="00950790"/>
    <w:rsid w:val="00950DEF"/>
    <w:rsid w:val="00951109"/>
    <w:rsid w:val="009514EE"/>
    <w:rsid w:val="009519C7"/>
    <w:rsid w:val="00951A30"/>
    <w:rsid w:val="00952168"/>
    <w:rsid w:val="009521F0"/>
    <w:rsid w:val="009523C2"/>
    <w:rsid w:val="00952478"/>
    <w:rsid w:val="0095259D"/>
    <w:rsid w:val="00952634"/>
    <w:rsid w:val="00952B05"/>
    <w:rsid w:val="00952C2D"/>
    <w:rsid w:val="00952C4C"/>
    <w:rsid w:val="00953453"/>
    <w:rsid w:val="0095355F"/>
    <w:rsid w:val="009537E3"/>
    <w:rsid w:val="00953828"/>
    <w:rsid w:val="00954174"/>
    <w:rsid w:val="00954615"/>
    <w:rsid w:val="009549B8"/>
    <w:rsid w:val="00954BBE"/>
    <w:rsid w:val="00955123"/>
    <w:rsid w:val="009553D3"/>
    <w:rsid w:val="0095610F"/>
    <w:rsid w:val="00956146"/>
    <w:rsid w:val="009562B7"/>
    <w:rsid w:val="009562EC"/>
    <w:rsid w:val="00956BCD"/>
    <w:rsid w:val="00956F90"/>
    <w:rsid w:val="009570C9"/>
    <w:rsid w:val="0095721C"/>
    <w:rsid w:val="009574F4"/>
    <w:rsid w:val="009579BC"/>
    <w:rsid w:val="009579FD"/>
    <w:rsid w:val="00957EA3"/>
    <w:rsid w:val="00960354"/>
    <w:rsid w:val="0096147E"/>
    <w:rsid w:val="009614A1"/>
    <w:rsid w:val="00961578"/>
    <w:rsid w:val="00961A54"/>
    <w:rsid w:val="00961F27"/>
    <w:rsid w:val="009624EC"/>
    <w:rsid w:val="00962511"/>
    <w:rsid w:val="009628F1"/>
    <w:rsid w:val="00963B1A"/>
    <w:rsid w:val="00963BD2"/>
    <w:rsid w:val="009645F1"/>
    <w:rsid w:val="00964C6B"/>
    <w:rsid w:val="00964CA8"/>
    <w:rsid w:val="00964EBA"/>
    <w:rsid w:val="009651D1"/>
    <w:rsid w:val="00965923"/>
    <w:rsid w:val="00965A12"/>
    <w:rsid w:val="00965A82"/>
    <w:rsid w:val="0096633E"/>
    <w:rsid w:val="0096654C"/>
    <w:rsid w:val="00966720"/>
    <w:rsid w:val="00966DD2"/>
    <w:rsid w:val="00967603"/>
    <w:rsid w:val="009677C2"/>
    <w:rsid w:val="00967CE3"/>
    <w:rsid w:val="00970343"/>
    <w:rsid w:val="00970AC7"/>
    <w:rsid w:val="00970EE1"/>
    <w:rsid w:val="00971E28"/>
    <w:rsid w:val="00972064"/>
    <w:rsid w:val="009723E9"/>
    <w:rsid w:val="00972F81"/>
    <w:rsid w:val="00973410"/>
    <w:rsid w:val="00974634"/>
    <w:rsid w:val="00974809"/>
    <w:rsid w:val="0097539C"/>
    <w:rsid w:val="0097542B"/>
    <w:rsid w:val="0097572E"/>
    <w:rsid w:val="009757B7"/>
    <w:rsid w:val="009759FF"/>
    <w:rsid w:val="00975ADB"/>
    <w:rsid w:val="009765EB"/>
    <w:rsid w:val="00976620"/>
    <w:rsid w:val="00976768"/>
    <w:rsid w:val="00976B9C"/>
    <w:rsid w:val="00976BEF"/>
    <w:rsid w:val="009776CB"/>
    <w:rsid w:val="00977872"/>
    <w:rsid w:val="00977BE3"/>
    <w:rsid w:val="00980109"/>
    <w:rsid w:val="00980D82"/>
    <w:rsid w:val="009813B3"/>
    <w:rsid w:val="009814C3"/>
    <w:rsid w:val="00981625"/>
    <w:rsid w:val="00981EB6"/>
    <w:rsid w:val="00982198"/>
    <w:rsid w:val="009822A4"/>
    <w:rsid w:val="00982374"/>
    <w:rsid w:val="00982514"/>
    <w:rsid w:val="009828D8"/>
    <w:rsid w:val="00982A87"/>
    <w:rsid w:val="00982C62"/>
    <w:rsid w:val="009831EE"/>
    <w:rsid w:val="009842AC"/>
    <w:rsid w:val="0098449E"/>
    <w:rsid w:val="009847F3"/>
    <w:rsid w:val="009850E7"/>
    <w:rsid w:val="0098528A"/>
    <w:rsid w:val="00985315"/>
    <w:rsid w:val="00985BF9"/>
    <w:rsid w:val="00985C13"/>
    <w:rsid w:val="00986019"/>
    <w:rsid w:val="0098758C"/>
    <w:rsid w:val="00987A8D"/>
    <w:rsid w:val="0099027F"/>
    <w:rsid w:val="00990B6D"/>
    <w:rsid w:val="00991ABC"/>
    <w:rsid w:val="00992372"/>
    <w:rsid w:val="0099254E"/>
    <w:rsid w:val="0099284B"/>
    <w:rsid w:val="00992E0B"/>
    <w:rsid w:val="00993044"/>
    <w:rsid w:val="00993273"/>
    <w:rsid w:val="00993B3F"/>
    <w:rsid w:val="00993B40"/>
    <w:rsid w:val="00993EA4"/>
    <w:rsid w:val="00993EED"/>
    <w:rsid w:val="009946A2"/>
    <w:rsid w:val="009947F1"/>
    <w:rsid w:val="00994BDE"/>
    <w:rsid w:val="00995E63"/>
    <w:rsid w:val="00996719"/>
    <w:rsid w:val="00996BE3"/>
    <w:rsid w:val="0099726E"/>
    <w:rsid w:val="00997315"/>
    <w:rsid w:val="0099738D"/>
    <w:rsid w:val="00997576"/>
    <w:rsid w:val="00997851"/>
    <w:rsid w:val="0099786B"/>
    <w:rsid w:val="009A05FB"/>
    <w:rsid w:val="009A0814"/>
    <w:rsid w:val="009A0B37"/>
    <w:rsid w:val="009A0BC5"/>
    <w:rsid w:val="009A0BE6"/>
    <w:rsid w:val="009A0DB3"/>
    <w:rsid w:val="009A0E08"/>
    <w:rsid w:val="009A1179"/>
    <w:rsid w:val="009A11EA"/>
    <w:rsid w:val="009A1572"/>
    <w:rsid w:val="009A1F36"/>
    <w:rsid w:val="009A27B8"/>
    <w:rsid w:val="009A27EF"/>
    <w:rsid w:val="009A2B2A"/>
    <w:rsid w:val="009A31B4"/>
    <w:rsid w:val="009A3DDF"/>
    <w:rsid w:val="009A4448"/>
    <w:rsid w:val="009A50B4"/>
    <w:rsid w:val="009A5490"/>
    <w:rsid w:val="009A58F9"/>
    <w:rsid w:val="009A5ADC"/>
    <w:rsid w:val="009A5BB6"/>
    <w:rsid w:val="009A6183"/>
    <w:rsid w:val="009A6334"/>
    <w:rsid w:val="009A64D4"/>
    <w:rsid w:val="009A6594"/>
    <w:rsid w:val="009A74A9"/>
    <w:rsid w:val="009A7829"/>
    <w:rsid w:val="009A7984"/>
    <w:rsid w:val="009A7988"/>
    <w:rsid w:val="009A7A42"/>
    <w:rsid w:val="009B0BA9"/>
    <w:rsid w:val="009B0F96"/>
    <w:rsid w:val="009B10B9"/>
    <w:rsid w:val="009B15AC"/>
    <w:rsid w:val="009B1902"/>
    <w:rsid w:val="009B1A68"/>
    <w:rsid w:val="009B1AC0"/>
    <w:rsid w:val="009B281B"/>
    <w:rsid w:val="009B2B04"/>
    <w:rsid w:val="009B2B74"/>
    <w:rsid w:val="009B2DC2"/>
    <w:rsid w:val="009B2F8E"/>
    <w:rsid w:val="009B3EE7"/>
    <w:rsid w:val="009B3FED"/>
    <w:rsid w:val="009B405C"/>
    <w:rsid w:val="009B4614"/>
    <w:rsid w:val="009B4F77"/>
    <w:rsid w:val="009B592E"/>
    <w:rsid w:val="009B59CC"/>
    <w:rsid w:val="009B5B8E"/>
    <w:rsid w:val="009B5FCE"/>
    <w:rsid w:val="009B6479"/>
    <w:rsid w:val="009B6C7E"/>
    <w:rsid w:val="009B71D5"/>
    <w:rsid w:val="009B72AE"/>
    <w:rsid w:val="009B733C"/>
    <w:rsid w:val="009B741D"/>
    <w:rsid w:val="009B74C3"/>
    <w:rsid w:val="009B7646"/>
    <w:rsid w:val="009B7BA8"/>
    <w:rsid w:val="009B7C90"/>
    <w:rsid w:val="009B7D88"/>
    <w:rsid w:val="009C0461"/>
    <w:rsid w:val="009C066F"/>
    <w:rsid w:val="009C07B9"/>
    <w:rsid w:val="009C0AF7"/>
    <w:rsid w:val="009C0E5E"/>
    <w:rsid w:val="009C1910"/>
    <w:rsid w:val="009C1A5A"/>
    <w:rsid w:val="009C1FB3"/>
    <w:rsid w:val="009C20E8"/>
    <w:rsid w:val="009C2180"/>
    <w:rsid w:val="009C2AF8"/>
    <w:rsid w:val="009C2D98"/>
    <w:rsid w:val="009C2EC9"/>
    <w:rsid w:val="009C3316"/>
    <w:rsid w:val="009C34BE"/>
    <w:rsid w:val="009C3D9B"/>
    <w:rsid w:val="009C411C"/>
    <w:rsid w:val="009C42B5"/>
    <w:rsid w:val="009C45E9"/>
    <w:rsid w:val="009C54A2"/>
    <w:rsid w:val="009C5C8E"/>
    <w:rsid w:val="009C621D"/>
    <w:rsid w:val="009C672B"/>
    <w:rsid w:val="009C6BC9"/>
    <w:rsid w:val="009C743E"/>
    <w:rsid w:val="009D0326"/>
    <w:rsid w:val="009D04BA"/>
    <w:rsid w:val="009D057F"/>
    <w:rsid w:val="009D10CD"/>
    <w:rsid w:val="009D15C7"/>
    <w:rsid w:val="009D2152"/>
    <w:rsid w:val="009D2228"/>
    <w:rsid w:val="009D2294"/>
    <w:rsid w:val="009D2510"/>
    <w:rsid w:val="009D368D"/>
    <w:rsid w:val="009D3865"/>
    <w:rsid w:val="009D40B4"/>
    <w:rsid w:val="009D4145"/>
    <w:rsid w:val="009D418B"/>
    <w:rsid w:val="009D4629"/>
    <w:rsid w:val="009D4660"/>
    <w:rsid w:val="009D4948"/>
    <w:rsid w:val="009D4E64"/>
    <w:rsid w:val="009D4F0F"/>
    <w:rsid w:val="009D4FFA"/>
    <w:rsid w:val="009D56A5"/>
    <w:rsid w:val="009D59FE"/>
    <w:rsid w:val="009D5B42"/>
    <w:rsid w:val="009D5BDD"/>
    <w:rsid w:val="009D5DDE"/>
    <w:rsid w:val="009D5F29"/>
    <w:rsid w:val="009D6351"/>
    <w:rsid w:val="009D651A"/>
    <w:rsid w:val="009D7052"/>
    <w:rsid w:val="009D72DE"/>
    <w:rsid w:val="009D74B3"/>
    <w:rsid w:val="009D75EE"/>
    <w:rsid w:val="009D7A44"/>
    <w:rsid w:val="009E00E0"/>
    <w:rsid w:val="009E04DC"/>
    <w:rsid w:val="009E061B"/>
    <w:rsid w:val="009E07C9"/>
    <w:rsid w:val="009E0823"/>
    <w:rsid w:val="009E0B7B"/>
    <w:rsid w:val="009E129A"/>
    <w:rsid w:val="009E1D2B"/>
    <w:rsid w:val="009E20FA"/>
    <w:rsid w:val="009E245A"/>
    <w:rsid w:val="009E24E6"/>
    <w:rsid w:val="009E2579"/>
    <w:rsid w:val="009E28A1"/>
    <w:rsid w:val="009E2A26"/>
    <w:rsid w:val="009E331A"/>
    <w:rsid w:val="009E3D22"/>
    <w:rsid w:val="009E433E"/>
    <w:rsid w:val="009E4371"/>
    <w:rsid w:val="009E46AA"/>
    <w:rsid w:val="009E492C"/>
    <w:rsid w:val="009E5179"/>
    <w:rsid w:val="009E5284"/>
    <w:rsid w:val="009E5F65"/>
    <w:rsid w:val="009E5F6D"/>
    <w:rsid w:val="009E66CA"/>
    <w:rsid w:val="009E68EC"/>
    <w:rsid w:val="009E7148"/>
    <w:rsid w:val="009E715B"/>
    <w:rsid w:val="009E72C5"/>
    <w:rsid w:val="009E75B2"/>
    <w:rsid w:val="009E7C4F"/>
    <w:rsid w:val="009E7C98"/>
    <w:rsid w:val="009F0298"/>
    <w:rsid w:val="009F1049"/>
    <w:rsid w:val="009F111D"/>
    <w:rsid w:val="009F125F"/>
    <w:rsid w:val="009F1F57"/>
    <w:rsid w:val="009F2157"/>
    <w:rsid w:val="009F22DC"/>
    <w:rsid w:val="009F2635"/>
    <w:rsid w:val="009F276E"/>
    <w:rsid w:val="009F279A"/>
    <w:rsid w:val="009F29E4"/>
    <w:rsid w:val="009F2E33"/>
    <w:rsid w:val="009F3C2B"/>
    <w:rsid w:val="009F3C51"/>
    <w:rsid w:val="009F4030"/>
    <w:rsid w:val="009F40C5"/>
    <w:rsid w:val="009F41B9"/>
    <w:rsid w:val="009F4318"/>
    <w:rsid w:val="009F4491"/>
    <w:rsid w:val="009F4907"/>
    <w:rsid w:val="009F4B5B"/>
    <w:rsid w:val="009F523B"/>
    <w:rsid w:val="009F5B35"/>
    <w:rsid w:val="009F5E16"/>
    <w:rsid w:val="009F603D"/>
    <w:rsid w:val="009F60F4"/>
    <w:rsid w:val="009F63A3"/>
    <w:rsid w:val="009F6B7B"/>
    <w:rsid w:val="009F7471"/>
    <w:rsid w:val="00A0055F"/>
    <w:rsid w:val="00A010D0"/>
    <w:rsid w:val="00A01D21"/>
    <w:rsid w:val="00A01F53"/>
    <w:rsid w:val="00A020FB"/>
    <w:rsid w:val="00A023C8"/>
    <w:rsid w:val="00A023FB"/>
    <w:rsid w:val="00A026A2"/>
    <w:rsid w:val="00A02BF7"/>
    <w:rsid w:val="00A03A89"/>
    <w:rsid w:val="00A057DB"/>
    <w:rsid w:val="00A05F73"/>
    <w:rsid w:val="00A0612B"/>
    <w:rsid w:val="00A064F0"/>
    <w:rsid w:val="00A06B6C"/>
    <w:rsid w:val="00A06C7F"/>
    <w:rsid w:val="00A07D21"/>
    <w:rsid w:val="00A07D4F"/>
    <w:rsid w:val="00A07D52"/>
    <w:rsid w:val="00A10256"/>
    <w:rsid w:val="00A103ED"/>
    <w:rsid w:val="00A1043E"/>
    <w:rsid w:val="00A10587"/>
    <w:rsid w:val="00A10CA6"/>
    <w:rsid w:val="00A10EA9"/>
    <w:rsid w:val="00A11E65"/>
    <w:rsid w:val="00A11EDA"/>
    <w:rsid w:val="00A12190"/>
    <w:rsid w:val="00A12D00"/>
    <w:rsid w:val="00A13695"/>
    <w:rsid w:val="00A14778"/>
    <w:rsid w:val="00A14AA6"/>
    <w:rsid w:val="00A1531A"/>
    <w:rsid w:val="00A15496"/>
    <w:rsid w:val="00A157DF"/>
    <w:rsid w:val="00A159DC"/>
    <w:rsid w:val="00A16220"/>
    <w:rsid w:val="00A16F3E"/>
    <w:rsid w:val="00A17501"/>
    <w:rsid w:val="00A20155"/>
    <w:rsid w:val="00A203F4"/>
    <w:rsid w:val="00A21554"/>
    <w:rsid w:val="00A22F1C"/>
    <w:rsid w:val="00A236D8"/>
    <w:rsid w:val="00A2417F"/>
    <w:rsid w:val="00A241F9"/>
    <w:rsid w:val="00A24308"/>
    <w:rsid w:val="00A24310"/>
    <w:rsid w:val="00A24475"/>
    <w:rsid w:val="00A24609"/>
    <w:rsid w:val="00A247AF"/>
    <w:rsid w:val="00A24F94"/>
    <w:rsid w:val="00A252FC"/>
    <w:rsid w:val="00A260CF"/>
    <w:rsid w:val="00A265CE"/>
    <w:rsid w:val="00A26A90"/>
    <w:rsid w:val="00A2716A"/>
    <w:rsid w:val="00A27247"/>
    <w:rsid w:val="00A27364"/>
    <w:rsid w:val="00A27730"/>
    <w:rsid w:val="00A27D61"/>
    <w:rsid w:val="00A302F0"/>
    <w:rsid w:val="00A30D8E"/>
    <w:rsid w:val="00A314AF"/>
    <w:rsid w:val="00A31D35"/>
    <w:rsid w:val="00A32395"/>
    <w:rsid w:val="00A326AA"/>
    <w:rsid w:val="00A327BC"/>
    <w:rsid w:val="00A330D7"/>
    <w:rsid w:val="00A3314B"/>
    <w:rsid w:val="00A334F7"/>
    <w:rsid w:val="00A3362C"/>
    <w:rsid w:val="00A33770"/>
    <w:rsid w:val="00A3415B"/>
    <w:rsid w:val="00A34501"/>
    <w:rsid w:val="00A345BF"/>
    <w:rsid w:val="00A349BC"/>
    <w:rsid w:val="00A34A91"/>
    <w:rsid w:val="00A34F17"/>
    <w:rsid w:val="00A35062"/>
    <w:rsid w:val="00A35161"/>
    <w:rsid w:val="00A354BF"/>
    <w:rsid w:val="00A35A5E"/>
    <w:rsid w:val="00A35AF3"/>
    <w:rsid w:val="00A35CB9"/>
    <w:rsid w:val="00A35D9D"/>
    <w:rsid w:val="00A3631D"/>
    <w:rsid w:val="00A36519"/>
    <w:rsid w:val="00A37826"/>
    <w:rsid w:val="00A3787B"/>
    <w:rsid w:val="00A378B6"/>
    <w:rsid w:val="00A40331"/>
    <w:rsid w:val="00A40491"/>
    <w:rsid w:val="00A40783"/>
    <w:rsid w:val="00A4091E"/>
    <w:rsid w:val="00A40A7F"/>
    <w:rsid w:val="00A40EC2"/>
    <w:rsid w:val="00A40FCE"/>
    <w:rsid w:val="00A41303"/>
    <w:rsid w:val="00A4135D"/>
    <w:rsid w:val="00A41FD5"/>
    <w:rsid w:val="00A42F68"/>
    <w:rsid w:val="00A439A4"/>
    <w:rsid w:val="00A44242"/>
    <w:rsid w:val="00A44CD6"/>
    <w:rsid w:val="00A44F26"/>
    <w:rsid w:val="00A4540C"/>
    <w:rsid w:val="00A4559E"/>
    <w:rsid w:val="00A45AA6"/>
    <w:rsid w:val="00A45F9A"/>
    <w:rsid w:val="00A4640B"/>
    <w:rsid w:val="00A46441"/>
    <w:rsid w:val="00A46630"/>
    <w:rsid w:val="00A46B8C"/>
    <w:rsid w:val="00A46E2E"/>
    <w:rsid w:val="00A46FCE"/>
    <w:rsid w:val="00A471DF"/>
    <w:rsid w:val="00A472D4"/>
    <w:rsid w:val="00A4776F"/>
    <w:rsid w:val="00A4780F"/>
    <w:rsid w:val="00A4788D"/>
    <w:rsid w:val="00A47E1F"/>
    <w:rsid w:val="00A513F9"/>
    <w:rsid w:val="00A51B65"/>
    <w:rsid w:val="00A5234B"/>
    <w:rsid w:val="00A52413"/>
    <w:rsid w:val="00A52CBA"/>
    <w:rsid w:val="00A52ED7"/>
    <w:rsid w:val="00A531E1"/>
    <w:rsid w:val="00A53676"/>
    <w:rsid w:val="00A5388B"/>
    <w:rsid w:val="00A53E0E"/>
    <w:rsid w:val="00A5411A"/>
    <w:rsid w:val="00A54197"/>
    <w:rsid w:val="00A54752"/>
    <w:rsid w:val="00A54AFB"/>
    <w:rsid w:val="00A54B83"/>
    <w:rsid w:val="00A54CB5"/>
    <w:rsid w:val="00A550AA"/>
    <w:rsid w:val="00A55145"/>
    <w:rsid w:val="00A55F0C"/>
    <w:rsid w:val="00A56BAA"/>
    <w:rsid w:val="00A572FA"/>
    <w:rsid w:val="00A577B7"/>
    <w:rsid w:val="00A579A2"/>
    <w:rsid w:val="00A60FEF"/>
    <w:rsid w:val="00A613FD"/>
    <w:rsid w:val="00A61444"/>
    <w:rsid w:val="00A61AF9"/>
    <w:rsid w:val="00A61E65"/>
    <w:rsid w:val="00A61F44"/>
    <w:rsid w:val="00A62295"/>
    <w:rsid w:val="00A62691"/>
    <w:rsid w:val="00A62E4C"/>
    <w:rsid w:val="00A63096"/>
    <w:rsid w:val="00A630F0"/>
    <w:rsid w:val="00A635C2"/>
    <w:rsid w:val="00A63C20"/>
    <w:rsid w:val="00A63D2F"/>
    <w:rsid w:val="00A63EA6"/>
    <w:rsid w:val="00A64375"/>
    <w:rsid w:val="00A644CF"/>
    <w:rsid w:val="00A65690"/>
    <w:rsid w:val="00A65987"/>
    <w:rsid w:val="00A65ABB"/>
    <w:rsid w:val="00A65DA6"/>
    <w:rsid w:val="00A65E9A"/>
    <w:rsid w:val="00A66281"/>
    <w:rsid w:val="00A667F5"/>
    <w:rsid w:val="00A66D5D"/>
    <w:rsid w:val="00A6713F"/>
    <w:rsid w:val="00A7029C"/>
    <w:rsid w:val="00A70554"/>
    <w:rsid w:val="00A70B39"/>
    <w:rsid w:val="00A70BE2"/>
    <w:rsid w:val="00A71324"/>
    <w:rsid w:val="00A71B82"/>
    <w:rsid w:val="00A7250D"/>
    <w:rsid w:val="00A72B8D"/>
    <w:rsid w:val="00A72D26"/>
    <w:rsid w:val="00A7327B"/>
    <w:rsid w:val="00A7342E"/>
    <w:rsid w:val="00A73861"/>
    <w:rsid w:val="00A73AD6"/>
    <w:rsid w:val="00A743CC"/>
    <w:rsid w:val="00A7477B"/>
    <w:rsid w:val="00A7549F"/>
    <w:rsid w:val="00A7584D"/>
    <w:rsid w:val="00A75BC7"/>
    <w:rsid w:val="00A75C26"/>
    <w:rsid w:val="00A75C84"/>
    <w:rsid w:val="00A75F5D"/>
    <w:rsid w:val="00A7619B"/>
    <w:rsid w:val="00A77290"/>
    <w:rsid w:val="00A7731A"/>
    <w:rsid w:val="00A77415"/>
    <w:rsid w:val="00A77E4D"/>
    <w:rsid w:val="00A8145B"/>
    <w:rsid w:val="00A814FA"/>
    <w:rsid w:val="00A81648"/>
    <w:rsid w:val="00A8176B"/>
    <w:rsid w:val="00A822ED"/>
    <w:rsid w:val="00A82640"/>
    <w:rsid w:val="00A826FB"/>
    <w:rsid w:val="00A82B00"/>
    <w:rsid w:val="00A82B4A"/>
    <w:rsid w:val="00A82F20"/>
    <w:rsid w:val="00A82F50"/>
    <w:rsid w:val="00A83058"/>
    <w:rsid w:val="00A8348B"/>
    <w:rsid w:val="00A837DB"/>
    <w:rsid w:val="00A83987"/>
    <w:rsid w:val="00A83E6D"/>
    <w:rsid w:val="00A84092"/>
    <w:rsid w:val="00A84618"/>
    <w:rsid w:val="00A848A5"/>
    <w:rsid w:val="00A84C46"/>
    <w:rsid w:val="00A84D1E"/>
    <w:rsid w:val="00A850DC"/>
    <w:rsid w:val="00A854A4"/>
    <w:rsid w:val="00A85D38"/>
    <w:rsid w:val="00A85DEE"/>
    <w:rsid w:val="00A85F41"/>
    <w:rsid w:val="00A863EF"/>
    <w:rsid w:val="00A865FA"/>
    <w:rsid w:val="00A86708"/>
    <w:rsid w:val="00A86E6C"/>
    <w:rsid w:val="00A86E87"/>
    <w:rsid w:val="00A86ECB"/>
    <w:rsid w:val="00A86F53"/>
    <w:rsid w:val="00A90101"/>
    <w:rsid w:val="00A902C3"/>
    <w:rsid w:val="00A90468"/>
    <w:rsid w:val="00A90527"/>
    <w:rsid w:val="00A905CB"/>
    <w:rsid w:val="00A91193"/>
    <w:rsid w:val="00A91472"/>
    <w:rsid w:val="00A914CA"/>
    <w:rsid w:val="00A91BBD"/>
    <w:rsid w:val="00A93040"/>
    <w:rsid w:val="00A930C5"/>
    <w:rsid w:val="00A93349"/>
    <w:rsid w:val="00A935A2"/>
    <w:rsid w:val="00A935C4"/>
    <w:rsid w:val="00A938C7"/>
    <w:rsid w:val="00A93A27"/>
    <w:rsid w:val="00A93D9A"/>
    <w:rsid w:val="00A93F0F"/>
    <w:rsid w:val="00A9416F"/>
    <w:rsid w:val="00A9431A"/>
    <w:rsid w:val="00A9469C"/>
    <w:rsid w:val="00A94866"/>
    <w:rsid w:val="00A94A93"/>
    <w:rsid w:val="00A94FCF"/>
    <w:rsid w:val="00A9518D"/>
    <w:rsid w:val="00A95338"/>
    <w:rsid w:val="00A95906"/>
    <w:rsid w:val="00A959E1"/>
    <w:rsid w:val="00A95ACB"/>
    <w:rsid w:val="00A95DBA"/>
    <w:rsid w:val="00A96258"/>
    <w:rsid w:val="00A96333"/>
    <w:rsid w:val="00A96602"/>
    <w:rsid w:val="00A96689"/>
    <w:rsid w:val="00A9694A"/>
    <w:rsid w:val="00A96B3D"/>
    <w:rsid w:val="00A9777F"/>
    <w:rsid w:val="00A97978"/>
    <w:rsid w:val="00A97BC8"/>
    <w:rsid w:val="00AA03C2"/>
    <w:rsid w:val="00AA079D"/>
    <w:rsid w:val="00AA09D8"/>
    <w:rsid w:val="00AA0A58"/>
    <w:rsid w:val="00AA0FBF"/>
    <w:rsid w:val="00AA14CE"/>
    <w:rsid w:val="00AA1671"/>
    <w:rsid w:val="00AA2147"/>
    <w:rsid w:val="00AA29B9"/>
    <w:rsid w:val="00AA2CC9"/>
    <w:rsid w:val="00AA2EFF"/>
    <w:rsid w:val="00AA33E8"/>
    <w:rsid w:val="00AA3653"/>
    <w:rsid w:val="00AA3FEA"/>
    <w:rsid w:val="00AA4FB9"/>
    <w:rsid w:val="00AA5210"/>
    <w:rsid w:val="00AA5C06"/>
    <w:rsid w:val="00AA61F2"/>
    <w:rsid w:val="00AA6725"/>
    <w:rsid w:val="00AA67C0"/>
    <w:rsid w:val="00AA7300"/>
    <w:rsid w:val="00AA7C9E"/>
    <w:rsid w:val="00AA7E09"/>
    <w:rsid w:val="00AA7E5A"/>
    <w:rsid w:val="00AB00A6"/>
    <w:rsid w:val="00AB0288"/>
    <w:rsid w:val="00AB0312"/>
    <w:rsid w:val="00AB056A"/>
    <w:rsid w:val="00AB0A9F"/>
    <w:rsid w:val="00AB0B16"/>
    <w:rsid w:val="00AB12C0"/>
    <w:rsid w:val="00AB14B5"/>
    <w:rsid w:val="00AB18E2"/>
    <w:rsid w:val="00AB1EDD"/>
    <w:rsid w:val="00AB202D"/>
    <w:rsid w:val="00AB21BB"/>
    <w:rsid w:val="00AB27FE"/>
    <w:rsid w:val="00AB2851"/>
    <w:rsid w:val="00AB29F5"/>
    <w:rsid w:val="00AB2C3E"/>
    <w:rsid w:val="00AB32AB"/>
    <w:rsid w:val="00AB36A2"/>
    <w:rsid w:val="00AB36EC"/>
    <w:rsid w:val="00AB3983"/>
    <w:rsid w:val="00AB3A85"/>
    <w:rsid w:val="00AB3C58"/>
    <w:rsid w:val="00AB3E31"/>
    <w:rsid w:val="00AB3FCC"/>
    <w:rsid w:val="00AB43F9"/>
    <w:rsid w:val="00AB44D7"/>
    <w:rsid w:val="00AB4642"/>
    <w:rsid w:val="00AB476B"/>
    <w:rsid w:val="00AB5198"/>
    <w:rsid w:val="00AB55CA"/>
    <w:rsid w:val="00AB5846"/>
    <w:rsid w:val="00AB590F"/>
    <w:rsid w:val="00AB5F22"/>
    <w:rsid w:val="00AB6285"/>
    <w:rsid w:val="00AB66E6"/>
    <w:rsid w:val="00AB7319"/>
    <w:rsid w:val="00AB7A5D"/>
    <w:rsid w:val="00AB7BE6"/>
    <w:rsid w:val="00AC0046"/>
    <w:rsid w:val="00AC0632"/>
    <w:rsid w:val="00AC0933"/>
    <w:rsid w:val="00AC0EAF"/>
    <w:rsid w:val="00AC10A4"/>
    <w:rsid w:val="00AC1B68"/>
    <w:rsid w:val="00AC26B3"/>
    <w:rsid w:val="00AC2992"/>
    <w:rsid w:val="00AC2995"/>
    <w:rsid w:val="00AC2EB4"/>
    <w:rsid w:val="00AC30D2"/>
    <w:rsid w:val="00AC31B4"/>
    <w:rsid w:val="00AC31F7"/>
    <w:rsid w:val="00AC3530"/>
    <w:rsid w:val="00AC358D"/>
    <w:rsid w:val="00AC382A"/>
    <w:rsid w:val="00AC390E"/>
    <w:rsid w:val="00AC3EB4"/>
    <w:rsid w:val="00AC41A5"/>
    <w:rsid w:val="00AC427C"/>
    <w:rsid w:val="00AC4F21"/>
    <w:rsid w:val="00AC5581"/>
    <w:rsid w:val="00AC63F4"/>
    <w:rsid w:val="00AC69C1"/>
    <w:rsid w:val="00AC69F0"/>
    <w:rsid w:val="00AC6EA8"/>
    <w:rsid w:val="00AC7557"/>
    <w:rsid w:val="00AC7780"/>
    <w:rsid w:val="00AC779A"/>
    <w:rsid w:val="00AC77DD"/>
    <w:rsid w:val="00AC7BD6"/>
    <w:rsid w:val="00AC7DCD"/>
    <w:rsid w:val="00AD0635"/>
    <w:rsid w:val="00AD068D"/>
    <w:rsid w:val="00AD1833"/>
    <w:rsid w:val="00AD1B4E"/>
    <w:rsid w:val="00AD1B69"/>
    <w:rsid w:val="00AD1F24"/>
    <w:rsid w:val="00AD2795"/>
    <w:rsid w:val="00AD2983"/>
    <w:rsid w:val="00AD298A"/>
    <w:rsid w:val="00AD2EB2"/>
    <w:rsid w:val="00AD3644"/>
    <w:rsid w:val="00AD39C7"/>
    <w:rsid w:val="00AD4273"/>
    <w:rsid w:val="00AD461F"/>
    <w:rsid w:val="00AD47E6"/>
    <w:rsid w:val="00AD4F65"/>
    <w:rsid w:val="00AD52D8"/>
    <w:rsid w:val="00AD54B8"/>
    <w:rsid w:val="00AD5596"/>
    <w:rsid w:val="00AD57C9"/>
    <w:rsid w:val="00AD5DDE"/>
    <w:rsid w:val="00AD6244"/>
    <w:rsid w:val="00AD63B4"/>
    <w:rsid w:val="00AD6549"/>
    <w:rsid w:val="00AD65B6"/>
    <w:rsid w:val="00AD6C53"/>
    <w:rsid w:val="00AD6D39"/>
    <w:rsid w:val="00AD7381"/>
    <w:rsid w:val="00AD762F"/>
    <w:rsid w:val="00AD7800"/>
    <w:rsid w:val="00AD79E6"/>
    <w:rsid w:val="00AD7A40"/>
    <w:rsid w:val="00AD7D5E"/>
    <w:rsid w:val="00AD7FA2"/>
    <w:rsid w:val="00AE0011"/>
    <w:rsid w:val="00AE002E"/>
    <w:rsid w:val="00AE0466"/>
    <w:rsid w:val="00AE0672"/>
    <w:rsid w:val="00AE1C64"/>
    <w:rsid w:val="00AE1F40"/>
    <w:rsid w:val="00AE2E5F"/>
    <w:rsid w:val="00AE2FD1"/>
    <w:rsid w:val="00AE3B36"/>
    <w:rsid w:val="00AE3BA9"/>
    <w:rsid w:val="00AE4102"/>
    <w:rsid w:val="00AE468E"/>
    <w:rsid w:val="00AE481F"/>
    <w:rsid w:val="00AE4892"/>
    <w:rsid w:val="00AE4DA1"/>
    <w:rsid w:val="00AE60A1"/>
    <w:rsid w:val="00AE66C0"/>
    <w:rsid w:val="00AE66C8"/>
    <w:rsid w:val="00AE67CB"/>
    <w:rsid w:val="00AE693D"/>
    <w:rsid w:val="00AE6B05"/>
    <w:rsid w:val="00AE6CA9"/>
    <w:rsid w:val="00AE77D5"/>
    <w:rsid w:val="00AE7D05"/>
    <w:rsid w:val="00AE7FE5"/>
    <w:rsid w:val="00AF057A"/>
    <w:rsid w:val="00AF0EDF"/>
    <w:rsid w:val="00AF18EA"/>
    <w:rsid w:val="00AF19C0"/>
    <w:rsid w:val="00AF2545"/>
    <w:rsid w:val="00AF2A7D"/>
    <w:rsid w:val="00AF3212"/>
    <w:rsid w:val="00AF3794"/>
    <w:rsid w:val="00AF3ACE"/>
    <w:rsid w:val="00AF3C05"/>
    <w:rsid w:val="00AF3E62"/>
    <w:rsid w:val="00AF3F04"/>
    <w:rsid w:val="00AF424A"/>
    <w:rsid w:val="00AF4520"/>
    <w:rsid w:val="00AF4980"/>
    <w:rsid w:val="00AF4C5C"/>
    <w:rsid w:val="00AF4D36"/>
    <w:rsid w:val="00AF4F29"/>
    <w:rsid w:val="00AF514B"/>
    <w:rsid w:val="00AF6998"/>
    <w:rsid w:val="00AF6D74"/>
    <w:rsid w:val="00AF7314"/>
    <w:rsid w:val="00AF7551"/>
    <w:rsid w:val="00B00316"/>
    <w:rsid w:val="00B00554"/>
    <w:rsid w:val="00B006D2"/>
    <w:rsid w:val="00B00776"/>
    <w:rsid w:val="00B00BC6"/>
    <w:rsid w:val="00B01573"/>
    <w:rsid w:val="00B0164A"/>
    <w:rsid w:val="00B0164D"/>
    <w:rsid w:val="00B02AE5"/>
    <w:rsid w:val="00B02CAD"/>
    <w:rsid w:val="00B0306D"/>
    <w:rsid w:val="00B03A92"/>
    <w:rsid w:val="00B03FED"/>
    <w:rsid w:val="00B03FF1"/>
    <w:rsid w:val="00B045BA"/>
    <w:rsid w:val="00B04A7E"/>
    <w:rsid w:val="00B04E5E"/>
    <w:rsid w:val="00B04F20"/>
    <w:rsid w:val="00B062E1"/>
    <w:rsid w:val="00B06A94"/>
    <w:rsid w:val="00B06CC0"/>
    <w:rsid w:val="00B07305"/>
    <w:rsid w:val="00B074D1"/>
    <w:rsid w:val="00B07687"/>
    <w:rsid w:val="00B0792D"/>
    <w:rsid w:val="00B07DBA"/>
    <w:rsid w:val="00B07F33"/>
    <w:rsid w:val="00B10205"/>
    <w:rsid w:val="00B10430"/>
    <w:rsid w:val="00B106A0"/>
    <w:rsid w:val="00B10943"/>
    <w:rsid w:val="00B127CD"/>
    <w:rsid w:val="00B128F5"/>
    <w:rsid w:val="00B12AD0"/>
    <w:rsid w:val="00B12B33"/>
    <w:rsid w:val="00B12C60"/>
    <w:rsid w:val="00B12D64"/>
    <w:rsid w:val="00B13145"/>
    <w:rsid w:val="00B131A5"/>
    <w:rsid w:val="00B13C8B"/>
    <w:rsid w:val="00B13DA8"/>
    <w:rsid w:val="00B13EEC"/>
    <w:rsid w:val="00B14001"/>
    <w:rsid w:val="00B14004"/>
    <w:rsid w:val="00B145BD"/>
    <w:rsid w:val="00B1470A"/>
    <w:rsid w:val="00B14822"/>
    <w:rsid w:val="00B1494D"/>
    <w:rsid w:val="00B14C2D"/>
    <w:rsid w:val="00B1567C"/>
    <w:rsid w:val="00B1584B"/>
    <w:rsid w:val="00B1594C"/>
    <w:rsid w:val="00B1642C"/>
    <w:rsid w:val="00B16BC7"/>
    <w:rsid w:val="00B16F7F"/>
    <w:rsid w:val="00B171CC"/>
    <w:rsid w:val="00B17511"/>
    <w:rsid w:val="00B20052"/>
    <w:rsid w:val="00B2034B"/>
    <w:rsid w:val="00B2090C"/>
    <w:rsid w:val="00B20B6C"/>
    <w:rsid w:val="00B212C9"/>
    <w:rsid w:val="00B21774"/>
    <w:rsid w:val="00B21BA2"/>
    <w:rsid w:val="00B2293D"/>
    <w:rsid w:val="00B22F2F"/>
    <w:rsid w:val="00B23038"/>
    <w:rsid w:val="00B2322E"/>
    <w:rsid w:val="00B2334F"/>
    <w:rsid w:val="00B23D59"/>
    <w:rsid w:val="00B240B8"/>
    <w:rsid w:val="00B241D9"/>
    <w:rsid w:val="00B242D1"/>
    <w:rsid w:val="00B24AC6"/>
    <w:rsid w:val="00B24D82"/>
    <w:rsid w:val="00B25125"/>
    <w:rsid w:val="00B254E9"/>
    <w:rsid w:val="00B25784"/>
    <w:rsid w:val="00B259F7"/>
    <w:rsid w:val="00B26056"/>
    <w:rsid w:val="00B262AF"/>
    <w:rsid w:val="00B2651C"/>
    <w:rsid w:val="00B26527"/>
    <w:rsid w:val="00B26AE8"/>
    <w:rsid w:val="00B26CF5"/>
    <w:rsid w:val="00B26CFE"/>
    <w:rsid w:val="00B27867"/>
    <w:rsid w:val="00B278AC"/>
    <w:rsid w:val="00B306DC"/>
    <w:rsid w:val="00B30E3B"/>
    <w:rsid w:val="00B31174"/>
    <w:rsid w:val="00B319DA"/>
    <w:rsid w:val="00B31B0E"/>
    <w:rsid w:val="00B31DE0"/>
    <w:rsid w:val="00B32312"/>
    <w:rsid w:val="00B32EF9"/>
    <w:rsid w:val="00B33083"/>
    <w:rsid w:val="00B34171"/>
    <w:rsid w:val="00B34588"/>
    <w:rsid w:val="00B347B8"/>
    <w:rsid w:val="00B34F3D"/>
    <w:rsid w:val="00B357CD"/>
    <w:rsid w:val="00B3620C"/>
    <w:rsid w:val="00B36603"/>
    <w:rsid w:val="00B36B17"/>
    <w:rsid w:val="00B370AD"/>
    <w:rsid w:val="00B37C6E"/>
    <w:rsid w:val="00B37D91"/>
    <w:rsid w:val="00B37DA3"/>
    <w:rsid w:val="00B40A84"/>
    <w:rsid w:val="00B40B25"/>
    <w:rsid w:val="00B40EC0"/>
    <w:rsid w:val="00B414BC"/>
    <w:rsid w:val="00B416FA"/>
    <w:rsid w:val="00B41713"/>
    <w:rsid w:val="00B41C9B"/>
    <w:rsid w:val="00B4304C"/>
    <w:rsid w:val="00B43314"/>
    <w:rsid w:val="00B43FF1"/>
    <w:rsid w:val="00B44325"/>
    <w:rsid w:val="00B459C6"/>
    <w:rsid w:val="00B45E7E"/>
    <w:rsid w:val="00B466EF"/>
    <w:rsid w:val="00B46752"/>
    <w:rsid w:val="00B46C9F"/>
    <w:rsid w:val="00B4724C"/>
    <w:rsid w:val="00B472E9"/>
    <w:rsid w:val="00B47A03"/>
    <w:rsid w:val="00B5003A"/>
    <w:rsid w:val="00B504C3"/>
    <w:rsid w:val="00B507CE"/>
    <w:rsid w:val="00B50E14"/>
    <w:rsid w:val="00B5138C"/>
    <w:rsid w:val="00B513A6"/>
    <w:rsid w:val="00B516A0"/>
    <w:rsid w:val="00B517EA"/>
    <w:rsid w:val="00B51922"/>
    <w:rsid w:val="00B519DF"/>
    <w:rsid w:val="00B52126"/>
    <w:rsid w:val="00B5251E"/>
    <w:rsid w:val="00B525E3"/>
    <w:rsid w:val="00B52B09"/>
    <w:rsid w:val="00B52F53"/>
    <w:rsid w:val="00B5365D"/>
    <w:rsid w:val="00B536F9"/>
    <w:rsid w:val="00B541BE"/>
    <w:rsid w:val="00B54433"/>
    <w:rsid w:val="00B551DF"/>
    <w:rsid w:val="00B55AF4"/>
    <w:rsid w:val="00B56419"/>
    <w:rsid w:val="00B5673B"/>
    <w:rsid w:val="00B56D6F"/>
    <w:rsid w:val="00B570DF"/>
    <w:rsid w:val="00B57659"/>
    <w:rsid w:val="00B57794"/>
    <w:rsid w:val="00B577B5"/>
    <w:rsid w:val="00B5786B"/>
    <w:rsid w:val="00B57D1C"/>
    <w:rsid w:val="00B57F91"/>
    <w:rsid w:val="00B607F6"/>
    <w:rsid w:val="00B60B66"/>
    <w:rsid w:val="00B60B7B"/>
    <w:rsid w:val="00B625D1"/>
    <w:rsid w:val="00B6269B"/>
    <w:rsid w:val="00B62C97"/>
    <w:rsid w:val="00B62F1C"/>
    <w:rsid w:val="00B63389"/>
    <w:rsid w:val="00B63E53"/>
    <w:rsid w:val="00B643A1"/>
    <w:rsid w:val="00B64777"/>
    <w:rsid w:val="00B65D4C"/>
    <w:rsid w:val="00B65F35"/>
    <w:rsid w:val="00B65F72"/>
    <w:rsid w:val="00B66002"/>
    <w:rsid w:val="00B66009"/>
    <w:rsid w:val="00B66023"/>
    <w:rsid w:val="00B66059"/>
    <w:rsid w:val="00B661B6"/>
    <w:rsid w:val="00B66204"/>
    <w:rsid w:val="00B66368"/>
    <w:rsid w:val="00B66D5F"/>
    <w:rsid w:val="00B6718C"/>
    <w:rsid w:val="00B6763A"/>
    <w:rsid w:val="00B67D65"/>
    <w:rsid w:val="00B704F9"/>
    <w:rsid w:val="00B708B4"/>
    <w:rsid w:val="00B70C50"/>
    <w:rsid w:val="00B7115D"/>
    <w:rsid w:val="00B7201B"/>
    <w:rsid w:val="00B72307"/>
    <w:rsid w:val="00B7275B"/>
    <w:rsid w:val="00B7294F"/>
    <w:rsid w:val="00B72AEE"/>
    <w:rsid w:val="00B72D21"/>
    <w:rsid w:val="00B72DC3"/>
    <w:rsid w:val="00B732E0"/>
    <w:rsid w:val="00B7443B"/>
    <w:rsid w:val="00B74BC6"/>
    <w:rsid w:val="00B74D97"/>
    <w:rsid w:val="00B74EFE"/>
    <w:rsid w:val="00B752FF"/>
    <w:rsid w:val="00B753A8"/>
    <w:rsid w:val="00B754F6"/>
    <w:rsid w:val="00B757DF"/>
    <w:rsid w:val="00B75F6B"/>
    <w:rsid w:val="00B76179"/>
    <w:rsid w:val="00B76DC2"/>
    <w:rsid w:val="00B76FFB"/>
    <w:rsid w:val="00B77186"/>
    <w:rsid w:val="00B772EE"/>
    <w:rsid w:val="00B77372"/>
    <w:rsid w:val="00B80435"/>
    <w:rsid w:val="00B804A0"/>
    <w:rsid w:val="00B80540"/>
    <w:rsid w:val="00B805D1"/>
    <w:rsid w:val="00B81020"/>
    <w:rsid w:val="00B813D4"/>
    <w:rsid w:val="00B818A9"/>
    <w:rsid w:val="00B8191F"/>
    <w:rsid w:val="00B82CC2"/>
    <w:rsid w:val="00B8318E"/>
    <w:rsid w:val="00B83464"/>
    <w:rsid w:val="00B83520"/>
    <w:rsid w:val="00B84318"/>
    <w:rsid w:val="00B843C1"/>
    <w:rsid w:val="00B846CE"/>
    <w:rsid w:val="00B84711"/>
    <w:rsid w:val="00B8482F"/>
    <w:rsid w:val="00B8498D"/>
    <w:rsid w:val="00B84AAC"/>
    <w:rsid w:val="00B84B96"/>
    <w:rsid w:val="00B853B7"/>
    <w:rsid w:val="00B85886"/>
    <w:rsid w:val="00B86191"/>
    <w:rsid w:val="00B86263"/>
    <w:rsid w:val="00B86696"/>
    <w:rsid w:val="00B86A31"/>
    <w:rsid w:val="00B87082"/>
    <w:rsid w:val="00B871F1"/>
    <w:rsid w:val="00B878BD"/>
    <w:rsid w:val="00B879D1"/>
    <w:rsid w:val="00B87EB6"/>
    <w:rsid w:val="00B9042B"/>
    <w:rsid w:val="00B90435"/>
    <w:rsid w:val="00B90812"/>
    <w:rsid w:val="00B909A5"/>
    <w:rsid w:val="00B90A28"/>
    <w:rsid w:val="00B91DEB"/>
    <w:rsid w:val="00B92195"/>
    <w:rsid w:val="00B92398"/>
    <w:rsid w:val="00B92649"/>
    <w:rsid w:val="00B929F8"/>
    <w:rsid w:val="00B93700"/>
    <w:rsid w:val="00B9381F"/>
    <w:rsid w:val="00B93F88"/>
    <w:rsid w:val="00B9460E"/>
    <w:rsid w:val="00B94B35"/>
    <w:rsid w:val="00B954B5"/>
    <w:rsid w:val="00B95937"/>
    <w:rsid w:val="00B95B51"/>
    <w:rsid w:val="00B9634D"/>
    <w:rsid w:val="00B96FD5"/>
    <w:rsid w:val="00B96FE0"/>
    <w:rsid w:val="00B97180"/>
    <w:rsid w:val="00B971BC"/>
    <w:rsid w:val="00B9767B"/>
    <w:rsid w:val="00B97901"/>
    <w:rsid w:val="00B97B6F"/>
    <w:rsid w:val="00B97BD0"/>
    <w:rsid w:val="00B97E7E"/>
    <w:rsid w:val="00BA0019"/>
    <w:rsid w:val="00BA02DA"/>
    <w:rsid w:val="00BA037F"/>
    <w:rsid w:val="00BA0E10"/>
    <w:rsid w:val="00BA1303"/>
    <w:rsid w:val="00BA13B9"/>
    <w:rsid w:val="00BA1487"/>
    <w:rsid w:val="00BA1747"/>
    <w:rsid w:val="00BA1923"/>
    <w:rsid w:val="00BA1F2F"/>
    <w:rsid w:val="00BA20C4"/>
    <w:rsid w:val="00BA26B2"/>
    <w:rsid w:val="00BA2752"/>
    <w:rsid w:val="00BA285A"/>
    <w:rsid w:val="00BA2BF9"/>
    <w:rsid w:val="00BA2EFA"/>
    <w:rsid w:val="00BA382C"/>
    <w:rsid w:val="00BA4671"/>
    <w:rsid w:val="00BA4782"/>
    <w:rsid w:val="00BA498B"/>
    <w:rsid w:val="00BA5113"/>
    <w:rsid w:val="00BA54E4"/>
    <w:rsid w:val="00BA555E"/>
    <w:rsid w:val="00BA57AE"/>
    <w:rsid w:val="00BA5C88"/>
    <w:rsid w:val="00BA6136"/>
    <w:rsid w:val="00BA634E"/>
    <w:rsid w:val="00BA6444"/>
    <w:rsid w:val="00BA6D94"/>
    <w:rsid w:val="00BA6FCF"/>
    <w:rsid w:val="00BA70A3"/>
    <w:rsid w:val="00BA7A82"/>
    <w:rsid w:val="00BB00C1"/>
    <w:rsid w:val="00BB0114"/>
    <w:rsid w:val="00BB0A5C"/>
    <w:rsid w:val="00BB0AE2"/>
    <w:rsid w:val="00BB0CAD"/>
    <w:rsid w:val="00BB122E"/>
    <w:rsid w:val="00BB176E"/>
    <w:rsid w:val="00BB1DFF"/>
    <w:rsid w:val="00BB2192"/>
    <w:rsid w:val="00BB28B6"/>
    <w:rsid w:val="00BB31AB"/>
    <w:rsid w:val="00BB31DB"/>
    <w:rsid w:val="00BB3555"/>
    <w:rsid w:val="00BB3754"/>
    <w:rsid w:val="00BB3A47"/>
    <w:rsid w:val="00BB3A81"/>
    <w:rsid w:val="00BB3BB6"/>
    <w:rsid w:val="00BB3D27"/>
    <w:rsid w:val="00BB3D43"/>
    <w:rsid w:val="00BB45DD"/>
    <w:rsid w:val="00BB47AC"/>
    <w:rsid w:val="00BB4E94"/>
    <w:rsid w:val="00BB5949"/>
    <w:rsid w:val="00BB59FC"/>
    <w:rsid w:val="00BB5AA3"/>
    <w:rsid w:val="00BB6028"/>
    <w:rsid w:val="00BB6169"/>
    <w:rsid w:val="00BB684A"/>
    <w:rsid w:val="00BB68D7"/>
    <w:rsid w:val="00BB6B56"/>
    <w:rsid w:val="00BB73B1"/>
    <w:rsid w:val="00BB799D"/>
    <w:rsid w:val="00BC0726"/>
    <w:rsid w:val="00BC0822"/>
    <w:rsid w:val="00BC16ED"/>
    <w:rsid w:val="00BC1CDE"/>
    <w:rsid w:val="00BC2721"/>
    <w:rsid w:val="00BC2872"/>
    <w:rsid w:val="00BC2F3D"/>
    <w:rsid w:val="00BC3161"/>
    <w:rsid w:val="00BC390C"/>
    <w:rsid w:val="00BC396E"/>
    <w:rsid w:val="00BC3C90"/>
    <w:rsid w:val="00BC3CD3"/>
    <w:rsid w:val="00BC3D21"/>
    <w:rsid w:val="00BC3F68"/>
    <w:rsid w:val="00BC46EC"/>
    <w:rsid w:val="00BC47BF"/>
    <w:rsid w:val="00BC4CA2"/>
    <w:rsid w:val="00BC52F9"/>
    <w:rsid w:val="00BC549F"/>
    <w:rsid w:val="00BC5BEE"/>
    <w:rsid w:val="00BC639A"/>
    <w:rsid w:val="00BC7D66"/>
    <w:rsid w:val="00BC7D6F"/>
    <w:rsid w:val="00BC7E96"/>
    <w:rsid w:val="00BD0295"/>
    <w:rsid w:val="00BD0992"/>
    <w:rsid w:val="00BD102E"/>
    <w:rsid w:val="00BD130E"/>
    <w:rsid w:val="00BD158D"/>
    <w:rsid w:val="00BD19BC"/>
    <w:rsid w:val="00BD202B"/>
    <w:rsid w:val="00BD2293"/>
    <w:rsid w:val="00BD2E28"/>
    <w:rsid w:val="00BD2E37"/>
    <w:rsid w:val="00BD32CD"/>
    <w:rsid w:val="00BD34CB"/>
    <w:rsid w:val="00BD34E8"/>
    <w:rsid w:val="00BD367F"/>
    <w:rsid w:val="00BD399A"/>
    <w:rsid w:val="00BD3F7E"/>
    <w:rsid w:val="00BD4728"/>
    <w:rsid w:val="00BD4A2D"/>
    <w:rsid w:val="00BD4A93"/>
    <w:rsid w:val="00BD4ED0"/>
    <w:rsid w:val="00BD4F69"/>
    <w:rsid w:val="00BD5E9D"/>
    <w:rsid w:val="00BD5F3F"/>
    <w:rsid w:val="00BD75B6"/>
    <w:rsid w:val="00BD7974"/>
    <w:rsid w:val="00BD7E99"/>
    <w:rsid w:val="00BE01A6"/>
    <w:rsid w:val="00BE0664"/>
    <w:rsid w:val="00BE0801"/>
    <w:rsid w:val="00BE0906"/>
    <w:rsid w:val="00BE09AF"/>
    <w:rsid w:val="00BE0BD8"/>
    <w:rsid w:val="00BE0F8A"/>
    <w:rsid w:val="00BE105F"/>
    <w:rsid w:val="00BE1546"/>
    <w:rsid w:val="00BE2039"/>
    <w:rsid w:val="00BE2180"/>
    <w:rsid w:val="00BE2312"/>
    <w:rsid w:val="00BE2802"/>
    <w:rsid w:val="00BE2EFD"/>
    <w:rsid w:val="00BE3B0D"/>
    <w:rsid w:val="00BE44B1"/>
    <w:rsid w:val="00BE48C5"/>
    <w:rsid w:val="00BE4A23"/>
    <w:rsid w:val="00BE4BDB"/>
    <w:rsid w:val="00BE4DFA"/>
    <w:rsid w:val="00BE515F"/>
    <w:rsid w:val="00BE5853"/>
    <w:rsid w:val="00BE5939"/>
    <w:rsid w:val="00BE5C3F"/>
    <w:rsid w:val="00BE5D83"/>
    <w:rsid w:val="00BE648D"/>
    <w:rsid w:val="00BE71B8"/>
    <w:rsid w:val="00BE7426"/>
    <w:rsid w:val="00BE75EC"/>
    <w:rsid w:val="00BF0965"/>
    <w:rsid w:val="00BF0DBA"/>
    <w:rsid w:val="00BF135B"/>
    <w:rsid w:val="00BF18BE"/>
    <w:rsid w:val="00BF1D1A"/>
    <w:rsid w:val="00BF1D54"/>
    <w:rsid w:val="00BF1DAB"/>
    <w:rsid w:val="00BF25DA"/>
    <w:rsid w:val="00BF2962"/>
    <w:rsid w:val="00BF2972"/>
    <w:rsid w:val="00BF2CBB"/>
    <w:rsid w:val="00BF2E08"/>
    <w:rsid w:val="00BF2E54"/>
    <w:rsid w:val="00BF2FD4"/>
    <w:rsid w:val="00BF37AA"/>
    <w:rsid w:val="00BF37D2"/>
    <w:rsid w:val="00BF383A"/>
    <w:rsid w:val="00BF3FF7"/>
    <w:rsid w:val="00BF4CDB"/>
    <w:rsid w:val="00BF5001"/>
    <w:rsid w:val="00BF50FE"/>
    <w:rsid w:val="00BF56A6"/>
    <w:rsid w:val="00BF59FF"/>
    <w:rsid w:val="00BF5ABF"/>
    <w:rsid w:val="00BF5C76"/>
    <w:rsid w:val="00BF5D8D"/>
    <w:rsid w:val="00BF69E5"/>
    <w:rsid w:val="00BF705B"/>
    <w:rsid w:val="00BF7110"/>
    <w:rsid w:val="00BF71D8"/>
    <w:rsid w:val="00BF742E"/>
    <w:rsid w:val="00BF757E"/>
    <w:rsid w:val="00C0022F"/>
    <w:rsid w:val="00C0036C"/>
    <w:rsid w:val="00C00E47"/>
    <w:rsid w:val="00C010E0"/>
    <w:rsid w:val="00C0168C"/>
    <w:rsid w:val="00C0174F"/>
    <w:rsid w:val="00C01DED"/>
    <w:rsid w:val="00C02066"/>
    <w:rsid w:val="00C025CF"/>
    <w:rsid w:val="00C02EE6"/>
    <w:rsid w:val="00C03008"/>
    <w:rsid w:val="00C0341B"/>
    <w:rsid w:val="00C03648"/>
    <w:rsid w:val="00C03D93"/>
    <w:rsid w:val="00C03EE3"/>
    <w:rsid w:val="00C045FD"/>
    <w:rsid w:val="00C046B1"/>
    <w:rsid w:val="00C046D3"/>
    <w:rsid w:val="00C04A94"/>
    <w:rsid w:val="00C04EF4"/>
    <w:rsid w:val="00C05000"/>
    <w:rsid w:val="00C05072"/>
    <w:rsid w:val="00C051D7"/>
    <w:rsid w:val="00C05416"/>
    <w:rsid w:val="00C06094"/>
    <w:rsid w:val="00C0644A"/>
    <w:rsid w:val="00C06AEC"/>
    <w:rsid w:val="00C06C89"/>
    <w:rsid w:val="00C0715A"/>
    <w:rsid w:val="00C0756A"/>
    <w:rsid w:val="00C0758C"/>
    <w:rsid w:val="00C07691"/>
    <w:rsid w:val="00C076D0"/>
    <w:rsid w:val="00C079BE"/>
    <w:rsid w:val="00C07D7A"/>
    <w:rsid w:val="00C07F1D"/>
    <w:rsid w:val="00C10B55"/>
    <w:rsid w:val="00C112C3"/>
    <w:rsid w:val="00C121E4"/>
    <w:rsid w:val="00C122EE"/>
    <w:rsid w:val="00C124B8"/>
    <w:rsid w:val="00C1250C"/>
    <w:rsid w:val="00C12CA1"/>
    <w:rsid w:val="00C12E50"/>
    <w:rsid w:val="00C130BA"/>
    <w:rsid w:val="00C1398B"/>
    <w:rsid w:val="00C13FFD"/>
    <w:rsid w:val="00C1450D"/>
    <w:rsid w:val="00C1462A"/>
    <w:rsid w:val="00C147F8"/>
    <w:rsid w:val="00C14EE7"/>
    <w:rsid w:val="00C158C8"/>
    <w:rsid w:val="00C15A9E"/>
    <w:rsid w:val="00C15C92"/>
    <w:rsid w:val="00C163A7"/>
    <w:rsid w:val="00C163C3"/>
    <w:rsid w:val="00C16552"/>
    <w:rsid w:val="00C16AAD"/>
    <w:rsid w:val="00C16E4A"/>
    <w:rsid w:val="00C170B8"/>
    <w:rsid w:val="00C177E4"/>
    <w:rsid w:val="00C179A5"/>
    <w:rsid w:val="00C200CE"/>
    <w:rsid w:val="00C20DF2"/>
    <w:rsid w:val="00C21226"/>
    <w:rsid w:val="00C21F16"/>
    <w:rsid w:val="00C22FC5"/>
    <w:rsid w:val="00C23231"/>
    <w:rsid w:val="00C23271"/>
    <w:rsid w:val="00C23841"/>
    <w:rsid w:val="00C23B67"/>
    <w:rsid w:val="00C23D6E"/>
    <w:rsid w:val="00C23E58"/>
    <w:rsid w:val="00C242D7"/>
    <w:rsid w:val="00C24625"/>
    <w:rsid w:val="00C2462C"/>
    <w:rsid w:val="00C24A41"/>
    <w:rsid w:val="00C25310"/>
    <w:rsid w:val="00C2542E"/>
    <w:rsid w:val="00C25C9D"/>
    <w:rsid w:val="00C25D4D"/>
    <w:rsid w:val="00C262D2"/>
    <w:rsid w:val="00C264A3"/>
    <w:rsid w:val="00C266B9"/>
    <w:rsid w:val="00C26761"/>
    <w:rsid w:val="00C2688C"/>
    <w:rsid w:val="00C26B42"/>
    <w:rsid w:val="00C26C0D"/>
    <w:rsid w:val="00C26C63"/>
    <w:rsid w:val="00C2711E"/>
    <w:rsid w:val="00C2725C"/>
    <w:rsid w:val="00C2799C"/>
    <w:rsid w:val="00C27CAA"/>
    <w:rsid w:val="00C304DA"/>
    <w:rsid w:val="00C30735"/>
    <w:rsid w:val="00C309C9"/>
    <w:rsid w:val="00C30D49"/>
    <w:rsid w:val="00C313BB"/>
    <w:rsid w:val="00C31472"/>
    <w:rsid w:val="00C31572"/>
    <w:rsid w:val="00C31748"/>
    <w:rsid w:val="00C3224A"/>
    <w:rsid w:val="00C32440"/>
    <w:rsid w:val="00C32820"/>
    <w:rsid w:val="00C32B94"/>
    <w:rsid w:val="00C3377B"/>
    <w:rsid w:val="00C33DF0"/>
    <w:rsid w:val="00C33EA9"/>
    <w:rsid w:val="00C341DF"/>
    <w:rsid w:val="00C349BC"/>
    <w:rsid w:val="00C34ABC"/>
    <w:rsid w:val="00C3501D"/>
    <w:rsid w:val="00C351C8"/>
    <w:rsid w:val="00C352DB"/>
    <w:rsid w:val="00C35D82"/>
    <w:rsid w:val="00C36E9F"/>
    <w:rsid w:val="00C372AF"/>
    <w:rsid w:val="00C375DF"/>
    <w:rsid w:val="00C37650"/>
    <w:rsid w:val="00C37BC3"/>
    <w:rsid w:val="00C400FF"/>
    <w:rsid w:val="00C4052D"/>
    <w:rsid w:val="00C40A26"/>
    <w:rsid w:val="00C4133C"/>
    <w:rsid w:val="00C413EA"/>
    <w:rsid w:val="00C414E2"/>
    <w:rsid w:val="00C41F92"/>
    <w:rsid w:val="00C42432"/>
    <w:rsid w:val="00C4275D"/>
    <w:rsid w:val="00C42961"/>
    <w:rsid w:val="00C43244"/>
    <w:rsid w:val="00C438AF"/>
    <w:rsid w:val="00C43DD8"/>
    <w:rsid w:val="00C44231"/>
    <w:rsid w:val="00C44491"/>
    <w:rsid w:val="00C44553"/>
    <w:rsid w:val="00C448B9"/>
    <w:rsid w:val="00C44E09"/>
    <w:rsid w:val="00C452C5"/>
    <w:rsid w:val="00C466E9"/>
    <w:rsid w:val="00C46900"/>
    <w:rsid w:val="00C46947"/>
    <w:rsid w:val="00C46A3E"/>
    <w:rsid w:val="00C46A6B"/>
    <w:rsid w:val="00C46EAA"/>
    <w:rsid w:val="00C46F62"/>
    <w:rsid w:val="00C46FEE"/>
    <w:rsid w:val="00C47138"/>
    <w:rsid w:val="00C47BEF"/>
    <w:rsid w:val="00C47D5F"/>
    <w:rsid w:val="00C47E0F"/>
    <w:rsid w:val="00C50739"/>
    <w:rsid w:val="00C50C03"/>
    <w:rsid w:val="00C510C9"/>
    <w:rsid w:val="00C5112B"/>
    <w:rsid w:val="00C516DD"/>
    <w:rsid w:val="00C519F6"/>
    <w:rsid w:val="00C524EF"/>
    <w:rsid w:val="00C52BF0"/>
    <w:rsid w:val="00C53990"/>
    <w:rsid w:val="00C53AB8"/>
    <w:rsid w:val="00C53E95"/>
    <w:rsid w:val="00C5464C"/>
    <w:rsid w:val="00C54D43"/>
    <w:rsid w:val="00C551E3"/>
    <w:rsid w:val="00C553F3"/>
    <w:rsid w:val="00C557A1"/>
    <w:rsid w:val="00C56095"/>
    <w:rsid w:val="00C56CCD"/>
    <w:rsid w:val="00C56CFA"/>
    <w:rsid w:val="00C56E15"/>
    <w:rsid w:val="00C5702E"/>
    <w:rsid w:val="00C5724A"/>
    <w:rsid w:val="00C5742B"/>
    <w:rsid w:val="00C576CE"/>
    <w:rsid w:val="00C57806"/>
    <w:rsid w:val="00C57ABF"/>
    <w:rsid w:val="00C57B2A"/>
    <w:rsid w:val="00C57F8B"/>
    <w:rsid w:val="00C604B1"/>
    <w:rsid w:val="00C606AE"/>
    <w:rsid w:val="00C606D3"/>
    <w:rsid w:val="00C6136A"/>
    <w:rsid w:val="00C61821"/>
    <w:rsid w:val="00C618DA"/>
    <w:rsid w:val="00C61E9D"/>
    <w:rsid w:val="00C61F73"/>
    <w:rsid w:val="00C62816"/>
    <w:rsid w:val="00C62E08"/>
    <w:rsid w:val="00C62F61"/>
    <w:rsid w:val="00C63DE4"/>
    <w:rsid w:val="00C63EDD"/>
    <w:rsid w:val="00C63FB0"/>
    <w:rsid w:val="00C643B9"/>
    <w:rsid w:val="00C64C38"/>
    <w:rsid w:val="00C64CCC"/>
    <w:rsid w:val="00C64D00"/>
    <w:rsid w:val="00C651A9"/>
    <w:rsid w:val="00C65543"/>
    <w:rsid w:val="00C6597B"/>
    <w:rsid w:val="00C66572"/>
    <w:rsid w:val="00C6785B"/>
    <w:rsid w:val="00C67C88"/>
    <w:rsid w:val="00C67CEF"/>
    <w:rsid w:val="00C67DE2"/>
    <w:rsid w:val="00C67E68"/>
    <w:rsid w:val="00C70764"/>
    <w:rsid w:val="00C70867"/>
    <w:rsid w:val="00C715D2"/>
    <w:rsid w:val="00C71654"/>
    <w:rsid w:val="00C716FC"/>
    <w:rsid w:val="00C71D6F"/>
    <w:rsid w:val="00C71E52"/>
    <w:rsid w:val="00C72025"/>
    <w:rsid w:val="00C722B8"/>
    <w:rsid w:val="00C72828"/>
    <w:rsid w:val="00C72A28"/>
    <w:rsid w:val="00C72AAE"/>
    <w:rsid w:val="00C732AA"/>
    <w:rsid w:val="00C738FF"/>
    <w:rsid w:val="00C745F3"/>
    <w:rsid w:val="00C74843"/>
    <w:rsid w:val="00C749A7"/>
    <w:rsid w:val="00C74AF2"/>
    <w:rsid w:val="00C74F57"/>
    <w:rsid w:val="00C74FF9"/>
    <w:rsid w:val="00C757CE"/>
    <w:rsid w:val="00C75C02"/>
    <w:rsid w:val="00C75DA4"/>
    <w:rsid w:val="00C7614C"/>
    <w:rsid w:val="00C763CF"/>
    <w:rsid w:val="00C763FD"/>
    <w:rsid w:val="00C76477"/>
    <w:rsid w:val="00C764F9"/>
    <w:rsid w:val="00C76635"/>
    <w:rsid w:val="00C76747"/>
    <w:rsid w:val="00C76812"/>
    <w:rsid w:val="00C769F3"/>
    <w:rsid w:val="00C76E58"/>
    <w:rsid w:val="00C76F11"/>
    <w:rsid w:val="00C7786D"/>
    <w:rsid w:val="00C803FA"/>
    <w:rsid w:val="00C80433"/>
    <w:rsid w:val="00C804C2"/>
    <w:rsid w:val="00C807A4"/>
    <w:rsid w:val="00C81105"/>
    <w:rsid w:val="00C8129F"/>
    <w:rsid w:val="00C812E0"/>
    <w:rsid w:val="00C81671"/>
    <w:rsid w:val="00C81689"/>
    <w:rsid w:val="00C816E7"/>
    <w:rsid w:val="00C8224A"/>
    <w:rsid w:val="00C8248C"/>
    <w:rsid w:val="00C82D17"/>
    <w:rsid w:val="00C8355D"/>
    <w:rsid w:val="00C83730"/>
    <w:rsid w:val="00C837CF"/>
    <w:rsid w:val="00C8387B"/>
    <w:rsid w:val="00C83D28"/>
    <w:rsid w:val="00C83EC7"/>
    <w:rsid w:val="00C84122"/>
    <w:rsid w:val="00C842B5"/>
    <w:rsid w:val="00C842FE"/>
    <w:rsid w:val="00C8430D"/>
    <w:rsid w:val="00C843E2"/>
    <w:rsid w:val="00C844FC"/>
    <w:rsid w:val="00C8592D"/>
    <w:rsid w:val="00C85F21"/>
    <w:rsid w:val="00C8685D"/>
    <w:rsid w:val="00C87359"/>
    <w:rsid w:val="00C8743B"/>
    <w:rsid w:val="00C874E0"/>
    <w:rsid w:val="00C87B9F"/>
    <w:rsid w:val="00C87BA9"/>
    <w:rsid w:val="00C901CF"/>
    <w:rsid w:val="00C91545"/>
    <w:rsid w:val="00C91D12"/>
    <w:rsid w:val="00C9253D"/>
    <w:rsid w:val="00C9263B"/>
    <w:rsid w:val="00C92BF2"/>
    <w:rsid w:val="00C930AA"/>
    <w:rsid w:val="00C9407E"/>
    <w:rsid w:val="00C947DD"/>
    <w:rsid w:val="00C95189"/>
    <w:rsid w:val="00C95344"/>
    <w:rsid w:val="00C95A48"/>
    <w:rsid w:val="00C9622E"/>
    <w:rsid w:val="00C973CE"/>
    <w:rsid w:val="00C975FB"/>
    <w:rsid w:val="00C976A4"/>
    <w:rsid w:val="00C97895"/>
    <w:rsid w:val="00C97A35"/>
    <w:rsid w:val="00C97B7A"/>
    <w:rsid w:val="00C97F52"/>
    <w:rsid w:val="00CA0258"/>
    <w:rsid w:val="00CA06D9"/>
    <w:rsid w:val="00CA0772"/>
    <w:rsid w:val="00CA12B2"/>
    <w:rsid w:val="00CA152B"/>
    <w:rsid w:val="00CA1DB2"/>
    <w:rsid w:val="00CA207C"/>
    <w:rsid w:val="00CA21F0"/>
    <w:rsid w:val="00CA2544"/>
    <w:rsid w:val="00CA2619"/>
    <w:rsid w:val="00CA2713"/>
    <w:rsid w:val="00CA29BC"/>
    <w:rsid w:val="00CA2E12"/>
    <w:rsid w:val="00CA3275"/>
    <w:rsid w:val="00CA3A3A"/>
    <w:rsid w:val="00CA426D"/>
    <w:rsid w:val="00CA443F"/>
    <w:rsid w:val="00CA458B"/>
    <w:rsid w:val="00CA4836"/>
    <w:rsid w:val="00CA4E60"/>
    <w:rsid w:val="00CA5012"/>
    <w:rsid w:val="00CA5746"/>
    <w:rsid w:val="00CA5A23"/>
    <w:rsid w:val="00CA5AB1"/>
    <w:rsid w:val="00CA6D6A"/>
    <w:rsid w:val="00CA72AA"/>
    <w:rsid w:val="00CA774E"/>
    <w:rsid w:val="00CA7D48"/>
    <w:rsid w:val="00CB0750"/>
    <w:rsid w:val="00CB0C0F"/>
    <w:rsid w:val="00CB0E6A"/>
    <w:rsid w:val="00CB104C"/>
    <w:rsid w:val="00CB108C"/>
    <w:rsid w:val="00CB1419"/>
    <w:rsid w:val="00CB16C7"/>
    <w:rsid w:val="00CB16F9"/>
    <w:rsid w:val="00CB1909"/>
    <w:rsid w:val="00CB1E1F"/>
    <w:rsid w:val="00CB2F39"/>
    <w:rsid w:val="00CB3119"/>
    <w:rsid w:val="00CB3371"/>
    <w:rsid w:val="00CB3498"/>
    <w:rsid w:val="00CB3CB5"/>
    <w:rsid w:val="00CB408C"/>
    <w:rsid w:val="00CB463D"/>
    <w:rsid w:val="00CB46EE"/>
    <w:rsid w:val="00CB4B85"/>
    <w:rsid w:val="00CB4C39"/>
    <w:rsid w:val="00CB4F65"/>
    <w:rsid w:val="00CB53BC"/>
    <w:rsid w:val="00CB5447"/>
    <w:rsid w:val="00CB5D0C"/>
    <w:rsid w:val="00CB5DBD"/>
    <w:rsid w:val="00CB616B"/>
    <w:rsid w:val="00CB6D7C"/>
    <w:rsid w:val="00CB7E3F"/>
    <w:rsid w:val="00CC048C"/>
    <w:rsid w:val="00CC09C2"/>
    <w:rsid w:val="00CC0C3D"/>
    <w:rsid w:val="00CC144B"/>
    <w:rsid w:val="00CC1C48"/>
    <w:rsid w:val="00CC207F"/>
    <w:rsid w:val="00CC28B4"/>
    <w:rsid w:val="00CC2CB4"/>
    <w:rsid w:val="00CC2EC1"/>
    <w:rsid w:val="00CC31BA"/>
    <w:rsid w:val="00CC34F5"/>
    <w:rsid w:val="00CC38A3"/>
    <w:rsid w:val="00CC3955"/>
    <w:rsid w:val="00CC3BDC"/>
    <w:rsid w:val="00CC3E8E"/>
    <w:rsid w:val="00CC4F9A"/>
    <w:rsid w:val="00CC5708"/>
    <w:rsid w:val="00CC5A1D"/>
    <w:rsid w:val="00CC5E9B"/>
    <w:rsid w:val="00CC605D"/>
    <w:rsid w:val="00CC62A8"/>
    <w:rsid w:val="00CC6300"/>
    <w:rsid w:val="00CC6445"/>
    <w:rsid w:val="00CC66A3"/>
    <w:rsid w:val="00CC66E4"/>
    <w:rsid w:val="00CC6775"/>
    <w:rsid w:val="00CC6960"/>
    <w:rsid w:val="00CC70BE"/>
    <w:rsid w:val="00CC7261"/>
    <w:rsid w:val="00CC7493"/>
    <w:rsid w:val="00CC7973"/>
    <w:rsid w:val="00CD05D4"/>
    <w:rsid w:val="00CD12BE"/>
    <w:rsid w:val="00CD164D"/>
    <w:rsid w:val="00CD166A"/>
    <w:rsid w:val="00CD1A6C"/>
    <w:rsid w:val="00CD1AFB"/>
    <w:rsid w:val="00CD1BCD"/>
    <w:rsid w:val="00CD24B9"/>
    <w:rsid w:val="00CD2554"/>
    <w:rsid w:val="00CD2A5F"/>
    <w:rsid w:val="00CD3382"/>
    <w:rsid w:val="00CD37D3"/>
    <w:rsid w:val="00CD46CF"/>
    <w:rsid w:val="00CD4B07"/>
    <w:rsid w:val="00CD4DF4"/>
    <w:rsid w:val="00CD5ADE"/>
    <w:rsid w:val="00CD5CE5"/>
    <w:rsid w:val="00CD6139"/>
    <w:rsid w:val="00CD6776"/>
    <w:rsid w:val="00CD6E3F"/>
    <w:rsid w:val="00CD6EFB"/>
    <w:rsid w:val="00CD6F39"/>
    <w:rsid w:val="00CD787F"/>
    <w:rsid w:val="00CE03DB"/>
    <w:rsid w:val="00CE047C"/>
    <w:rsid w:val="00CE06CE"/>
    <w:rsid w:val="00CE08C2"/>
    <w:rsid w:val="00CE18B4"/>
    <w:rsid w:val="00CE1A38"/>
    <w:rsid w:val="00CE2062"/>
    <w:rsid w:val="00CE2293"/>
    <w:rsid w:val="00CE25B6"/>
    <w:rsid w:val="00CE27E0"/>
    <w:rsid w:val="00CE2BDB"/>
    <w:rsid w:val="00CE33D7"/>
    <w:rsid w:val="00CE3625"/>
    <w:rsid w:val="00CE370D"/>
    <w:rsid w:val="00CE4217"/>
    <w:rsid w:val="00CE42B6"/>
    <w:rsid w:val="00CE43C0"/>
    <w:rsid w:val="00CE56E0"/>
    <w:rsid w:val="00CE6400"/>
    <w:rsid w:val="00CE6529"/>
    <w:rsid w:val="00CE66E5"/>
    <w:rsid w:val="00CE67A4"/>
    <w:rsid w:val="00CE6C14"/>
    <w:rsid w:val="00CE7589"/>
    <w:rsid w:val="00CE76F5"/>
    <w:rsid w:val="00CE7A35"/>
    <w:rsid w:val="00CE7E9D"/>
    <w:rsid w:val="00CF01E5"/>
    <w:rsid w:val="00CF0265"/>
    <w:rsid w:val="00CF05F6"/>
    <w:rsid w:val="00CF1914"/>
    <w:rsid w:val="00CF2845"/>
    <w:rsid w:val="00CF3ABC"/>
    <w:rsid w:val="00CF4321"/>
    <w:rsid w:val="00CF456B"/>
    <w:rsid w:val="00CF48B3"/>
    <w:rsid w:val="00CF4F98"/>
    <w:rsid w:val="00CF5005"/>
    <w:rsid w:val="00CF51D2"/>
    <w:rsid w:val="00CF53B7"/>
    <w:rsid w:val="00CF564D"/>
    <w:rsid w:val="00CF5DDF"/>
    <w:rsid w:val="00CF6ED5"/>
    <w:rsid w:val="00CF772D"/>
    <w:rsid w:val="00CF792D"/>
    <w:rsid w:val="00CF7AE2"/>
    <w:rsid w:val="00CF7C6D"/>
    <w:rsid w:val="00D00E88"/>
    <w:rsid w:val="00D0120C"/>
    <w:rsid w:val="00D017A4"/>
    <w:rsid w:val="00D01E30"/>
    <w:rsid w:val="00D01F8F"/>
    <w:rsid w:val="00D021FE"/>
    <w:rsid w:val="00D02225"/>
    <w:rsid w:val="00D02DD4"/>
    <w:rsid w:val="00D02F66"/>
    <w:rsid w:val="00D03C98"/>
    <w:rsid w:val="00D0435B"/>
    <w:rsid w:val="00D0442A"/>
    <w:rsid w:val="00D04C6A"/>
    <w:rsid w:val="00D05B77"/>
    <w:rsid w:val="00D0617A"/>
    <w:rsid w:val="00D0695E"/>
    <w:rsid w:val="00D06A7E"/>
    <w:rsid w:val="00D06C16"/>
    <w:rsid w:val="00D06FED"/>
    <w:rsid w:val="00D07C55"/>
    <w:rsid w:val="00D07C80"/>
    <w:rsid w:val="00D07E81"/>
    <w:rsid w:val="00D10B7D"/>
    <w:rsid w:val="00D10D9C"/>
    <w:rsid w:val="00D11043"/>
    <w:rsid w:val="00D11289"/>
    <w:rsid w:val="00D112C0"/>
    <w:rsid w:val="00D11888"/>
    <w:rsid w:val="00D118A0"/>
    <w:rsid w:val="00D11B4B"/>
    <w:rsid w:val="00D129D8"/>
    <w:rsid w:val="00D129FF"/>
    <w:rsid w:val="00D12BFA"/>
    <w:rsid w:val="00D12C33"/>
    <w:rsid w:val="00D132C4"/>
    <w:rsid w:val="00D1349F"/>
    <w:rsid w:val="00D135D2"/>
    <w:rsid w:val="00D14353"/>
    <w:rsid w:val="00D1448E"/>
    <w:rsid w:val="00D1451A"/>
    <w:rsid w:val="00D14B59"/>
    <w:rsid w:val="00D15675"/>
    <w:rsid w:val="00D15763"/>
    <w:rsid w:val="00D16348"/>
    <w:rsid w:val="00D1653C"/>
    <w:rsid w:val="00D167AA"/>
    <w:rsid w:val="00D1742D"/>
    <w:rsid w:val="00D17434"/>
    <w:rsid w:val="00D17B81"/>
    <w:rsid w:val="00D17BAA"/>
    <w:rsid w:val="00D17D16"/>
    <w:rsid w:val="00D17ED5"/>
    <w:rsid w:val="00D204D5"/>
    <w:rsid w:val="00D209D9"/>
    <w:rsid w:val="00D20DC2"/>
    <w:rsid w:val="00D20E93"/>
    <w:rsid w:val="00D213AD"/>
    <w:rsid w:val="00D21860"/>
    <w:rsid w:val="00D21A1A"/>
    <w:rsid w:val="00D21A20"/>
    <w:rsid w:val="00D21E48"/>
    <w:rsid w:val="00D22381"/>
    <w:rsid w:val="00D223CA"/>
    <w:rsid w:val="00D225FF"/>
    <w:rsid w:val="00D22948"/>
    <w:rsid w:val="00D22E9D"/>
    <w:rsid w:val="00D23387"/>
    <w:rsid w:val="00D23844"/>
    <w:rsid w:val="00D23B52"/>
    <w:rsid w:val="00D23C9F"/>
    <w:rsid w:val="00D23E52"/>
    <w:rsid w:val="00D23FC6"/>
    <w:rsid w:val="00D23FDB"/>
    <w:rsid w:val="00D2486A"/>
    <w:rsid w:val="00D24879"/>
    <w:rsid w:val="00D248E7"/>
    <w:rsid w:val="00D24992"/>
    <w:rsid w:val="00D25007"/>
    <w:rsid w:val="00D25434"/>
    <w:rsid w:val="00D25C87"/>
    <w:rsid w:val="00D263CF"/>
    <w:rsid w:val="00D26404"/>
    <w:rsid w:val="00D265D3"/>
    <w:rsid w:val="00D26960"/>
    <w:rsid w:val="00D26BF2"/>
    <w:rsid w:val="00D26DA3"/>
    <w:rsid w:val="00D27081"/>
    <w:rsid w:val="00D27146"/>
    <w:rsid w:val="00D2716B"/>
    <w:rsid w:val="00D2722A"/>
    <w:rsid w:val="00D27236"/>
    <w:rsid w:val="00D2725A"/>
    <w:rsid w:val="00D2755F"/>
    <w:rsid w:val="00D2790E"/>
    <w:rsid w:val="00D27991"/>
    <w:rsid w:val="00D27CA5"/>
    <w:rsid w:val="00D30492"/>
    <w:rsid w:val="00D31080"/>
    <w:rsid w:val="00D3143B"/>
    <w:rsid w:val="00D315E9"/>
    <w:rsid w:val="00D31753"/>
    <w:rsid w:val="00D3189E"/>
    <w:rsid w:val="00D318C8"/>
    <w:rsid w:val="00D31999"/>
    <w:rsid w:val="00D31A2C"/>
    <w:rsid w:val="00D31B78"/>
    <w:rsid w:val="00D31D72"/>
    <w:rsid w:val="00D321DD"/>
    <w:rsid w:val="00D326F7"/>
    <w:rsid w:val="00D33321"/>
    <w:rsid w:val="00D33605"/>
    <w:rsid w:val="00D33772"/>
    <w:rsid w:val="00D33862"/>
    <w:rsid w:val="00D33946"/>
    <w:rsid w:val="00D33D0B"/>
    <w:rsid w:val="00D33E0F"/>
    <w:rsid w:val="00D342AC"/>
    <w:rsid w:val="00D35D2E"/>
    <w:rsid w:val="00D35ED4"/>
    <w:rsid w:val="00D36241"/>
    <w:rsid w:val="00D363A7"/>
    <w:rsid w:val="00D36616"/>
    <w:rsid w:val="00D366F7"/>
    <w:rsid w:val="00D3675D"/>
    <w:rsid w:val="00D36ECA"/>
    <w:rsid w:val="00D36ED3"/>
    <w:rsid w:val="00D37557"/>
    <w:rsid w:val="00D37830"/>
    <w:rsid w:val="00D37898"/>
    <w:rsid w:val="00D37D6E"/>
    <w:rsid w:val="00D400C7"/>
    <w:rsid w:val="00D40A1B"/>
    <w:rsid w:val="00D41990"/>
    <w:rsid w:val="00D41FBA"/>
    <w:rsid w:val="00D4201B"/>
    <w:rsid w:val="00D42056"/>
    <w:rsid w:val="00D42152"/>
    <w:rsid w:val="00D4240C"/>
    <w:rsid w:val="00D4260E"/>
    <w:rsid w:val="00D42B4C"/>
    <w:rsid w:val="00D42E2F"/>
    <w:rsid w:val="00D434AA"/>
    <w:rsid w:val="00D43F13"/>
    <w:rsid w:val="00D440CD"/>
    <w:rsid w:val="00D44142"/>
    <w:rsid w:val="00D44916"/>
    <w:rsid w:val="00D44ACE"/>
    <w:rsid w:val="00D4587C"/>
    <w:rsid w:val="00D45D2E"/>
    <w:rsid w:val="00D45DA0"/>
    <w:rsid w:val="00D45E53"/>
    <w:rsid w:val="00D45F07"/>
    <w:rsid w:val="00D46AEA"/>
    <w:rsid w:val="00D47DE4"/>
    <w:rsid w:val="00D47E01"/>
    <w:rsid w:val="00D51067"/>
    <w:rsid w:val="00D51394"/>
    <w:rsid w:val="00D51830"/>
    <w:rsid w:val="00D5183E"/>
    <w:rsid w:val="00D51923"/>
    <w:rsid w:val="00D51DBC"/>
    <w:rsid w:val="00D51DC1"/>
    <w:rsid w:val="00D523A6"/>
    <w:rsid w:val="00D525D7"/>
    <w:rsid w:val="00D52B39"/>
    <w:rsid w:val="00D52CBB"/>
    <w:rsid w:val="00D52D0E"/>
    <w:rsid w:val="00D52F74"/>
    <w:rsid w:val="00D53222"/>
    <w:rsid w:val="00D53945"/>
    <w:rsid w:val="00D5421F"/>
    <w:rsid w:val="00D5478E"/>
    <w:rsid w:val="00D54B8C"/>
    <w:rsid w:val="00D54F5F"/>
    <w:rsid w:val="00D55271"/>
    <w:rsid w:val="00D553B0"/>
    <w:rsid w:val="00D557A9"/>
    <w:rsid w:val="00D5589B"/>
    <w:rsid w:val="00D55A5D"/>
    <w:rsid w:val="00D55E00"/>
    <w:rsid w:val="00D56213"/>
    <w:rsid w:val="00D56351"/>
    <w:rsid w:val="00D572D0"/>
    <w:rsid w:val="00D5764C"/>
    <w:rsid w:val="00D5785E"/>
    <w:rsid w:val="00D57BAC"/>
    <w:rsid w:val="00D57DF0"/>
    <w:rsid w:val="00D57EE5"/>
    <w:rsid w:val="00D6000E"/>
    <w:rsid w:val="00D6027B"/>
    <w:rsid w:val="00D602B5"/>
    <w:rsid w:val="00D60C02"/>
    <w:rsid w:val="00D616EF"/>
    <w:rsid w:val="00D618E5"/>
    <w:rsid w:val="00D61C48"/>
    <w:rsid w:val="00D62047"/>
    <w:rsid w:val="00D626A5"/>
    <w:rsid w:val="00D62C81"/>
    <w:rsid w:val="00D62DCD"/>
    <w:rsid w:val="00D6351D"/>
    <w:rsid w:val="00D6382C"/>
    <w:rsid w:val="00D63A38"/>
    <w:rsid w:val="00D63A96"/>
    <w:rsid w:val="00D63C76"/>
    <w:rsid w:val="00D64524"/>
    <w:rsid w:val="00D64A9A"/>
    <w:rsid w:val="00D65DD8"/>
    <w:rsid w:val="00D66568"/>
    <w:rsid w:val="00D66C01"/>
    <w:rsid w:val="00D66F20"/>
    <w:rsid w:val="00D67389"/>
    <w:rsid w:val="00D6740D"/>
    <w:rsid w:val="00D678B6"/>
    <w:rsid w:val="00D701D0"/>
    <w:rsid w:val="00D71066"/>
    <w:rsid w:val="00D71146"/>
    <w:rsid w:val="00D735C6"/>
    <w:rsid w:val="00D73B0E"/>
    <w:rsid w:val="00D73DCD"/>
    <w:rsid w:val="00D74237"/>
    <w:rsid w:val="00D7466B"/>
    <w:rsid w:val="00D74F97"/>
    <w:rsid w:val="00D750A2"/>
    <w:rsid w:val="00D757CF"/>
    <w:rsid w:val="00D75928"/>
    <w:rsid w:val="00D76876"/>
    <w:rsid w:val="00D77089"/>
    <w:rsid w:val="00D77B0F"/>
    <w:rsid w:val="00D8128F"/>
    <w:rsid w:val="00D814C4"/>
    <w:rsid w:val="00D81D28"/>
    <w:rsid w:val="00D82496"/>
    <w:rsid w:val="00D8274A"/>
    <w:rsid w:val="00D82AB9"/>
    <w:rsid w:val="00D82CBE"/>
    <w:rsid w:val="00D8339E"/>
    <w:rsid w:val="00D834B4"/>
    <w:rsid w:val="00D841B7"/>
    <w:rsid w:val="00D84887"/>
    <w:rsid w:val="00D84BF1"/>
    <w:rsid w:val="00D84E28"/>
    <w:rsid w:val="00D8611D"/>
    <w:rsid w:val="00D866BB"/>
    <w:rsid w:val="00D86874"/>
    <w:rsid w:val="00D86F4F"/>
    <w:rsid w:val="00D8704E"/>
    <w:rsid w:val="00D8723D"/>
    <w:rsid w:val="00D87C0B"/>
    <w:rsid w:val="00D87C8E"/>
    <w:rsid w:val="00D87EBC"/>
    <w:rsid w:val="00D900B8"/>
    <w:rsid w:val="00D901CC"/>
    <w:rsid w:val="00D908A2"/>
    <w:rsid w:val="00D90CED"/>
    <w:rsid w:val="00D91551"/>
    <w:rsid w:val="00D91A2A"/>
    <w:rsid w:val="00D92275"/>
    <w:rsid w:val="00D925C2"/>
    <w:rsid w:val="00D93795"/>
    <w:rsid w:val="00D93858"/>
    <w:rsid w:val="00D94105"/>
    <w:rsid w:val="00D94263"/>
    <w:rsid w:val="00D946F8"/>
    <w:rsid w:val="00D947AF"/>
    <w:rsid w:val="00D94A4E"/>
    <w:rsid w:val="00D94C78"/>
    <w:rsid w:val="00D95415"/>
    <w:rsid w:val="00D95488"/>
    <w:rsid w:val="00D9560E"/>
    <w:rsid w:val="00D95611"/>
    <w:rsid w:val="00D9573C"/>
    <w:rsid w:val="00D957EB"/>
    <w:rsid w:val="00D95826"/>
    <w:rsid w:val="00D95CCD"/>
    <w:rsid w:val="00D95F54"/>
    <w:rsid w:val="00D96007"/>
    <w:rsid w:val="00D960E3"/>
    <w:rsid w:val="00D961E2"/>
    <w:rsid w:val="00D96F3D"/>
    <w:rsid w:val="00D97433"/>
    <w:rsid w:val="00D97E11"/>
    <w:rsid w:val="00DA0478"/>
    <w:rsid w:val="00DA1210"/>
    <w:rsid w:val="00DA1569"/>
    <w:rsid w:val="00DA1A5A"/>
    <w:rsid w:val="00DA1B25"/>
    <w:rsid w:val="00DA209B"/>
    <w:rsid w:val="00DA253E"/>
    <w:rsid w:val="00DA289C"/>
    <w:rsid w:val="00DA2A91"/>
    <w:rsid w:val="00DA369F"/>
    <w:rsid w:val="00DA3956"/>
    <w:rsid w:val="00DA399E"/>
    <w:rsid w:val="00DA3AF7"/>
    <w:rsid w:val="00DA50CB"/>
    <w:rsid w:val="00DA50D1"/>
    <w:rsid w:val="00DA52C6"/>
    <w:rsid w:val="00DA546A"/>
    <w:rsid w:val="00DA5487"/>
    <w:rsid w:val="00DA54F0"/>
    <w:rsid w:val="00DA59D0"/>
    <w:rsid w:val="00DA5C8B"/>
    <w:rsid w:val="00DA5D9F"/>
    <w:rsid w:val="00DA63DF"/>
    <w:rsid w:val="00DA6BE3"/>
    <w:rsid w:val="00DA6CAD"/>
    <w:rsid w:val="00DA7195"/>
    <w:rsid w:val="00DA7D52"/>
    <w:rsid w:val="00DA7D9B"/>
    <w:rsid w:val="00DB0361"/>
    <w:rsid w:val="00DB039E"/>
    <w:rsid w:val="00DB0ADE"/>
    <w:rsid w:val="00DB0BF6"/>
    <w:rsid w:val="00DB0DCD"/>
    <w:rsid w:val="00DB15B4"/>
    <w:rsid w:val="00DB172E"/>
    <w:rsid w:val="00DB1AF7"/>
    <w:rsid w:val="00DB1D82"/>
    <w:rsid w:val="00DB1E9C"/>
    <w:rsid w:val="00DB1F92"/>
    <w:rsid w:val="00DB202B"/>
    <w:rsid w:val="00DB2327"/>
    <w:rsid w:val="00DB273F"/>
    <w:rsid w:val="00DB2C88"/>
    <w:rsid w:val="00DB2CA5"/>
    <w:rsid w:val="00DB2DEC"/>
    <w:rsid w:val="00DB2F4C"/>
    <w:rsid w:val="00DB3254"/>
    <w:rsid w:val="00DB3A3C"/>
    <w:rsid w:val="00DB3F3E"/>
    <w:rsid w:val="00DB43E1"/>
    <w:rsid w:val="00DB475E"/>
    <w:rsid w:val="00DB499C"/>
    <w:rsid w:val="00DB4BBF"/>
    <w:rsid w:val="00DB51E5"/>
    <w:rsid w:val="00DB5400"/>
    <w:rsid w:val="00DB59DA"/>
    <w:rsid w:val="00DB5B61"/>
    <w:rsid w:val="00DB63F3"/>
    <w:rsid w:val="00DB63F5"/>
    <w:rsid w:val="00DB65B2"/>
    <w:rsid w:val="00DB792D"/>
    <w:rsid w:val="00DB7EBE"/>
    <w:rsid w:val="00DC02A0"/>
    <w:rsid w:val="00DC0878"/>
    <w:rsid w:val="00DC0A6C"/>
    <w:rsid w:val="00DC1046"/>
    <w:rsid w:val="00DC230E"/>
    <w:rsid w:val="00DC233A"/>
    <w:rsid w:val="00DC2C7A"/>
    <w:rsid w:val="00DC2E59"/>
    <w:rsid w:val="00DC2F5E"/>
    <w:rsid w:val="00DC3014"/>
    <w:rsid w:val="00DC342B"/>
    <w:rsid w:val="00DC3E54"/>
    <w:rsid w:val="00DC4435"/>
    <w:rsid w:val="00DC4CED"/>
    <w:rsid w:val="00DC5950"/>
    <w:rsid w:val="00DC5B04"/>
    <w:rsid w:val="00DC5B9B"/>
    <w:rsid w:val="00DC61B9"/>
    <w:rsid w:val="00DC628D"/>
    <w:rsid w:val="00DC6766"/>
    <w:rsid w:val="00DC6807"/>
    <w:rsid w:val="00DC6B4B"/>
    <w:rsid w:val="00DC6FAD"/>
    <w:rsid w:val="00DC71FD"/>
    <w:rsid w:val="00DC7BCF"/>
    <w:rsid w:val="00DD0675"/>
    <w:rsid w:val="00DD06F2"/>
    <w:rsid w:val="00DD070E"/>
    <w:rsid w:val="00DD092D"/>
    <w:rsid w:val="00DD0939"/>
    <w:rsid w:val="00DD13CE"/>
    <w:rsid w:val="00DD18B9"/>
    <w:rsid w:val="00DD2347"/>
    <w:rsid w:val="00DD239D"/>
    <w:rsid w:val="00DD38D4"/>
    <w:rsid w:val="00DD3A02"/>
    <w:rsid w:val="00DD3DBE"/>
    <w:rsid w:val="00DD40FB"/>
    <w:rsid w:val="00DD435D"/>
    <w:rsid w:val="00DD48EA"/>
    <w:rsid w:val="00DD4A24"/>
    <w:rsid w:val="00DD5B1E"/>
    <w:rsid w:val="00DD5B80"/>
    <w:rsid w:val="00DD5C43"/>
    <w:rsid w:val="00DD63C4"/>
    <w:rsid w:val="00DD648A"/>
    <w:rsid w:val="00DD6968"/>
    <w:rsid w:val="00DD6D4F"/>
    <w:rsid w:val="00DD7925"/>
    <w:rsid w:val="00DE009A"/>
    <w:rsid w:val="00DE034A"/>
    <w:rsid w:val="00DE0928"/>
    <w:rsid w:val="00DE0C84"/>
    <w:rsid w:val="00DE14D8"/>
    <w:rsid w:val="00DE14E5"/>
    <w:rsid w:val="00DE29A3"/>
    <w:rsid w:val="00DE2A9C"/>
    <w:rsid w:val="00DE2EF7"/>
    <w:rsid w:val="00DE346A"/>
    <w:rsid w:val="00DE37BB"/>
    <w:rsid w:val="00DE3A13"/>
    <w:rsid w:val="00DE43A5"/>
    <w:rsid w:val="00DE47B1"/>
    <w:rsid w:val="00DE4806"/>
    <w:rsid w:val="00DE49C3"/>
    <w:rsid w:val="00DE4FD8"/>
    <w:rsid w:val="00DE552E"/>
    <w:rsid w:val="00DE582F"/>
    <w:rsid w:val="00DE5C9F"/>
    <w:rsid w:val="00DE6198"/>
    <w:rsid w:val="00DE6741"/>
    <w:rsid w:val="00DE6B76"/>
    <w:rsid w:val="00DE6C89"/>
    <w:rsid w:val="00DE7AE6"/>
    <w:rsid w:val="00DE7C45"/>
    <w:rsid w:val="00DE7E98"/>
    <w:rsid w:val="00DF0353"/>
    <w:rsid w:val="00DF0A00"/>
    <w:rsid w:val="00DF0E5A"/>
    <w:rsid w:val="00DF1D6E"/>
    <w:rsid w:val="00DF2BEC"/>
    <w:rsid w:val="00DF2D8F"/>
    <w:rsid w:val="00DF32E2"/>
    <w:rsid w:val="00DF32EB"/>
    <w:rsid w:val="00DF37AD"/>
    <w:rsid w:val="00DF39A9"/>
    <w:rsid w:val="00DF41B9"/>
    <w:rsid w:val="00DF4230"/>
    <w:rsid w:val="00DF43DF"/>
    <w:rsid w:val="00DF4875"/>
    <w:rsid w:val="00DF50A4"/>
    <w:rsid w:val="00DF5201"/>
    <w:rsid w:val="00DF5709"/>
    <w:rsid w:val="00DF5DA1"/>
    <w:rsid w:val="00DF5E8B"/>
    <w:rsid w:val="00DF6730"/>
    <w:rsid w:val="00DF6877"/>
    <w:rsid w:val="00DF6BA9"/>
    <w:rsid w:val="00DF703B"/>
    <w:rsid w:val="00DF77B3"/>
    <w:rsid w:val="00DF7F81"/>
    <w:rsid w:val="00E00098"/>
    <w:rsid w:val="00E000E6"/>
    <w:rsid w:val="00E000F9"/>
    <w:rsid w:val="00E00753"/>
    <w:rsid w:val="00E01BAB"/>
    <w:rsid w:val="00E0290B"/>
    <w:rsid w:val="00E02979"/>
    <w:rsid w:val="00E02BDE"/>
    <w:rsid w:val="00E02C22"/>
    <w:rsid w:val="00E02C84"/>
    <w:rsid w:val="00E02DF5"/>
    <w:rsid w:val="00E03019"/>
    <w:rsid w:val="00E031D5"/>
    <w:rsid w:val="00E031EE"/>
    <w:rsid w:val="00E03431"/>
    <w:rsid w:val="00E0365C"/>
    <w:rsid w:val="00E037B8"/>
    <w:rsid w:val="00E03D45"/>
    <w:rsid w:val="00E03DFC"/>
    <w:rsid w:val="00E03E83"/>
    <w:rsid w:val="00E0434A"/>
    <w:rsid w:val="00E04BBE"/>
    <w:rsid w:val="00E05127"/>
    <w:rsid w:val="00E0518E"/>
    <w:rsid w:val="00E05FD6"/>
    <w:rsid w:val="00E06166"/>
    <w:rsid w:val="00E0623A"/>
    <w:rsid w:val="00E06E0C"/>
    <w:rsid w:val="00E0735D"/>
    <w:rsid w:val="00E07F26"/>
    <w:rsid w:val="00E1077D"/>
    <w:rsid w:val="00E10959"/>
    <w:rsid w:val="00E10FDB"/>
    <w:rsid w:val="00E113E3"/>
    <w:rsid w:val="00E1149B"/>
    <w:rsid w:val="00E114C2"/>
    <w:rsid w:val="00E11612"/>
    <w:rsid w:val="00E11983"/>
    <w:rsid w:val="00E11B54"/>
    <w:rsid w:val="00E11D65"/>
    <w:rsid w:val="00E120B0"/>
    <w:rsid w:val="00E1230D"/>
    <w:rsid w:val="00E125C8"/>
    <w:rsid w:val="00E12D5B"/>
    <w:rsid w:val="00E1375A"/>
    <w:rsid w:val="00E13A9F"/>
    <w:rsid w:val="00E13E0D"/>
    <w:rsid w:val="00E143B5"/>
    <w:rsid w:val="00E1475B"/>
    <w:rsid w:val="00E14907"/>
    <w:rsid w:val="00E15645"/>
    <w:rsid w:val="00E1568A"/>
    <w:rsid w:val="00E1590F"/>
    <w:rsid w:val="00E159BB"/>
    <w:rsid w:val="00E160E9"/>
    <w:rsid w:val="00E160F1"/>
    <w:rsid w:val="00E16400"/>
    <w:rsid w:val="00E164E7"/>
    <w:rsid w:val="00E166CB"/>
    <w:rsid w:val="00E16832"/>
    <w:rsid w:val="00E16E8F"/>
    <w:rsid w:val="00E170FB"/>
    <w:rsid w:val="00E174C3"/>
    <w:rsid w:val="00E17544"/>
    <w:rsid w:val="00E17870"/>
    <w:rsid w:val="00E17BD4"/>
    <w:rsid w:val="00E200AE"/>
    <w:rsid w:val="00E20852"/>
    <w:rsid w:val="00E22711"/>
    <w:rsid w:val="00E23D10"/>
    <w:rsid w:val="00E23E48"/>
    <w:rsid w:val="00E244BE"/>
    <w:rsid w:val="00E2479A"/>
    <w:rsid w:val="00E24B3C"/>
    <w:rsid w:val="00E252A7"/>
    <w:rsid w:val="00E25631"/>
    <w:rsid w:val="00E257D9"/>
    <w:rsid w:val="00E25B7F"/>
    <w:rsid w:val="00E25FA3"/>
    <w:rsid w:val="00E2618D"/>
    <w:rsid w:val="00E261CB"/>
    <w:rsid w:val="00E2624A"/>
    <w:rsid w:val="00E267BE"/>
    <w:rsid w:val="00E268A8"/>
    <w:rsid w:val="00E268D0"/>
    <w:rsid w:val="00E26FAE"/>
    <w:rsid w:val="00E27B40"/>
    <w:rsid w:val="00E27B90"/>
    <w:rsid w:val="00E27FE6"/>
    <w:rsid w:val="00E30504"/>
    <w:rsid w:val="00E30A79"/>
    <w:rsid w:val="00E30E0B"/>
    <w:rsid w:val="00E31017"/>
    <w:rsid w:val="00E314CD"/>
    <w:rsid w:val="00E31515"/>
    <w:rsid w:val="00E318B0"/>
    <w:rsid w:val="00E32128"/>
    <w:rsid w:val="00E32132"/>
    <w:rsid w:val="00E32144"/>
    <w:rsid w:val="00E32243"/>
    <w:rsid w:val="00E32273"/>
    <w:rsid w:val="00E346A4"/>
    <w:rsid w:val="00E34729"/>
    <w:rsid w:val="00E347B8"/>
    <w:rsid w:val="00E349B2"/>
    <w:rsid w:val="00E351D9"/>
    <w:rsid w:val="00E357FD"/>
    <w:rsid w:val="00E36A0A"/>
    <w:rsid w:val="00E373CA"/>
    <w:rsid w:val="00E37668"/>
    <w:rsid w:val="00E37E78"/>
    <w:rsid w:val="00E40259"/>
    <w:rsid w:val="00E40394"/>
    <w:rsid w:val="00E4042E"/>
    <w:rsid w:val="00E4060F"/>
    <w:rsid w:val="00E406CC"/>
    <w:rsid w:val="00E40A31"/>
    <w:rsid w:val="00E40ADE"/>
    <w:rsid w:val="00E40E93"/>
    <w:rsid w:val="00E40ED0"/>
    <w:rsid w:val="00E41585"/>
    <w:rsid w:val="00E415F6"/>
    <w:rsid w:val="00E41A78"/>
    <w:rsid w:val="00E41C06"/>
    <w:rsid w:val="00E421FC"/>
    <w:rsid w:val="00E423CD"/>
    <w:rsid w:val="00E424AF"/>
    <w:rsid w:val="00E42D7E"/>
    <w:rsid w:val="00E43076"/>
    <w:rsid w:val="00E43475"/>
    <w:rsid w:val="00E43929"/>
    <w:rsid w:val="00E439E2"/>
    <w:rsid w:val="00E4409D"/>
    <w:rsid w:val="00E4425D"/>
    <w:rsid w:val="00E44743"/>
    <w:rsid w:val="00E45FD9"/>
    <w:rsid w:val="00E466CB"/>
    <w:rsid w:val="00E46F7A"/>
    <w:rsid w:val="00E47285"/>
    <w:rsid w:val="00E47ACC"/>
    <w:rsid w:val="00E47CDC"/>
    <w:rsid w:val="00E5013E"/>
    <w:rsid w:val="00E50734"/>
    <w:rsid w:val="00E5079F"/>
    <w:rsid w:val="00E5103B"/>
    <w:rsid w:val="00E51494"/>
    <w:rsid w:val="00E514AA"/>
    <w:rsid w:val="00E51A2F"/>
    <w:rsid w:val="00E51CDA"/>
    <w:rsid w:val="00E52681"/>
    <w:rsid w:val="00E53DA8"/>
    <w:rsid w:val="00E53F73"/>
    <w:rsid w:val="00E5464C"/>
    <w:rsid w:val="00E54C11"/>
    <w:rsid w:val="00E55860"/>
    <w:rsid w:val="00E55B63"/>
    <w:rsid w:val="00E55CC2"/>
    <w:rsid w:val="00E563C6"/>
    <w:rsid w:val="00E56C38"/>
    <w:rsid w:val="00E56FC2"/>
    <w:rsid w:val="00E57F50"/>
    <w:rsid w:val="00E600B7"/>
    <w:rsid w:val="00E608E8"/>
    <w:rsid w:val="00E60A86"/>
    <w:rsid w:val="00E6101E"/>
    <w:rsid w:val="00E610AA"/>
    <w:rsid w:val="00E626AB"/>
    <w:rsid w:val="00E62BD3"/>
    <w:rsid w:val="00E6311F"/>
    <w:rsid w:val="00E63356"/>
    <w:rsid w:val="00E639FE"/>
    <w:rsid w:val="00E641B4"/>
    <w:rsid w:val="00E6438A"/>
    <w:rsid w:val="00E65EA7"/>
    <w:rsid w:val="00E65FD1"/>
    <w:rsid w:val="00E660C4"/>
    <w:rsid w:val="00E6638F"/>
    <w:rsid w:val="00E6641A"/>
    <w:rsid w:val="00E668CB"/>
    <w:rsid w:val="00E66A7F"/>
    <w:rsid w:val="00E674AF"/>
    <w:rsid w:val="00E674F2"/>
    <w:rsid w:val="00E6775F"/>
    <w:rsid w:val="00E67B07"/>
    <w:rsid w:val="00E703CB"/>
    <w:rsid w:val="00E705AD"/>
    <w:rsid w:val="00E70A34"/>
    <w:rsid w:val="00E70FC9"/>
    <w:rsid w:val="00E711B2"/>
    <w:rsid w:val="00E715ED"/>
    <w:rsid w:val="00E71A1E"/>
    <w:rsid w:val="00E72875"/>
    <w:rsid w:val="00E72CD9"/>
    <w:rsid w:val="00E73166"/>
    <w:rsid w:val="00E73275"/>
    <w:rsid w:val="00E73A09"/>
    <w:rsid w:val="00E73D08"/>
    <w:rsid w:val="00E740DB"/>
    <w:rsid w:val="00E745CD"/>
    <w:rsid w:val="00E74A34"/>
    <w:rsid w:val="00E74D78"/>
    <w:rsid w:val="00E75134"/>
    <w:rsid w:val="00E75716"/>
    <w:rsid w:val="00E75752"/>
    <w:rsid w:val="00E75DF0"/>
    <w:rsid w:val="00E7606B"/>
    <w:rsid w:val="00E767EC"/>
    <w:rsid w:val="00E76970"/>
    <w:rsid w:val="00E776A9"/>
    <w:rsid w:val="00E804A2"/>
    <w:rsid w:val="00E8057D"/>
    <w:rsid w:val="00E807A2"/>
    <w:rsid w:val="00E80A03"/>
    <w:rsid w:val="00E80D39"/>
    <w:rsid w:val="00E80DDF"/>
    <w:rsid w:val="00E81565"/>
    <w:rsid w:val="00E816F1"/>
    <w:rsid w:val="00E81CB6"/>
    <w:rsid w:val="00E81DFE"/>
    <w:rsid w:val="00E81EA8"/>
    <w:rsid w:val="00E82726"/>
    <w:rsid w:val="00E82A24"/>
    <w:rsid w:val="00E82B43"/>
    <w:rsid w:val="00E82D7A"/>
    <w:rsid w:val="00E82E61"/>
    <w:rsid w:val="00E835DF"/>
    <w:rsid w:val="00E8399C"/>
    <w:rsid w:val="00E84881"/>
    <w:rsid w:val="00E84BDA"/>
    <w:rsid w:val="00E84C5D"/>
    <w:rsid w:val="00E856DD"/>
    <w:rsid w:val="00E85743"/>
    <w:rsid w:val="00E85847"/>
    <w:rsid w:val="00E86116"/>
    <w:rsid w:val="00E861BA"/>
    <w:rsid w:val="00E8633D"/>
    <w:rsid w:val="00E867D2"/>
    <w:rsid w:val="00E87276"/>
    <w:rsid w:val="00E873C5"/>
    <w:rsid w:val="00E87600"/>
    <w:rsid w:val="00E8761E"/>
    <w:rsid w:val="00E87E7E"/>
    <w:rsid w:val="00E90E4D"/>
    <w:rsid w:val="00E9103E"/>
    <w:rsid w:val="00E910AE"/>
    <w:rsid w:val="00E9120B"/>
    <w:rsid w:val="00E912EA"/>
    <w:rsid w:val="00E914A2"/>
    <w:rsid w:val="00E91AFD"/>
    <w:rsid w:val="00E91EB6"/>
    <w:rsid w:val="00E9220F"/>
    <w:rsid w:val="00E924CC"/>
    <w:rsid w:val="00E92522"/>
    <w:rsid w:val="00E92FFE"/>
    <w:rsid w:val="00E9388E"/>
    <w:rsid w:val="00E939EE"/>
    <w:rsid w:val="00E939F3"/>
    <w:rsid w:val="00E953A9"/>
    <w:rsid w:val="00E9606A"/>
    <w:rsid w:val="00E9627E"/>
    <w:rsid w:val="00E96B1E"/>
    <w:rsid w:val="00E96CE0"/>
    <w:rsid w:val="00E97397"/>
    <w:rsid w:val="00E97B78"/>
    <w:rsid w:val="00E97BB2"/>
    <w:rsid w:val="00EA0078"/>
    <w:rsid w:val="00EA00BA"/>
    <w:rsid w:val="00EA04A6"/>
    <w:rsid w:val="00EA0604"/>
    <w:rsid w:val="00EA12B4"/>
    <w:rsid w:val="00EA1338"/>
    <w:rsid w:val="00EA15C9"/>
    <w:rsid w:val="00EA18EA"/>
    <w:rsid w:val="00EA1D30"/>
    <w:rsid w:val="00EA2079"/>
    <w:rsid w:val="00EA23B3"/>
    <w:rsid w:val="00EA27CF"/>
    <w:rsid w:val="00EA2A7F"/>
    <w:rsid w:val="00EA3093"/>
    <w:rsid w:val="00EA38DA"/>
    <w:rsid w:val="00EA3F5B"/>
    <w:rsid w:val="00EA405B"/>
    <w:rsid w:val="00EA414B"/>
    <w:rsid w:val="00EA41EB"/>
    <w:rsid w:val="00EA42E8"/>
    <w:rsid w:val="00EA448D"/>
    <w:rsid w:val="00EA4956"/>
    <w:rsid w:val="00EA4EE6"/>
    <w:rsid w:val="00EA5D7C"/>
    <w:rsid w:val="00EA633E"/>
    <w:rsid w:val="00EA6E8E"/>
    <w:rsid w:val="00EA6FD7"/>
    <w:rsid w:val="00EA7178"/>
    <w:rsid w:val="00EA75AC"/>
    <w:rsid w:val="00EA76BD"/>
    <w:rsid w:val="00EA777C"/>
    <w:rsid w:val="00EA7820"/>
    <w:rsid w:val="00EB1273"/>
    <w:rsid w:val="00EB14A3"/>
    <w:rsid w:val="00EB1EDE"/>
    <w:rsid w:val="00EB220D"/>
    <w:rsid w:val="00EB228E"/>
    <w:rsid w:val="00EB23E1"/>
    <w:rsid w:val="00EB26C1"/>
    <w:rsid w:val="00EB33C5"/>
    <w:rsid w:val="00EB3F3B"/>
    <w:rsid w:val="00EB40D3"/>
    <w:rsid w:val="00EB4347"/>
    <w:rsid w:val="00EB5CA9"/>
    <w:rsid w:val="00EB5D02"/>
    <w:rsid w:val="00EB5E55"/>
    <w:rsid w:val="00EB62D5"/>
    <w:rsid w:val="00EB65B6"/>
    <w:rsid w:val="00EB66F5"/>
    <w:rsid w:val="00EB67C0"/>
    <w:rsid w:val="00EB687C"/>
    <w:rsid w:val="00EB69CA"/>
    <w:rsid w:val="00EB6C8B"/>
    <w:rsid w:val="00EB6F50"/>
    <w:rsid w:val="00EB784C"/>
    <w:rsid w:val="00EB78BA"/>
    <w:rsid w:val="00EB7DF3"/>
    <w:rsid w:val="00EB7FE9"/>
    <w:rsid w:val="00EC0085"/>
    <w:rsid w:val="00EC0672"/>
    <w:rsid w:val="00EC0C19"/>
    <w:rsid w:val="00EC0D4A"/>
    <w:rsid w:val="00EC12E9"/>
    <w:rsid w:val="00EC19E3"/>
    <w:rsid w:val="00EC1B80"/>
    <w:rsid w:val="00EC1E6B"/>
    <w:rsid w:val="00EC1E6C"/>
    <w:rsid w:val="00EC20A6"/>
    <w:rsid w:val="00EC2681"/>
    <w:rsid w:val="00EC2AA6"/>
    <w:rsid w:val="00EC38B0"/>
    <w:rsid w:val="00EC397B"/>
    <w:rsid w:val="00EC399F"/>
    <w:rsid w:val="00EC4187"/>
    <w:rsid w:val="00EC48E3"/>
    <w:rsid w:val="00EC496E"/>
    <w:rsid w:val="00EC4ECA"/>
    <w:rsid w:val="00EC5F81"/>
    <w:rsid w:val="00EC6EBF"/>
    <w:rsid w:val="00EC7366"/>
    <w:rsid w:val="00EC73FA"/>
    <w:rsid w:val="00EC7810"/>
    <w:rsid w:val="00EC7B68"/>
    <w:rsid w:val="00ED057F"/>
    <w:rsid w:val="00ED09F5"/>
    <w:rsid w:val="00ED0C4A"/>
    <w:rsid w:val="00ED0EB1"/>
    <w:rsid w:val="00ED1026"/>
    <w:rsid w:val="00ED1096"/>
    <w:rsid w:val="00ED10EE"/>
    <w:rsid w:val="00ED1CAA"/>
    <w:rsid w:val="00ED23D7"/>
    <w:rsid w:val="00ED2734"/>
    <w:rsid w:val="00ED2787"/>
    <w:rsid w:val="00ED3ADF"/>
    <w:rsid w:val="00ED3DE0"/>
    <w:rsid w:val="00ED4104"/>
    <w:rsid w:val="00ED4782"/>
    <w:rsid w:val="00ED4D97"/>
    <w:rsid w:val="00ED509F"/>
    <w:rsid w:val="00ED6575"/>
    <w:rsid w:val="00ED68BE"/>
    <w:rsid w:val="00ED6AD7"/>
    <w:rsid w:val="00ED6C28"/>
    <w:rsid w:val="00ED6EFD"/>
    <w:rsid w:val="00ED6F53"/>
    <w:rsid w:val="00ED706D"/>
    <w:rsid w:val="00ED70BB"/>
    <w:rsid w:val="00ED720C"/>
    <w:rsid w:val="00ED7458"/>
    <w:rsid w:val="00EE01AC"/>
    <w:rsid w:val="00EE063A"/>
    <w:rsid w:val="00EE07E3"/>
    <w:rsid w:val="00EE08BB"/>
    <w:rsid w:val="00EE122C"/>
    <w:rsid w:val="00EE1CDE"/>
    <w:rsid w:val="00EE1EF9"/>
    <w:rsid w:val="00EE2095"/>
    <w:rsid w:val="00EE2521"/>
    <w:rsid w:val="00EE2A70"/>
    <w:rsid w:val="00EE2D70"/>
    <w:rsid w:val="00EE2DF9"/>
    <w:rsid w:val="00EE35E9"/>
    <w:rsid w:val="00EE374A"/>
    <w:rsid w:val="00EE3853"/>
    <w:rsid w:val="00EE3A40"/>
    <w:rsid w:val="00EE3B4F"/>
    <w:rsid w:val="00EE3C47"/>
    <w:rsid w:val="00EE3D35"/>
    <w:rsid w:val="00EE4126"/>
    <w:rsid w:val="00EE4171"/>
    <w:rsid w:val="00EE4447"/>
    <w:rsid w:val="00EE4AE4"/>
    <w:rsid w:val="00EE4B93"/>
    <w:rsid w:val="00EE4F67"/>
    <w:rsid w:val="00EE69F4"/>
    <w:rsid w:val="00EE6AA2"/>
    <w:rsid w:val="00EE6F9F"/>
    <w:rsid w:val="00EE713B"/>
    <w:rsid w:val="00EE7140"/>
    <w:rsid w:val="00EE74CA"/>
    <w:rsid w:val="00EE7A6B"/>
    <w:rsid w:val="00EE7F3E"/>
    <w:rsid w:val="00EF0034"/>
    <w:rsid w:val="00EF061F"/>
    <w:rsid w:val="00EF0775"/>
    <w:rsid w:val="00EF0980"/>
    <w:rsid w:val="00EF09B5"/>
    <w:rsid w:val="00EF09B8"/>
    <w:rsid w:val="00EF0D00"/>
    <w:rsid w:val="00EF1016"/>
    <w:rsid w:val="00EF14F9"/>
    <w:rsid w:val="00EF19D5"/>
    <w:rsid w:val="00EF1BAA"/>
    <w:rsid w:val="00EF244E"/>
    <w:rsid w:val="00EF27AA"/>
    <w:rsid w:val="00EF3147"/>
    <w:rsid w:val="00EF333E"/>
    <w:rsid w:val="00EF3CC7"/>
    <w:rsid w:val="00EF3E3B"/>
    <w:rsid w:val="00EF3F6F"/>
    <w:rsid w:val="00EF4114"/>
    <w:rsid w:val="00EF4557"/>
    <w:rsid w:val="00EF47FF"/>
    <w:rsid w:val="00EF4D56"/>
    <w:rsid w:val="00EF530E"/>
    <w:rsid w:val="00EF53F8"/>
    <w:rsid w:val="00EF5C78"/>
    <w:rsid w:val="00EF5EB8"/>
    <w:rsid w:val="00EF5FA1"/>
    <w:rsid w:val="00EF625E"/>
    <w:rsid w:val="00EF655D"/>
    <w:rsid w:val="00EF65D2"/>
    <w:rsid w:val="00EF65E5"/>
    <w:rsid w:val="00EF6D8A"/>
    <w:rsid w:val="00EF7762"/>
    <w:rsid w:val="00EF77E1"/>
    <w:rsid w:val="00EF7AB2"/>
    <w:rsid w:val="00EF7F96"/>
    <w:rsid w:val="00F000E2"/>
    <w:rsid w:val="00F005B4"/>
    <w:rsid w:val="00F00695"/>
    <w:rsid w:val="00F0099D"/>
    <w:rsid w:val="00F00EAE"/>
    <w:rsid w:val="00F01389"/>
    <w:rsid w:val="00F014FF"/>
    <w:rsid w:val="00F017AA"/>
    <w:rsid w:val="00F01F48"/>
    <w:rsid w:val="00F02042"/>
    <w:rsid w:val="00F04149"/>
    <w:rsid w:val="00F042CC"/>
    <w:rsid w:val="00F05249"/>
    <w:rsid w:val="00F056DD"/>
    <w:rsid w:val="00F05877"/>
    <w:rsid w:val="00F05BB7"/>
    <w:rsid w:val="00F06203"/>
    <w:rsid w:val="00F06317"/>
    <w:rsid w:val="00F0659D"/>
    <w:rsid w:val="00F0672D"/>
    <w:rsid w:val="00F06A8D"/>
    <w:rsid w:val="00F06CC3"/>
    <w:rsid w:val="00F06E0B"/>
    <w:rsid w:val="00F06FDA"/>
    <w:rsid w:val="00F079E2"/>
    <w:rsid w:val="00F11073"/>
    <w:rsid w:val="00F1111E"/>
    <w:rsid w:val="00F113BA"/>
    <w:rsid w:val="00F11797"/>
    <w:rsid w:val="00F119C3"/>
    <w:rsid w:val="00F119E0"/>
    <w:rsid w:val="00F1271B"/>
    <w:rsid w:val="00F12DF8"/>
    <w:rsid w:val="00F13AC3"/>
    <w:rsid w:val="00F13D6F"/>
    <w:rsid w:val="00F147C1"/>
    <w:rsid w:val="00F15139"/>
    <w:rsid w:val="00F15270"/>
    <w:rsid w:val="00F156A8"/>
    <w:rsid w:val="00F16462"/>
    <w:rsid w:val="00F16BA4"/>
    <w:rsid w:val="00F16C40"/>
    <w:rsid w:val="00F16CD3"/>
    <w:rsid w:val="00F17738"/>
    <w:rsid w:val="00F17A35"/>
    <w:rsid w:val="00F200CB"/>
    <w:rsid w:val="00F205AC"/>
    <w:rsid w:val="00F21454"/>
    <w:rsid w:val="00F2160B"/>
    <w:rsid w:val="00F21B5C"/>
    <w:rsid w:val="00F23000"/>
    <w:rsid w:val="00F23E73"/>
    <w:rsid w:val="00F23E9D"/>
    <w:rsid w:val="00F23EA0"/>
    <w:rsid w:val="00F23F93"/>
    <w:rsid w:val="00F247ED"/>
    <w:rsid w:val="00F24C5A"/>
    <w:rsid w:val="00F24EB8"/>
    <w:rsid w:val="00F25204"/>
    <w:rsid w:val="00F2589E"/>
    <w:rsid w:val="00F25C8E"/>
    <w:rsid w:val="00F26414"/>
    <w:rsid w:val="00F26453"/>
    <w:rsid w:val="00F26491"/>
    <w:rsid w:val="00F26F47"/>
    <w:rsid w:val="00F26F4C"/>
    <w:rsid w:val="00F27DAC"/>
    <w:rsid w:val="00F300B9"/>
    <w:rsid w:val="00F30131"/>
    <w:rsid w:val="00F3049C"/>
    <w:rsid w:val="00F30BCD"/>
    <w:rsid w:val="00F31878"/>
    <w:rsid w:val="00F338C3"/>
    <w:rsid w:val="00F33C08"/>
    <w:rsid w:val="00F34059"/>
    <w:rsid w:val="00F347BA"/>
    <w:rsid w:val="00F34B94"/>
    <w:rsid w:val="00F355DA"/>
    <w:rsid w:val="00F3566D"/>
    <w:rsid w:val="00F35F80"/>
    <w:rsid w:val="00F36412"/>
    <w:rsid w:val="00F368F1"/>
    <w:rsid w:val="00F36BAA"/>
    <w:rsid w:val="00F36D23"/>
    <w:rsid w:val="00F37155"/>
    <w:rsid w:val="00F37611"/>
    <w:rsid w:val="00F37D43"/>
    <w:rsid w:val="00F37F32"/>
    <w:rsid w:val="00F40118"/>
    <w:rsid w:val="00F407A3"/>
    <w:rsid w:val="00F41272"/>
    <w:rsid w:val="00F41785"/>
    <w:rsid w:val="00F4203F"/>
    <w:rsid w:val="00F4248D"/>
    <w:rsid w:val="00F42527"/>
    <w:rsid w:val="00F42970"/>
    <w:rsid w:val="00F42C22"/>
    <w:rsid w:val="00F42D86"/>
    <w:rsid w:val="00F43149"/>
    <w:rsid w:val="00F44609"/>
    <w:rsid w:val="00F45B2A"/>
    <w:rsid w:val="00F4629B"/>
    <w:rsid w:val="00F46E11"/>
    <w:rsid w:val="00F473E4"/>
    <w:rsid w:val="00F476B9"/>
    <w:rsid w:val="00F47879"/>
    <w:rsid w:val="00F478A0"/>
    <w:rsid w:val="00F47E9A"/>
    <w:rsid w:val="00F50C37"/>
    <w:rsid w:val="00F510B9"/>
    <w:rsid w:val="00F5120E"/>
    <w:rsid w:val="00F5123A"/>
    <w:rsid w:val="00F51270"/>
    <w:rsid w:val="00F5127D"/>
    <w:rsid w:val="00F51727"/>
    <w:rsid w:val="00F52676"/>
    <w:rsid w:val="00F528C7"/>
    <w:rsid w:val="00F53021"/>
    <w:rsid w:val="00F53079"/>
    <w:rsid w:val="00F53A68"/>
    <w:rsid w:val="00F53E46"/>
    <w:rsid w:val="00F5539D"/>
    <w:rsid w:val="00F558DA"/>
    <w:rsid w:val="00F55FC3"/>
    <w:rsid w:val="00F56445"/>
    <w:rsid w:val="00F5654D"/>
    <w:rsid w:val="00F570D2"/>
    <w:rsid w:val="00F57140"/>
    <w:rsid w:val="00F5783C"/>
    <w:rsid w:val="00F57CCB"/>
    <w:rsid w:val="00F60256"/>
    <w:rsid w:val="00F603F4"/>
    <w:rsid w:val="00F6054E"/>
    <w:rsid w:val="00F60744"/>
    <w:rsid w:val="00F60D11"/>
    <w:rsid w:val="00F60E6C"/>
    <w:rsid w:val="00F60EF4"/>
    <w:rsid w:val="00F60F05"/>
    <w:rsid w:val="00F611CF"/>
    <w:rsid w:val="00F61219"/>
    <w:rsid w:val="00F613E8"/>
    <w:rsid w:val="00F61722"/>
    <w:rsid w:val="00F617E2"/>
    <w:rsid w:val="00F636C9"/>
    <w:rsid w:val="00F63879"/>
    <w:rsid w:val="00F63C64"/>
    <w:rsid w:val="00F63C77"/>
    <w:rsid w:val="00F63C7A"/>
    <w:rsid w:val="00F63CB4"/>
    <w:rsid w:val="00F63EF4"/>
    <w:rsid w:val="00F64201"/>
    <w:rsid w:val="00F642A5"/>
    <w:rsid w:val="00F64A49"/>
    <w:rsid w:val="00F650D5"/>
    <w:rsid w:val="00F65729"/>
    <w:rsid w:val="00F65D90"/>
    <w:rsid w:val="00F65DC3"/>
    <w:rsid w:val="00F65E81"/>
    <w:rsid w:val="00F65EF1"/>
    <w:rsid w:val="00F6659B"/>
    <w:rsid w:val="00F66814"/>
    <w:rsid w:val="00F669A2"/>
    <w:rsid w:val="00F66B93"/>
    <w:rsid w:val="00F670C3"/>
    <w:rsid w:val="00F67130"/>
    <w:rsid w:val="00F671AC"/>
    <w:rsid w:val="00F6726C"/>
    <w:rsid w:val="00F67527"/>
    <w:rsid w:val="00F67E6D"/>
    <w:rsid w:val="00F67F56"/>
    <w:rsid w:val="00F707B7"/>
    <w:rsid w:val="00F708B8"/>
    <w:rsid w:val="00F71056"/>
    <w:rsid w:val="00F71167"/>
    <w:rsid w:val="00F7200D"/>
    <w:rsid w:val="00F72317"/>
    <w:rsid w:val="00F72AE0"/>
    <w:rsid w:val="00F72C5F"/>
    <w:rsid w:val="00F72FAD"/>
    <w:rsid w:val="00F735D9"/>
    <w:rsid w:val="00F7370B"/>
    <w:rsid w:val="00F739CD"/>
    <w:rsid w:val="00F73C2B"/>
    <w:rsid w:val="00F73C6D"/>
    <w:rsid w:val="00F73E36"/>
    <w:rsid w:val="00F74700"/>
    <w:rsid w:val="00F74D5B"/>
    <w:rsid w:val="00F75276"/>
    <w:rsid w:val="00F755A9"/>
    <w:rsid w:val="00F75707"/>
    <w:rsid w:val="00F759F3"/>
    <w:rsid w:val="00F76B66"/>
    <w:rsid w:val="00F77308"/>
    <w:rsid w:val="00F7737F"/>
    <w:rsid w:val="00F77861"/>
    <w:rsid w:val="00F8069D"/>
    <w:rsid w:val="00F806F3"/>
    <w:rsid w:val="00F80B89"/>
    <w:rsid w:val="00F80D71"/>
    <w:rsid w:val="00F80E16"/>
    <w:rsid w:val="00F82345"/>
    <w:rsid w:val="00F8273B"/>
    <w:rsid w:val="00F82CE7"/>
    <w:rsid w:val="00F83115"/>
    <w:rsid w:val="00F83365"/>
    <w:rsid w:val="00F83B66"/>
    <w:rsid w:val="00F83C1B"/>
    <w:rsid w:val="00F83D5A"/>
    <w:rsid w:val="00F83E2A"/>
    <w:rsid w:val="00F84548"/>
    <w:rsid w:val="00F8542B"/>
    <w:rsid w:val="00F860EC"/>
    <w:rsid w:val="00F86C1B"/>
    <w:rsid w:val="00F86CBF"/>
    <w:rsid w:val="00F86DB7"/>
    <w:rsid w:val="00F86FFB"/>
    <w:rsid w:val="00F8749F"/>
    <w:rsid w:val="00F87BCE"/>
    <w:rsid w:val="00F90228"/>
    <w:rsid w:val="00F90E24"/>
    <w:rsid w:val="00F912E1"/>
    <w:rsid w:val="00F9161F"/>
    <w:rsid w:val="00F91969"/>
    <w:rsid w:val="00F91E56"/>
    <w:rsid w:val="00F92A3B"/>
    <w:rsid w:val="00F92B02"/>
    <w:rsid w:val="00F92BC1"/>
    <w:rsid w:val="00F92EF3"/>
    <w:rsid w:val="00F930BF"/>
    <w:rsid w:val="00F931B0"/>
    <w:rsid w:val="00F93279"/>
    <w:rsid w:val="00F9352C"/>
    <w:rsid w:val="00F94129"/>
    <w:rsid w:val="00F943E0"/>
    <w:rsid w:val="00F944D3"/>
    <w:rsid w:val="00F94F89"/>
    <w:rsid w:val="00F9540B"/>
    <w:rsid w:val="00F9551B"/>
    <w:rsid w:val="00F95642"/>
    <w:rsid w:val="00F95692"/>
    <w:rsid w:val="00F95811"/>
    <w:rsid w:val="00F95A03"/>
    <w:rsid w:val="00F95DA9"/>
    <w:rsid w:val="00F95F37"/>
    <w:rsid w:val="00F9683B"/>
    <w:rsid w:val="00F9694E"/>
    <w:rsid w:val="00F96AE2"/>
    <w:rsid w:val="00F96CCA"/>
    <w:rsid w:val="00F96D89"/>
    <w:rsid w:val="00F9728C"/>
    <w:rsid w:val="00F97943"/>
    <w:rsid w:val="00F97A37"/>
    <w:rsid w:val="00FA0392"/>
    <w:rsid w:val="00FA0C5F"/>
    <w:rsid w:val="00FA1765"/>
    <w:rsid w:val="00FA18B2"/>
    <w:rsid w:val="00FA1EAD"/>
    <w:rsid w:val="00FA2038"/>
    <w:rsid w:val="00FA22C0"/>
    <w:rsid w:val="00FA249D"/>
    <w:rsid w:val="00FA2D85"/>
    <w:rsid w:val="00FA2EE7"/>
    <w:rsid w:val="00FA335C"/>
    <w:rsid w:val="00FA34E5"/>
    <w:rsid w:val="00FA36BE"/>
    <w:rsid w:val="00FA37EA"/>
    <w:rsid w:val="00FA39D8"/>
    <w:rsid w:val="00FA3C65"/>
    <w:rsid w:val="00FA3E32"/>
    <w:rsid w:val="00FA43D2"/>
    <w:rsid w:val="00FA47EF"/>
    <w:rsid w:val="00FA4E79"/>
    <w:rsid w:val="00FA4FDE"/>
    <w:rsid w:val="00FA52DE"/>
    <w:rsid w:val="00FA585E"/>
    <w:rsid w:val="00FA5A83"/>
    <w:rsid w:val="00FA5AC5"/>
    <w:rsid w:val="00FA5D94"/>
    <w:rsid w:val="00FA5E3C"/>
    <w:rsid w:val="00FA61BB"/>
    <w:rsid w:val="00FA6F5E"/>
    <w:rsid w:val="00FA7725"/>
    <w:rsid w:val="00FA7BFF"/>
    <w:rsid w:val="00FB0495"/>
    <w:rsid w:val="00FB0839"/>
    <w:rsid w:val="00FB0A15"/>
    <w:rsid w:val="00FB0CD6"/>
    <w:rsid w:val="00FB18BA"/>
    <w:rsid w:val="00FB1DF2"/>
    <w:rsid w:val="00FB21F2"/>
    <w:rsid w:val="00FB2B07"/>
    <w:rsid w:val="00FB2E62"/>
    <w:rsid w:val="00FB30C2"/>
    <w:rsid w:val="00FB34E1"/>
    <w:rsid w:val="00FB3B8F"/>
    <w:rsid w:val="00FB4316"/>
    <w:rsid w:val="00FB4493"/>
    <w:rsid w:val="00FB46D4"/>
    <w:rsid w:val="00FB4DD6"/>
    <w:rsid w:val="00FB4E26"/>
    <w:rsid w:val="00FB5190"/>
    <w:rsid w:val="00FB582C"/>
    <w:rsid w:val="00FB66A3"/>
    <w:rsid w:val="00FB671B"/>
    <w:rsid w:val="00FB7323"/>
    <w:rsid w:val="00FB7344"/>
    <w:rsid w:val="00FB7A77"/>
    <w:rsid w:val="00FB7C7A"/>
    <w:rsid w:val="00FC0642"/>
    <w:rsid w:val="00FC076B"/>
    <w:rsid w:val="00FC0DCF"/>
    <w:rsid w:val="00FC0F9B"/>
    <w:rsid w:val="00FC1402"/>
    <w:rsid w:val="00FC1469"/>
    <w:rsid w:val="00FC19B4"/>
    <w:rsid w:val="00FC1EF2"/>
    <w:rsid w:val="00FC21B8"/>
    <w:rsid w:val="00FC23C6"/>
    <w:rsid w:val="00FC29AA"/>
    <w:rsid w:val="00FC29F9"/>
    <w:rsid w:val="00FC2A14"/>
    <w:rsid w:val="00FC3688"/>
    <w:rsid w:val="00FC378A"/>
    <w:rsid w:val="00FC3A19"/>
    <w:rsid w:val="00FC3BA2"/>
    <w:rsid w:val="00FC3D37"/>
    <w:rsid w:val="00FC3D77"/>
    <w:rsid w:val="00FC3DD8"/>
    <w:rsid w:val="00FC3FAD"/>
    <w:rsid w:val="00FC4559"/>
    <w:rsid w:val="00FC45DD"/>
    <w:rsid w:val="00FC4E88"/>
    <w:rsid w:val="00FC533E"/>
    <w:rsid w:val="00FC5A43"/>
    <w:rsid w:val="00FC5A7C"/>
    <w:rsid w:val="00FC5D7D"/>
    <w:rsid w:val="00FC6101"/>
    <w:rsid w:val="00FC61D3"/>
    <w:rsid w:val="00FC6652"/>
    <w:rsid w:val="00FC6827"/>
    <w:rsid w:val="00FC7811"/>
    <w:rsid w:val="00FC7B95"/>
    <w:rsid w:val="00FC7BA9"/>
    <w:rsid w:val="00FD0265"/>
    <w:rsid w:val="00FD052E"/>
    <w:rsid w:val="00FD0657"/>
    <w:rsid w:val="00FD0835"/>
    <w:rsid w:val="00FD0892"/>
    <w:rsid w:val="00FD0A22"/>
    <w:rsid w:val="00FD0EAA"/>
    <w:rsid w:val="00FD1246"/>
    <w:rsid w:val="00FD13C3"/>
    <w:rsid w:val="00FD1B49"/>
    <w:rsid w:val="00FD2235"/>
    <w:rsid w:val="00FD2578"/>
    <w:rsid w:val="00FD2A6D"/>
    <w:rsid w:val="00FD407B"/>
    <w:rsid w:val="00FD461E"/>
    <w:rsid w:val="00FD555C"/>
    <w:rsid w:val="00FD5597"/>
    <w:rsid w:val="00FD598B"/>
    <w:rsid w:val="00FD6A24"/>
    <w:rsid w:val="00FD6C66"/>
    <w:rsid w:val="00FD6C9C"/>
    <w:rsid w:val="00FD6EDE"/>
    <w:rsid w:val="00FD724D"/>
    <w:rsid w:val="00FD7F84"/>
    <w:rsid w:val="00FE082B"/>
    <w:rsid w:val="00FE1254"/>
    <w:rsid w:val="00FE14B6"/>
    <w:rsid w:val="00FE15E6"/>
    <w:rsid w:val="00FE1648"/>
    <w:rsid w:val="00FE16C4"/>
    <w:rsid w:val="00FE1AAC"/>
    <w:rsid w:val="00FE1AB6"/>
    <w:rsid w:val="00FE1B29"/>
    <w:rsid w:val="00FE1BAF"/>
    <w:rsid w:val="00FE1DEE"/>
    <w:rsid w:val="00FE1FE1"/>
    <w:rsid w:val="00FE25E6"/>
    <w:rsid w:val="00FE2A42"/>
    <w:rsid w:val="00FE2F08"/>
    <w:rsid w:val="00FE33D7"/>
    <w:rsid w:val="00FE366B"/>
    <w:rsid w:val="00FE3756"/>
    <w:rsid w:val="00FE3CE7"/>
    <w:rsid w:val="00FE4428"/>
    <w:rsid w:val="00FE607E"/>
    <w:rsid w:val="00FE6A30"/>
    <w:rsid w:val="00FE73AC"/>
    <w:rsid w:val="00FE78D3"/>
    <w:rsid w:val="00FE7B7D"/>
    <w:rsid w:val="00FE7CC4"/>
    <w:rsid w:val="00FF08B1"/>
    <w:rsid w:val="00FF08BD"/>
    <w:rsid w:val="00FF12A8"/>
    <w:rsid w:val="00FF1392"/>
    <w:rsid w:val="00FF1ED8"/>
    <w:rsid w:val="00FF2B97"/>
    <w:rsid w:val="00FF2D58"/>
    <w:rsid w:val="00FF2E97"/>
    <w:rsid w:val="00FF3000"/>
    <w:rsid w:val="00FF3BE8"/>
    <w:rsid w:val="00FF3D18"/>
    <w:rsid w:val="00FF3FBD"/>
    <w:rsid w:val="00FF4033"/>
    <w:rsid w:val="00FF51B8"/>
    <w:rsid w:val="00FF5203"/>
    <w:rsid w:val="00FF5782"/>
    <w:rsid w:val="00FF5D96"/>
    <w:rsid w:val="00FF5DC0"/>
    <w:rsid w:val="00FF653C"/>
    <w:rsid w:val="00FF6B00"/>
    <w:rsid w:val="00FF6D7A"/>
    <w:rsid w:val="00FF7DA3"/>
    <w:rsid w:val="0137760E"/>
    <w:rsid w:val="019B714C"/>
    <w:rsid w:val="02A03AEF"/>
    <w:rsid w:val="032D6578"/>
    <w:rsid w:val="05915B61"/>
    <w:rsid w:val="068500D6"/>
    <w:rsid w:val="06C158EB"/>
    <w:rsid w:val="075D50A7"/>
    <w:rsid w:val="09BE4364"/>
    <w:rsid w:val="0AB37F6B"/>
    <w:rsid w:val="101857AB"/>
    <w:rsid w:val="12C66400"/>
    <w:rsid w:val="1B9046DB"/>
    <w:rsid w:val="1D3719B9"/>
    <w:rsid w:val="24B076BF"/>
    <w:rsid w:val="2629362D"/>
    <w:rsid w:val="26C012C4"/>
    <w:rsid w:val="28991DCC"/>
    <w:rsid w:val="291C47AB"/>
    <w:rsid w:val="2C806608"/>
    <w:rsid w:val="2D235645"/>
    <w:rsid w:val="2F3F346A"/>
    <w:rsid w:val="33FE78CF"/>
    <w:rsid w:val="342C7F98"/>
    <w:rsid w:val="34FD1935"/>
    <w:rsid w:val="36C12892"/>
    <w:rsid w:val="376F1D79"/>
    <w:rsid w:val="381E409C"/>
    <w:rsid w:val="3A9B50CE"/>
    <w:rsid w:val="3DB878D5"/>
    <w:rsid w:val="3F2FEEC6"/>
    <w:rsid w:val="3FFB0F07"/>
    <w:rsid w:val="40AA5576"/>
    <w:rsid w:val="43E423CE"/>
    <w:rsid w:val="49D7054F"/>
    <w:rsid w:val="4A1210E0"/>
    <w:rsid w:val="4D205718"/>
    <w:rsid w:val="52A559A2"/>
    <w:rsid w:val="53780ED0"/>
    <w:rsid w:val="550D3335"/>
    <w:rsid w:val="59871480"/>
    <w:rsid w:val="5BEF17D3"/>
    <w:rsid w:val="5D577585"/>
    <w:rsid w:val="5D5C38CE"/>
    <w:rsid w:val="5F192C11"/>
    <w:rsid w:val="60AD570E"/>
    <w:rsid w:val="617E4D80"/>
    <w:rsid w:val="63B84AF5"/>
    <w:rsid w:val="64AC0143"/>
    <w:rsid w:val="6D8F09D9"/>
    <w:rsid w:val="6ED701EB"/>
    <w:rsid w:val="6F321C00"/>
    <w:rsid w:val="6F5B8D43"/>
    <w:rsid w:val="749754B8"/>
    <w:rsid w:val="75EEF1FA"/>
    <w:rsid w:val="769B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BD6013"/>
  <w15:docId w15:val="{F727EBDD-CF90-1640-9B6E-BECC429D3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3F4"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0E13"/>
    <w:pPr>
      <w:keepNext/>
      <w:keepLines/>
      <w:outlineLvl w:val="0"/>
    </w:pPr>
    <w:rPr>
      <w:rFonts w:ascii="Arial" w:eastAsia="Arial" w:hAnsi="Arial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="SimSun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SimSun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SimSun" w:eastAsia="SimSun" w:hAnsi="SimSun" w:cs="SimSun"/>
      <w:kern w:val="0"/>
      <w:sz w:val="24"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sz w:val="36"/>
      <w:szCs w:val="36"/>
    </w:rPr>
  </w:style>
  <w:style w:type="paragraph" w:customStyle="1" w:styleId="3">
    <w:name w:val="修订3"/>
    <w:hidden/>
    <w:uiPriority w:val="99"/>
    <w:semiHidden/>
    <w:qFormat/>
    <w:rPr>
      <w:rFonts w:ascii="SimSun" w:eastAsia="SimSun" w:hAnsi="SimSun" w:cs="SimSun"/>
      <w:sz w:val="24"/>
      <w:szCs w:val="24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SimSun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AE6B05"/>
    <w:rPr>
      <w:rFonts w:ascii="SimSun" w:eastAsia="SimSun" w:hAnsi="SimSun" w:cs="SimSu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22D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rsid w:val="007522B3"/>
    <w:pPr>
      <w:ind w:firstLineChars="200" w:firstLine="420"/>
    </w:pPr>
  </w:style>
  <w:style w:type="table" w:customStyle="1" w:styleId="Table">
    <w:name w:val="Table"/>
    <w:semiHidden/>
    <w:unhideWhenUsed/>
    <w:qFormat/>
    <w:rsid w:val="008D79C3"/>
    <w:pPr>
      <w:spacing w:after="200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10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0D0"/>
    <w:rPr>
      <w:rFonts w:ascii="SimSun" w:eastAsia="SimSun" w:hAnsi="SimSun" w:cs="SimSun"/>
      <w:sz w:val="18"/>
      <w:szCs w:val="18"/>
    </w:rPr>
  </w:style>
  <w:style w:type="table" w:styleId="TableGrid">
    <w:name w:val="Table Grid"/>
    <w:basedOn w:val="TableNormal"/>
    <w:uiPriority w:val="39"/>
    <w:rsid w:val="003F0E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F0E13"/>
    <w:rPr>
      <w:rFonts w:ascii="Arial" w:eastAsia="Arial" w:hAnsi="Arial" w:cs="SimSun"/>
      <w:b/>
      <w:bCs/>
      <w:kern w:val="44"/>
      <w:sz w:val="2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3F0E13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3F0E13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F2635"/>
    <w:pPr>
      <w:spacing w:after="100" w:line="259" w:lineRule="auto"/>
    </w:pPr>
    <w:rPr>
      <w:rFonts w:ascii="Arial" w:eastAsia="Arial" w:hAnsi="Arial" w:cs="Times New Roman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F0E13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14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89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4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79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06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94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03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37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18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0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97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2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17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62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44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35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6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83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75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99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25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7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75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12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01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32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68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15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79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1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3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2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04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33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49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85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3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D7EFF-21ED-4D55-8961-1A4EA7F225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1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Editor</cp:lastModifiedBy>
  <cp:revision>267</cp:revision>
  <dcterms:created xsi:type="dcterms:W3CDTF">2023-05-29T02:47:00Z</dcterms:created>
  <dcterms:modified xsi:type="dcterms:W3CDTF">2025-01-1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C7342646C1E8045EE18B78637FE10464</vt:lpwstr>
  </property>
  <property fmtid="{D5CDD505-2E9C-101B-9397-08002B2CF9AE}" pid="4" name="grammarly_documentId">
    <vt:lpwstr>documentId_8675</vt:lpwstr>
  </property>
  <property fmtid="{D5CDD505-2E9C-101B-9397-08002B2CF9AE}" pid="5" name="grammarly_documentContext">
    <vt:lpwstr>{"goals":[],"domain":"general","emotions":[],"dialect":"american"}</vt:lpwstr>
  </property>
</Properties>
</file>